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5CDF" w:rsidRDefault="00990ED0" w:rsidP="006C6AE1">
      <w:pPr>
        <w:pStyle w:val="CommentText"/>
        <w:spacing w:after="0" w:line="480" w:lineRule="auto"/>
        <w:rPr>
          <w:rFonts w:ascii="Times New Roman" w:hAnsi="Times New Roman"/>
          <w:sz w:val="24"/>
          <w:szCs w:val="24"/>
        </w:rPr>
      </w:pPr>
      <w:proofErr w:type="gramStart"/>
      <w:r>
        <w:rPr>
          <w:rFonts w:ascii="Times New Roman" w:hAnsi="Times New Roman"/>
          <w:color w:val="222222"/>
          <w:sz w:val="28"/>
          <w:szCs w:val="24"/>
          <w:shd w:val="clear" w:color="auto" w:fill="FFFFFF"/>
        </w:rPr>
        <w:t>Additional file 1</w:t>
      </w:r>
      <w:r w:rsidR="00835CDF" w:rsidRPr="00FE529E">
        <w:rPr>
          <w:rFonts w:ascii="Times New Roman" w:hAnsi="Times New Roman"/>
          <w:sz w:val="24"/>
          <w:szCs w:val="24"/>
        </w:rPr>
        <w:t>.</w:t>
      </w:r>
      <w:proofErr w:type="gramEnd"/>
      <w:r w:rsidR="00835CDF" w:rsidRPr="00FE529E">
        <w:rPr>
          <w:rFonts w:ascii="Times New Roman" w:hAnsi="Times New Roman"/>
          <w:sz w:val="24"/>
          <w:szCs w:val="24"/>
        </w:rPr>
        <w:t xml:space="preserve"> </w:t>
      </w:r>
      <w:r w:rsidR="00FE529E">
        <w:rPr>
          <w:rFonts w:ascii="Times New Roman" w:hAnsi="Times New Roman"/>
          <w:sz w:val="24"/>
          <w:szCs w:val="24"/>
        </w:rPr>
        <w:t>Guiding Principles</w:t>
      </w:r>
      <w:r w:rsidR="00835CDF" w:rsidRPr="00FE529E">
        <w:rPr>
          <w:rFonts w:ascii="Times New Roman" w:hAnsi="Times New Roman"/>
          <w:sz w:val="24"/>
          <w:szCs w:val="24"/>
        </w:rPr>
        <w:t xml:space="preserve"> for </w:t>
      </w:r>
      <w:r w:rsidR="00125D01" w:rsidRPr="00FE529E">
        <w:rPr>
          <w:rFonts w:ascii="Times New Roman" w:hAnsi="Times New Roman"/>
          <w:sz w:val="24"/>
          <w:szCs w:val="24"/>
        </w:rPr>
        <w:t xml:space="preserve">SPEEDI </w:t>
      </w:r>
      <w:r w:rsidR="00835CDF" w:rsidRPr="00FE529E">
        <w:rPr>
          <w:rFonts w:ascii="Times New Roman" w:hAnsi="Times New Roman"/>
          <w:sz w:val="24"/>
          <w:szCs w:val="24"/>
        </w:rPr>
        <w:t>Intervention</w:t>
      </w:r>
    </w:p>
    <w:p w:rsidR="00FE529E" w:rsidRPr="00FE529E" w:rsidRDefault="00FE529E" w:rsidP="006C6AE1">
      <w:pPr>
        <w:pStyle w:val="CommentText"/>
        <w:spacing w:after="0" w:line="480" w:lineRule="auto"/>
        <w:rPr>
          <w:rFonts w:ascii="Times New Roman" w:hAnsi="Times New Roman"/>
          <w:sz w:val="24"/>
          <w:szCs w:val="24"/>
        </w:rPr>
      </w:pPr>
      <w:bookmarkStart w:id="0" w:name="_GoBack"/>
      <w:bookmarkEnd w:id="0"/>
    </w:p>
    <w:p w:rsidR="00FE529E" w:rsidRPr="00FE529E" w:rsidRDefault="00FE529E" w:rsidP="00FE529E">
      <w:pPr>
        <w:pStyle w:val="CommentText"/>
        <w:spacing w:after="0" w:line="480" w:lineRule="auto"/>
        <w:jc w:val="center"/>
        <w:rPr>
          <w:rFonts w:ascii="Times New Roman" w:hAnsi="Times New Roman"/>
          <w:b/>
          <w:sz w:val="24"/>
          <w:szCs w:val="24"/>
        </w:rPr>
      </w:pPr>
      <w:r w:rsidRPr="00FE529E">
        <w:rPr>
          <w:rFonts w:ascii="Times New Roman" w:hAnsi="Times New Roman"/>
          <w:b/>
          <w:sz w:val="24"/>
          <w:szCs w:val="24"/>
        </w:rPr>
        <w:t>Theoretical Model for SPEEDI</w:t>
      </w:r>
    </w:p>
    <w:p w:rsidR="00835CDF" w:rsidRPr="003D1C15" w:rsidRDefault="00F51657" w:rsidP="006C6AE1">
      <w:pPr>
        <w:spacing w:line="480" w:lineRule="auto"/>
        <w:rPr>
          <w:rFonts w:ascii="Times New Roman" w:hAnsi="Times New Roman"/>
          <w:sz w:val="24"/>
          <w:szCs w:val="24"/>
        </w:rPr>
      </w:pPr>
      <w:r w:rsidRPr="003D1C15">
        <w:rPr>
          <w:rFonts w:ascii="Times New Roman" w:hAnsi="Times New Roman"/>
          <w:sz w:val="24"/>
          <w:szCs w:val="24"/>
        </w:rPr>
        <w:t>The figure</w:t>
      </w:r>
      <w:r w:rsidR="00CF2A5F" w:rsidRPr="003D1C15">
        <w:rPr>
          <w:rFonts w:ascii="Times New Roman" w:hAnsi="Times New Roman"/>
          <w:sz w:val="24"/>
          <w:szCs w:val="24"/>
        </w:rPr>
        <w:t xml:space="preserve"> </w:t>
      </w:r>
      <w:r w:rsidRPr="003D1C15">
        <w:rPr>
          <w:rFonts w:ascii="Times New Roman" w:hAnsi="Times New Roman"/>
          <w:sz w:val="24"/>
          <w:szCs w:val="24"/>
        </w:rPr>
        <w:t>represents</w:t>
      </w:r>
      <w:r w:rsidR="00CF2A5F" w:rsidRPr="003D1C15">
        <w:rPr>
          <w:rFonts w:ascii="Times New Roman" w:hAnsi="Times New Roman"/>
          <w:sz w:val="24"/>
          <w:szCs w:val="24"/>
        </w:rPr>
        <w:t xml:space="preserve"> the 2 phases of the intervention (Phase 1 Blue and Phase 2 Red).  The role of the parent and therapist </w:t>
      </w:r>
      <w:r w:rsidRPr="003D1C15">
        <w:rPr>
          <w:rFonts w:ascii="Times New Roman" w:hAnsi="Times New Roman"/>
          <w:sz w:val="24"/>
          <w:szCs w:val="24"/>
        </w:rPr>
        <w:t xml:space="preserve">are highlighted.  </w:t>
      </w:r>
      <w:r w:rsidR="00835CDF" w:rsidRPr="003D1C15">
        <w:rPr>
          <w:rFonts w:ascii="Times New Roman" w:hAnsi="Times New Roman"/>
          <w:sz w:val="24"/>
          <w:szCs w:val="24"/>
        </w:rPr>
        <w:t xml:space="preserve">The following guidelines </w:t>
      </w:r>
      <w:r w:rsidRPr="003D1C15">
        <w:rPr>
          <w:rFonts w:ascii="Times New Roman" w:hAnsi="Times New Roman"/>
          <w:sz w:val="24"/>
          <w:szCs w:val="24"/>
        </w:rPr>
        <w:t>were used in training and were the principles</w:t>
      </w:r>
      <w:r w:rsidR="00835CDF" w:rsidRPr="003D1C15">
        <w:rPr>
          <w:rFonts w:ascii="Times New Roman" w:hAnsi="Times New Roman"/>
          <w:sz w:val="24"/>
          <w:szCs w:val="24"/>
        </w:rPr>
        <w:t xml:space="preserve"> therapists </w:t>
      </w:r>
      <w:r w:rsidRPr="003D1C15">
        <w:rPr>
          <w:rFonts w:ascii="Times New Roman" w:hAnsi="Times New Roman"/>
          <w:sz w:val="24"/>
          <w:szCs w:val="24"/>
        </w:rPr>
        <w:t xml:space="preserve">utilized for the </w:t>
      </w:r>
      <w:r w:rsidR="00835CDF" w:rsidRPr="003D1C15">
        <w:rPr>
          <w:rFonts w:ascii="Times New Roman" w:hAnsi="Times New Roman"/>
          <w:sz w:val="24"/>
          <w:szCs w:val="24"/>
        </w:rPr>
        <w:t>duration of intervention</w:t>
      </w:r>
      <w:r w:rsidR="00474523">
        <w:rPr>
          <w:rFonts w:ascii="Times New Roman" w:hAnsi="Times New Roman"/>
          <w:sz w:val="24"/>
          <w:szCs w:val="24"/>
        </w:rPr>
        <w:t>. In addition, the</w:t>
      </w:r>
      <w:r w:rsidRPr="003D1C15">
        <w:rPr>
          <w:rFonts w:ascii="Times New Roman" w:hAnsi="Times New Roman"/>
          <w:sz w:val="24"/>
          <w:szCs w:val="24"/>
        </w:rPr>
        <w:t xml:space="preserve"> </w:t>
      </w:r>
      <w:r w:rsidR="00474523">
        <w:rPr>
          <w:rFonts w:ascii="Times New Roman" w:hAnsi="Times New Roman"/>
          <w:sz w:val="24"/>
          <w:szCs w:val="24"/>
        </w:rPr>
        <w:t xml:space="preserve">key </w:t>
      </w:r>
      <w:r w:rsidRPr="003D1C15">
        <w:rPr>
          <w:rFonts w:ascii="Times New Roman" w:hAnsi="Times New Roman"/>
          <w:sz w:val="24"/>
          <w:szCs w:val="24"/>
        </w:rPr>
        <w:t>principles</w:t>
      </w:r>
      <w:r w:rsidR="00474523">
        <w:rPr>
          <w:rFonts w:ascii="Times New Roman" w:hAnsi="Times New Roman"/>
          <w:sz w:val="24"/>
          <w:szCs w:val="24"/>
        </w:rPr>
        <w:t xml:space="preserve"> listed below</w:t>
      </w:r>
      <w:r w:rsidRPr="003D1C15">
        <w:rPr>
          <w:rFonts w:ascii="Times New Roman" w:hAnsi="Times New Roman"/>
          <w:sz w:val="24"/>
          <w:szCs w:val="24"/>
        </w:rPr>
        <w:t xml:space="preserve"> were taugh</w:t>
      </w:r>
      <w:r w:rsidR="00835CDF" w:rsidRPr="003D1C15">
        <w:rPr>
          <w:rFonts w:ascii="Times New Roman" w:hAnsi="Times New Roman"/>
          <w:sz w:val="24"/>
          <w:szCs w:val="24"/>
        </w:rPr>
        <w:t>t to caregivers to guide their activities with their child during the parent delivered intervention sessions and general caregiving.</w:t>
      </w:r>
      <w:r w:rsidR="00CF2A5F" w:rsidRPr="003D1C15">
        <w:rPr>
          <w:rFonts w:ascii="Times New Roman" w:hAnsi="Times New Roman"/>
          <w:sz w:val="24"/>
          <w:szCs w:val="24"/>
        </w:rPr>
        <w:t xml:space="preserve"> </w:t>
      </w:r>
    </w:p>
    <w:p w:rsidR="00CF2A5F" w:rsidRPr="003D1C15" w:rsidRDefault="00F51657" w:rsidP="006C6AE1">
      <w:pPr>
        <w:spacing w:line="480" w:lineRule="auto"/>
        <w:rPr>
          <w:rFonts w:ascii="Times New Roman" w:hAnsi="Times New Roman"/>
          <w:sz w:val="24"/>
          <w:szCs w:val="24"/>
        </w:rPr>
      </w:pPr>
      <w:r w:rsidRPr="003D1C15">
        <w:rPr>
          <w:rFonts w:ascii="Times New Roman" w:hAnsi="Times New Roman"/>
          <w:noProof/>
          <w:sz w:val="24"/>
          <w:szCs w:val="24"/>
        </w:rPr>
        <w:drawing>
          <wp:inline distT="0" distB="0" distL="0" distR="0">
            <wp:extent cx="4314825" cy="3236120"/>
            <wp:effectExtent l="0" t="0" r="0" b="2540"/>
            <wp:docPr id="12" name="Picture 12" descr="H:\Dusing\Research\SPEEDI\SPEEDI Initial Efficacy and Extension Project Abstracts and Papers\DMCN_Initial Efficacy Motor_Cognitive Outcomes\Models for grant\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Dusing\Research\SPEEDI\SPEEDI Initial Efficacy and Extension Project Abstracts and Papers\DMCN_Initial Efficacy Motor_Cognitive Outcomes\Models for grant\Slide3.JP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45732" cy="3259300"/>
                    </a:xfrm>
                    <a:prstGeom prst="rect">
                      <a:avLst/>
                    </a:prstGeom>
                    <a:noFill/>
                    <a:ln>
                      <a:noFill/>
                    </a:ln>
                  </pic:spPr>
                </pic:pic>
              </a:graphicData>
            </a:graphic>
          </wp:inline>
        </w:drawing>
      </w:r>
    </w:p>
    <w:p w:rsidR="00CF2A5F" w:rsidRPr="00FE529E" w:rsidRDefault="00474523" w:rsidP="00FE529E">
      <w:pPr>
        <w:spacing w:line="480" w:lineRule="auto"/>
        <w:jc w:val="center"/>
        <w:rPr>
          <w:rFonts w:ascii="Times New Roman" w:hAnsi="Times New Roman"/>
          <w:b/>
          <w:sz w:val="24"/>
          <w:szCs w:val="24"/>
        </w:rPr>
      </w:pPr>
      <w:r w:rsidRPr="00FE529E">
        <w:rPr>
          <w:rFonts w:ascii="Times New Roman" w:hAnsi="Times New Roman"/>
          <w:b/>
          <w:sz w:val="24"/>
          <w:szCs w:val="24"/>
        </w:rPr>
        <w:t>SPEEDI Key Principles</w:t>
      </w:r>
    </w:p>
    <w:p w:rsidR="00835CDF" w:rsidRPr="003D1C15" w:rsidRDefault="00835CDF" w:rsidP="006C6AE1">
      <w:pPr>
        <w:pStyle w:val="ListParagraph"/>
        <w:numPr>
          <w:ilvl w:val="0"/>
          <w:numId w:val="13"/>
        </w:numPr>
        <w:spacing w:line="480" w:lineRule="auto"/>
        <w:rPr>
          <w:rFonts w:ascii="Times New Roman" w:hAnsi="Times New Roman"/>
          <w:sz w:val="24"/>
          <w:szCs w:val="24"/>
          <w:u w:val="single"/>
        </w:rPr>
      </w:pPr>
      <w:r w:rsidRPr="003D1C15">
        <w:rPr>
          <w:rFonts w:ascii="Times New Roman" w:hAnsi="Times New Roman"/>
          <w:sz w:val="24"/>
          <w:szCs w:val="24"/>
          <w:u w:val="single"/>
        </w:rPr>
        <w:t xml:space="preserve">Identify alert and active times for intervention and follow the infants lead on when to </w:t>
      </w:r>
      <w:proofErr w:type="gramStart"/>
      <w:r w:rsidRPr="003D1C15">
        <w:rPr>
          <w:rFonts w:ascii="Times New Roman" w:hAnsi="Times New Roman"/>
          <w:sz w:val="24"/>
          <w:szCs w:val="24"/>
          <w:u w:val="single"/>
        </w:rPr>
        <w:t>provided</w:t>
      </w:r>
      <w:proofErr w:type="gramEnd"/>
      <w:r w:rsidRPr="003D1C15">
        <w:rPr>
          <w:rFonts w:ascii="Times New Roman" w:hAnsi="Times New Roman"/>
          <w:sz w:val="24"/>
          <w:szCs w:val="24"/>
          <w:u w:val="single"/>
        </w:rPr>
        <w:t xml:space="preserve"> rest breaks. </w:t>
      </w:r>
    </w:p>
    <w:p w:rsidR="00835CDF" w:rsidRPr="003D1C15" w:rsidRDefault="00835CDF" w:rsidP="006C6AE1">
      <w:pPr>
        <w:pStyle w:val="ListParagraph"/>
        <w:numPr>
          <w:ilvl w:val="0"/>
          <w:numId w:val="13"/>
        </w:numPr>
        <w:spacing w:line="480" w:lineRule="auto"/>
        <w:rPr>
          <w:rFonts w:ascii="Times New Roman" w:hAnsi="Times New Roman"/>
          <w:sz w:val="24"/>
          <w:szCs w:val="24"/>
          <w:u w:val="single"/>
        </w:rPr>
      </w:pPr>
      <w:r w:rsidRPr="003D1C15">
        <w:rPr>
          <w:rFonts w:ascii="Times New Roman" w:hAnsi="Times New Roman"/>
          <w:sz w:val="24"/>
          <w:szCs w:val="24"/>
          <w:u w:val="single"/>
        </w:rPr>
        <w:t xml:space="preserve">Develop a routine for when you will see the infant and how you engage with the infant. </w:t>
      </w:r>
    </w:p>
    <w:p w:rsidR="00835CDF" w:rsidRPr="003D1C15"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u w:val="single"/>
        </w:rPr>
        <w:lastRenderedPageBreak/>
        <w:t>Encourage participants to be active movers and explorers.</w:t>
      </w:r>
      <w:r w:rsidRPr="003D1C15">
        <w:rPr>
          <w:rFonts w:ascii="Times New Roman" w:hAnsi="Times New Roman"/>
          <w:sz w:val="24"/>
          <w:szCs w:val="24"/>
        </w:rPr>
        <w:t xml:space="preserve"> This means you should give them ample time to move, make errors, and to correct their errors as independently as possible. It also means that when they require your assistance to transition between postures, to maintain postures, or to interact with objects, you should focus on providing them the least amount of assistance required.</w:t>
      </w:r>
    </w:p>
    <w:p w:rsidR="00835CDF" w:rsidRPr="003D1C15"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u w:val="single"/>
        </w:rPr>
        <w:t>Provide a “just right” challenge for participants.</w:t>
      </w:r>
      <w:r w:rsidRPr="003D1C15">
        <w:rPr>
          <w:rFonts w:ascii="Times New Roman" w:hAnsi="Times New Roman"/>
          <w:sz w:val="24"/>
          <w:szCs w:val="24"/>
        </w:rPr>
        <w:t xml:space="preserve"> In order for participants to make continual gains in a safe, timely, and positive manner, it is important to know how much assistance they need to perform an activity and to understand ways you can adapt the activity to make it just challenging enough that the child will need to work harder but can achieve success. This can involve altering the level of assistance you provide, changing the child’s posture, or adapting aspects of the task such as object placement.</w:t>
      </w:r>
    </w:p>
    <w:p w:rsidR="00835CDF" w:rsidRPr="003D1C15" w:rsidDel="007739A1"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u w:val="single"/>
        </w:rPr>
        <w:t>Encourage socialization and object interactions as a means to engage the infant.</w:t>
      </w:r>
      <w:r w:rsidRPr="003D1C15">
        <w:rPr>
          <w:rFonts w:ascii="Times New Roman" w:hAnsi="Times New Roman"/>
          <w:sz w:val="24"/>
          <w:szCs w:val="24"/>
        </w:rPr>
        <w:t xml:space="preserve">  In order to elicit best performance from participants it will be necessary to understand their interests, likes, and dislikes. You will use this information to determine the objects you will utilize and ways you can structure tasks and rewards.  Interaction does not need to be high level to be meaningful.  However brief, periods of looking or toy contact are essential to providing meaningful experiences.</w:t>
      </w:r>
    </w:p>
    <w:p w:rsidR="00835CDF" w:rsidRPr="003D1C15"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rPr>
        <w:t xml:space="preserve"> </w:t>
      </w:r>
      <w:r w:rsidRPr="003D1C15">
        <w:rPr>
          <w:rFonts w:ascii="Times New Roman" w:hAnsi="Times New Roman"/>
          <w:sz w:val="24"/>
          <w:szCs w:val="24"/>
          <w:u w:val="single"/>
        </w:rPr>
        <w:t>Development is nonlinear, and there are individual differences between children so that each child may take a slightly different path to the same endpoint.</w:t>
      </w:r>
      <w:r w:rsidRPr="003D1C15">
        <w:rPr>
          <w:rFonts w:ascii="Times New Roman" w:hAnsi="Times New Roman"/>
          <w:sz w:val="24"/>
          <w:szCs w:val="24"/>
        </w:rPr>
        <w:t xml:space="preserve"> Do not have a “correct pattern” of movement in mind for early reaching or postural control; rather, let the child’s strategy emerge. The exploration of strategies is important in training a new skill.</w:t>
      </w:r>
    </w:p>
    <w:p w:rsidR="00835CDF" w:rsidRPr="003D1C15"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u w:val="single"/>
        </w:rPr>
        <w:t>Small and varied exploratory movements are essential building blocks for any new postural skill.</w:t>
      </w:r>
      <w:r w:rsidRPr="003D1C15">
        <w:rPr>
          <w:rFonts w:ascii="Times New Roman" w:hAnsi="Times New Roman"/>
          <w:sz w:val="24"/>
          <w:szCs w:val="24"/>
        </w:rPr>
        <w:t xml:space="preserve">  Ample opportunities to explore diverse movements are necessary to </w:t>
      </w:r>
      <w:r w:rsidRPr="003D1C15">
        <w:rPr>
          <w:rFonts w:ascii="Times New Roman" w:hAnsi="Times New Roman"/>
          <w:sz w:val="24"/>
          <w:szCs w:val="24"/>
        </w:rPr>
        <w:lastRenderedPageBreak/>
        <w:t xml:space="preserve">support the development of postural control. These may include movements that you did not have in mind. </w:t>
      </w:r>
    </w:p>
    <w:p w:rsidR="00835CDF" w:rsidRPr="003D1C15"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u w:val="single"/>
        </w:rPr>
        <w:t>Errors are made with these exploratory and divergent trials, but these are valuable</w:t>
      </w:r>
      <w:r w:rsidRPr="003D1C15">
        <w:rPr>
          <w:rFonts w:ascii="Times New Roman" w:hAnsi="Times New Roman"/>
          <w:sz w:val="24"/>
          <w:szCs w:val="24"/>
        </w:rPr>
        <w:t xml:space="preserve"> as long as they lead eventually to some successes in reaching an environmental goal.</w:t>
      </w:r>
    </w:p>
    <w:p w:rsidR="00835CDF" w:rsidRPr="003D1C15"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u w:val="single"/>
        </w:rPr>
        <w:t>Postural control can be affected by multiple factors</w:t>
      </w:r>
      <w:r w:rsidRPr="003D1C15">
        <w:rPr>
          <w:rFonts w:ascii="Times New Roman" w:hAnsi="Times New Roman"/>
          <w:sz w:val="24"/>
          <w:szCs w:val="24"/>
        </w:rPr>
        <w:t xml:space="preserve"> including environment, sensation, perception, selective muscle control, </w:t>
      </w:r>
      <w:proofErr w:type="gramStart"/>
      <w:r w:rsidRPr="003D1C15">
        <w:rPr>
          <w:rFonts w:ascii="Times New Roman" w:hAnsi="Times New Roman"/>
          <w:sz w:val="24"/>
          <w:szCs w:val="24"/>
        </w:rPr>
        <w:t>practice</w:t>
      </w:r>
      <w:proofErr w:type="gramEnd"/>
      <w:r w:rsidRPr="003D1C15">
        <w:rPr>
          <w:rFonts w:ascii="Times New Roman" w:hAnsi="Times New Roman"/>
          <w:sz w:val="24"/>
          <w:szCs w:val="24"/>
        </w:rPr>
        <w:t>, variability of that practice, cognition, overall health and temperament. Therefore you will need to keep in mind the interaction of the child with many factors.</w:t>
      </w:r>
    </w:p>
    <w:p w:rsidR="00835CDF" w:rsidRPr="003D1C15" w:rsidRDefault="00835CDF" w:rsidP="006C6AE1">
      <w:pPr>
        <w:pStyle w:val="ListParagraph"/>
        <w:numPr>
          <w:ilvl w:val="0"/>
          <w:numId w:val="13"/>
        </w:numPr>
        <w:spacing w:line="480" w:lineRule="auto"/>
        <w:rPr>
          <w:rFonts w:ascii="Times New Roman" w:hAnsi="Times New Roman"/>
          <w:sz w:val="24"/>
          <w:szCs w:val="24"/>
        </w:rPr>
      </w:pPr>
      <w:r w:rsidRPr="003D1C15">
        <w:rPr>
          <w:rFonts w:ascii="Times New Roman" w:hAnsi="Times New Roman"/>
          <w:sz w:val="24"/>
          <w:szCs w:val="24"/>
          <w:u w:val="single"/>
        </w:rPr>
        <w:t>Postural control is primarily prospective (</w:t>
      </w:r>
      <w:r w:rsidRPr="003D1C15">
        <w:rPr>
          <w:rFonts w:ascii="Times New Roman" w:hAnsi="Times New Roman"/>
          <w:sz w:val="24"/>
          <w:szCs w:val="24"/>
        </w:rPr>
        <w:t>as opposed to reactive), and used to engage with the environment; thus, intervention should focus on infant directed tasks, so prospective control is inherent in the therapeutic plan.</w:t>
      </w:r>
    </w:p>
    <w:p w:rsidR="00C9421F" w:rsidRPr="003D1C15" w:rsidRDefault="00C9421F" w:rsidP="007018CE">
      <w:pPr>
        <w:spacing w:line="480" w:lineRule="auto"/>
        <w:rPr>
          <w:rFonts w:ascii="Times New Roman" w:hAnsi="Times New Roman"/>
          <w:sz w:val="24"/>
          <w:szCs w:val="24"/>
        </w:rPr>
      </w:pPr>
    </w:p>
    <w:sectPr w:rsidR="00C9421F" w:rsidRPr="003D1C15" w:rsidSect="006C6AE1">
      <w:footerReference w:type="default" r:id="rId11"/>
      <w:footnotePr>
        <w:numFmt w:val="chicago"/>
      </w:foot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7F58" w:rsidRDefault="00207F58" w:rsidP="00A77E8E">
      <w:pPr>
        <w:spacing w:after="0" w:line="240" w:lineRule="auto"/>
      </w:pPr>
      <w:r>
        <w:separator/>
      </w:r>
    </w:p>
  </w:endnote>
  <w:endnote w:type="continuationSeparator" w:id="0">
    <w:p w:rsidR="00207F58" w:rsidRDefault="00207F58" w:rsidP="00A77E8E">
      <w:pPr>
        <w:spacing w:after="0" w:line="240" w:lineRule="auto"/>
      </w:pPr>
      <w:r>
        <w:continuationSeparator/>
      </w:r>
    </w:p>
  </w:endnote>
  <w:endnote w:type="continuationNotice" w:id="1">
    <w:p w:rsidR="00207F58" w:rsidRDefault="00207F58">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ヒラギノ角ゴ Pro W3">
    <w:altName w:val="Times New Roman"/>
    <w:charset w:val="00"/>
    <w:family w:val="roman"/>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3154703"/>
      <w:docPartObj>
        <w:docPartGallery w:val="Page Numbers (Bottom of Page)"/>
        <w:docPartUnique/>
      </w:docPartObj>
    </w:sdtPr>
    <w:sdtEndPr>
      <w:rPr>
        <w:noProof/>
      </w:rPr>
    </w:sdtEndPr>
    <w:sdtContent>
      <w:p w:rsidR="006C6AE1" w:rsidRDefault="000A73E2">
        <w:pPr>
          <w:pStyle w:val="Footer"/>
          <w:jc w:val="center"/>
        </w:pPr>
        <w:r>
          <w:fldChar w:fldCharType="begin"/>
        </w:r>
        <w:r w:rsidR="006C6AE1">
          <w:instrText xml:space="preserve"> PAGE   \* MERGEFORMAT </w:instrText>
        </w:r>
        <w:r>
          <w:fldChar w:fldCharType="separate"/>
        </w:r>
        <w:r w:rsidR="00990ED0">
          <w:rPr>
            <w:noProof/>
          </w:rPr>
          <w:t>1</w:t>
        </w:r>
        <w:r>
          <w:rPr>
            <w:noProof/>
          </w:rPr>
          <w:fldChar w:fldCharType="end"/>
        </w:r>
      </w:p>
    </w:sdtContent>
  </w:sdt>
  <w:p w:rsidR="00CE29C0" w:rsidRDefault="00CE29C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7F58" w:rsidRDefault="00207F58" w:rsidP="00A77E8E">
      <w:pPr>
        <w:spacing w:after="0" w:line="240" w:lineRule="auto"/>
      </w:pPr>
      <w:r>
        <w:separator/>
      </w:r>
    </w:p>
  </w:footnote>
  <w:footnote w:type="continuationSeparator" w:id="0">
    <w:p w:rsidR="00207F58" w:rsidRDefault="00207F58" w:rsidP="00A77E8E">
      <w:pPr>
        <w:spacing w:after="0" w:line="240" w:lineRule="auto"/>
      </w:pPr>
      <w:r>
        <w:continuationSeparator/>
      </w:r>
    </w:p>
  </w:footnote>
  <w:footnote w:type="continuationNotice" w:id="1">
    <w:p w:rsidR="00207F58" w:rsidRDefault="00207F58">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550E8F"/>
    <w:multiLevelType w:val="hybridMultilevel"/>
    <w:tmpl w:val="57C217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60026B"/>
    <w:multiLevelType w:val="hybridMultilevel"/>
    <w:tmpl w:val="3A507B6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Arial Unicode M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Arial Unicode M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Arial Unicode M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nsid w:val="13F84773"/>
    <w:multiLevelType w:val="hybridMultilevel"/>
    <w:tmpl w:val="6FF6BCAC"/>
    <w:lvl w:ilvl="0" w:tplc="0409000F">
      <w:start w:val="1"/>
      <w:numFmt w:val="decimal"/>
      <w:lvlText w:val="%1."/>
      <w:lvlJc w:val="left"/>
      <w:pPr>
        <w:tabs>
          <w:tab w:val="num" w:pos="1800"/>
        </w:tabs>
        <w:ind w:left="180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3">
    <w:nsid w:val="1567566A"/>
    <w:multiLevelType w:val="hybridMultilevel"/>
    <w:tmpl w:val="AB7C644C"/>
    <w:lvl w:ilvl="0" w:tplc="32402802">
      <w:start w:val="1"/>
      <w:numFmt w:val="bullet"/>
      <w:lvlText w:val="•"/>
      <w:lvlJc w:val="left"/>
      <w:pPr>
        <w:tabs>
          <w:tab w:val="num" w:pos="720"/>
        </w:tabs>
        <w:ind w:left="720" w:hanging="360"/>
      </w:pPr>
      <w:rPr>
        <w:rFonts w:ascii="Arial" w:hAnsi="Arial" w:hint="default"/>
      </w:rPr>
    </w:lvl>
    <w:lvl w:ilvl="1" w:tplc="3024336E" w:tentative="1">
      <w:start w:val="1"/>
      <w:numFmt w:val="bullet"/>
      <w:lvlText w:val="•"/>
      <w:lvlJc w:val="left"/>
      <w:pPr>
        <w:tabs>
          <w:tab w:val="num" w:pos="1440"/>
        </w:tabs>
        <w:ind w:left="1440" w:hanging="360"/>
      </w:pPr>
      <w:rPr>
        <w:rFonts w:ascii="Arial" w:hAnsi="Arial" w:hint="default"/>
      </w:rPr>
    </w:lvl>
    <w:lvl w:ilvl="2" w:tplc="4A9CBD10" w:tentative="1">
      <w:start w:val="1"/>
      <w:numFmt w:val="bullet"/>
      <w:lvlText w:val="•"/>
      <w:lvlJc w:val="left"/>
      <w:pPr>
        <w:tabs>
          <w:tab w:val="num" w:pos="2160"/>
        </w:tabs>
        <w:ind w:left="2160" w:hanging="360"/>
      </w:pPr>
      <w:rPr>
        <w:rFonts w:ascii="Arial" w:hAnsi="Arial" w:hint="default"/>
      </w:rPr>
    </w:lvl>
    <w:lvl w:ilvl="3" w:tplc="9A88FD7A" w:tentative="1">
      <w:start w:val="1"/>
      <w:numFmt w:val="bullet"/>
      <w:lvlText w:val="•"/>
      <w:lvlJc w:val="left"/>
      <w:pPr>
        <w:tabs>
          <w:tab w:val="num" w:pos="2880"/>
        </w:tabs>
        <w:ind w:left="2880" w:hanging="360"/>
      </w:pPr>
      <w:rPr>
        <w:rFonts w:ascii="Arial" w:hAnsi="Arial" w:hint="default"/>
      </w:rPr>
    </w:lvl>
    <w:lvl w:ilvl="4" w:tplc="C332F4A8" w:tentative="1">
      <w:start w:val="1"/>
      <w:numFmt w:val="bullet"/>
      <w:lvlText w:val="•"/>
      <w:lvlJc w:val="left"/>
      <w:pPr>
        <w:tabs>
          <w:tab w:val="num" w:pos="3600"/>
        </w:tabs>
        <w:ind w:left="3600" w:hanging="360"/>
      </w:pPr>
      <w:rPr>
        <w:rFonts w:ascii="Arial" w:hAnsi="Arial" w:hint="default"/>
      </w:rPr>
    </w:lvl>
    <w:lvl w:ilvl="5" w:tplc="5B9028F2" w:tentative="1">
      <w:start w:val="1"/>
      <w:numFmt w:val="bullet"/>
      <w:lvlText w:val="•"/>
      <w:lvlJc w:val="left"/>
      <w:pPr>
        <w:tabs>
          <w:tab w:val="num" w:pos="4320"/>
        </w:tabs>
        <w:ind w:left="4320" w:hanging="360"/>
      </w:pPr>
      <w:rPr>
        <w:rFonts w:ascii="Arial" w:hAnsi="Arial" w:hint="default"/>
      </w:rPr>
    </w:lvl>
    <w:lvl w:ilvl="6" w:tplc="316C521A" w:tentative="1">
      <w:start w:val="1"/>
      <w:numFmt w:val="bullet"/>
      <w:lvlText w:val="•"/>
      <w:lvlJc w:val="left"/>
      <w:pPr>
        <w:tabs>
          <w:tab w:val="num" w:pos="5040"/>
        </w:tabs>
        <w:ind w:left="5040" w:hanging="360"/>
      </w:pPr>
      <w:rPr>
        <w:rFonts w:ascii="Arial" w:hAnsi="Arial" w:hint="default"/>
      </w:rPr>
    </w:lvl>
    <w:lvl w:ilvl="7" w:tplc="19FE97AC" w:tentative="1">
      <w:start w:val="1"/>
      <w:numFmt w:val="bullet"/>
      <w:lvlText w:val="•"/>
      <w:lvlJc w:val="left"/>
      <w:pPr>
        <w:tabs>
          <w:tab w:val="num" w:pos="5760"/>
        </w:tabs>
        <w:ind w:left="5760" w:hanging="360"/>
      </w:pPr>
      <w:rPr>
        <w:rFonts w:ascii="Arial" w:hAnsi="Arial" w:hint="default"/>
      </w:rPr>
    </w:lvl>
    <w:lvl w:ilvl="8" w:tplc="4C909FE8" w:tentative="1">
      <w:start w:val="1"/>
      <w:numFmt w:val="bullet"/>
      <w:lvlText w:val="•"/>
      <w:lvlJc w:val="left"/>
      <w:pPr>
        <w:tabs>
          <w:tab w:val="num" w:pos="6480"/>
        </w:tabs>
        <w:ind w:left="6480" w:hanging="360"/>
      </w:pPr>
      <w:rPr>
        <w:rFonts w:ascii="Arial" w:hAnsi="Arial" w:hint="default"/>
      </w:rPr>
    </w:lvl>
  </w:abstractNum>
  <w:abstractNum w:abstractNumId="4">
    <w:nsid w:val="19AC1914"/>
    <w:multiLevelType w:val="hybridMultilevel"/>
    <w:tmpl w:val="546AE218"/>
    <w:lvl w:ilvl="0" w:tplc="7B5E3402">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FF249040" w:tentative="1">
      <w:start w:val="1"/>
      <w:numFmt w:val="bullet"/>
      <w:lvlText w:val=""/>
      <w:lvlJc w:val="left"/>
      <w:pPr>
        <w:tabs>
          <w:tab w:val="num" w:pos="2160"/>
        </w:tabs>
        <w:ind w:left="2160" w:hanging="360"/>
      </w:pPr>
      <w:rPr>
        <w:rFonts w:ascii="Wingdings" w:hAnsi="Wingdings" w:hint="default"/>
      </w:rPr>
    </w:lvl>
    <w:lvl w:ilvl="3" w:tplc="924C0F3C" w:tentative="1">
      <w:start w:val="1"/>
      <w:numFmt w:val="bullet"/>
      <w:lvlText w:val=""/>
      <w:lvlJc w:val="left"/>
      <w:pPr>
        <w:tabs>
          <w:tab w:val="num" w:pos="2880"/>
        </w:tabs>
        <w:ind w:left="2880" w:hanging="360"/>
      </w:pPr>
      <w:rPr>
        <w:rFonts w:ascii="Symbol" w:hAnsi="Symbol" w:hint="default"/>
      </w:rPr>
    </w:lvl>
    <w:lvl w:ilvl="4" w:tplc="BB9E3DC2" w:tentative="1">
      <w:start w:val="1"/>
      <w:numFmt w:val="bullet"/>
      <w:lvlText w:val="o"/>
      <w:lvlJc w:val="left"/>
      <w:pPr>
        <w:tabs>
          <w:tab w:val="num" w:pos="3600"/>
        </w:tabs>
        <w:ind w:left="3600" w:hanging="360"/>
      </w:pPr>
      <w:rPr>
        <w:rFonts w:ascii="Courier New" w:hAnsi="Courier New" w:hint="default"/>
      </w:rPr>
    </w:lvl>
    <w:lvl w:ilvl="5" w:tplc="C6C2A098" w:tentative="1">
      <w:start w:val="1"/>
      <w:numFmt w:val="bullet"/>
      <w:lvlText w:val=""/>
      <w:lvlJc w:val="left"/>
      <w:pPr>
        <w:tabs>
          <w:tab w:val="num" w:pos="4320"/>
        </w:tabs>
        <w:ind w:left="4320" w:hanging="360"/>
      </w:pPr>
      <w:rPr>
        <w:rFonts w:ascii="Wingdings" w:hAnsi="Wingdings" w:hint="default"/>
      </w:rPr>
    </w:lvl>
    <w:lvl w:ilvl="6" w:tplc="53185760" w:tentative="1">
      <w:start w:val="1"/>
      <w:numFmt w:val="bullet"/>
      <w:lvlText w:val=""/>
      <w:lvlJc w:val="left"/>
      <w:pPr>
        <w:tabs>
          <w:tab w:val="num" w:pos="5040"/>
        </w:tabs>
        <w:ind w:left="5040" w:hanging="360"/>
      </w:pPr>
      <w:rPr>
        <w:rFonts w:ascii="Symbol" w:hAnsi="Symbol" w:hint="default"/>
      </w:rPr>
    </w:lvl>
    <w:lvl w:ilvl="7" w:tplc="8B9ED68C" w:tentative="1">
      <w:start w:val="1"/>
      <w:numFmt w:val="bullet"/>
      <w:lvlText w:val="o"/>
      <w:lvlJc w:val="left"/>
      <w:pPr>
        <w:tabs>
          <w:tab w:val="num" w:pos="5760"/>
        </w:tabs>
        <w:ind w:left="5760" w:hanging="360"/>
      </w:pPr>
      <w:rPr>
        <w:rFonts w:ascii="Courier New" w:hAnsi="Courier New" w:hint="default"/>
      </w:rPr>
    </w:lvl>
    <w:lvl w:ilvl="8" w:tplc="51AEE302" w:tentative="1">
      <w:start w:val="1"/>
      <w:numFmt w:val="bullet"/>
      <w:lvlText w:val=""/>
      <w:lvlJc w:val="left"/>
      <w:pPr>
        <w:tabs>
          <w:tab w:val="num" w:pos="6480"/>
        </w:tabs>
        <w:ind w:left="6480" w:hanging="360"/>
      </w:pPr>
      <w:rPr>
        <w:rFonts w:ascii="Wingdings" w:hAnsi="Wingdings" w:hint="default"/>
      </w:rPr>
    </w:lvl>
  </w:abstractNum>
  <w:abstractNum w:abstractNumId="5">
    <w:nsid w:val="1FFB0FBE"/>
    <w:multiLevelType w:val="hybridMultilevel"/>
    <w:tmpl w:val="17EE785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Arial Unicode M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Arial Unicode M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Arial Unicode M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254F0CF2"/>
    <w:multiLevelType w:val="hybridMultilevel"/>
    <w:tmpl w:val="BDBC744A"/>
    <w:lvl w:ilvl="0" w:tplc="C4940C42">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33221E6E" w:tentative="1">
      <w:start w:val="1"/>
      <w:numFmt w:val="bullet"/>
      <w:lvlText w:val=""/>
      <w:lvlJc w:val="left"/>
      <w:pPr>
        <w:tabs>
          <w:tab w:val="num" w:pos="2160"/>
        </w:tabs>
        <w:ind w:left="2160" w:hanging="360"/>
      </w:pPr>
      <w:rPr>
        <w:rFonts w:ascii="Wingdings" w:hAnsi="Wingdings" w:hint="default"/>
      </w:rPr>
    </w:lvl>
    <w:lvl w:ilvl="3" w:tplc="B6742BC2" w:tentative="1">
      <w:start w:val="1"/>
      <w:numFmt w:val="bullet"/>
      <w:lvlText w:val=""/>
      <w:lvlJc w:val="left"/>
      <w:pPr>
        <w:tabs>
          <w:tab w:val="num" w:pos="2880"/>
        </w:tabs>
        <w:ind w:left="2880" w:hanging="360"/>
      </w:pPr>
      <w:rPr>
        <w:rFonts w:ascii="Symbol" w:hAnsi="Symbol" w:hint="default"/>
      </w:rPr>
    </w:lvl>
    <w:lvl w:ilvl="4" w:tplc="3BC45E3E" w:tentative="1">
      <w:start w:val="1"/>
      <w:numFmt w:val="bullet"/>
      <w:lvlText w:val="o"/>
      <w:lvlJc w:val="left"/>
      <w:pPr>
        <w:tabs>
          <w:tab w:val="num" w:pos="3600"/>
        </w:tabs>
        <w:ind w:left="3600" w:hanging="360"/>
      </w:pPr>
      <w:rPr>
        <w:rFonts w:ascii="Courier New" w:hAnsi="Courier New" w:hint="default"/>
      </w:rPr>
    </w:lvl>
    <w:lvl w:ilvl="5" w:tplc="079AF396" w:tentative="1">
      <w:start w:val="1"/>
      <w:numFmt w:val="bullet"/>
      <w:lvlText w:val=""/>
      <w:lvlJc w:val="left"/>
      <w:pPr>
        <w:tabs>
          <w:tab w:val="num" w:pos="4320"/>
        </w:tabs>
        <w:ind w:left="4320" w:hanging="360"/>
      </w:pPr>
      <w:rPr>
        <w:rFonts w:ascii="Wingdings" w:hAnsi="Wingdings" w:hint="default"/>
      </w:rPr>
    </w:lvl>
    <w:lvl w:ilvl="6" w:tplc="890AB820" w:tentative="1">
      <w:start w:val="1"/>
      <w:numFmt w:val="bullet"/>
      <w:lvlText w:val=""/>
      <w:lvlJc w:val="left"/>
      <w:pPr>
        <w:tabs>
          <w:tab w:val="num" w:pos="5040"/>
        </w:tabs>
        <w:ind w:left="5040" w:hanging="360"/>
      </w:pPr>
      <w:rPr>
        <w:rFonts w:ascii="Symbol" w:hAnsi="Symbol" w:hint="default"/>
      </w:rPr>
    </w:lvl>
    <w:lvl w:ilvl="7" w:tplc="1D080378" w:tentative="1">
      <w:start w:val="1"/>
      <w:numFmt w:val="bullet"/>
      <w:lvlText w:val="o"/>
      <w:lvlJc w:val="left"/>
      <w:pPr>
        <w:tabs>
          <w:tab w:val="num" w:pos="5760"/>
        </w:tabs>
        <w:ind w:left="5760" w:hanging="360"/>
      </w:pPr>
      <w:rPr>
        <w:rFonts w:ascii="Courier New" w:hAnsi="Courier New" w:hint="default"/>
      </w:rPr>
    </w:lvl>
    <w:lvl w:ilvl="8" w:tplc="6706DA34" w:tentative="1">
      <w:start w:val="1"/>
      <w:numFmt w:val="bullet"/>
      <w:lvlText w:val=""/>
      <w:lvlJc w:val="left"/>
      <w:pPr>
        <w:tabs>
          <w:tab w:val="num" w:pos="6480"/>
        </w:tabs>
        <w:ind w:left="6480" w:hanging="360"/>
      </w:pPr>
      <w:rPr>
        <w:rFonts w:ascii="Wingdings" w:hAnsi="Wingdings" w:hint="default"/>
      </w:rPr>
    </w:lvl>
  </w:abstractNum>
  <w:abstractNum w:abstractNumId="7">
    <w:nsid w:val="2C1D0837"/>
    <w:multiLevelType w:val="hybridMultilevel"/>
    <w:tmpl w:val="FCB2F69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Arial Unicode M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Arial Unicode M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Arial Unicode M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8">
    <w:nsid w:val="2D4E5564"/>
    <w:multiLevelType w:val="hybridMultilevel"/>
    <w:tmpl w:val="6242E00E"/>
    <w:lvl w:ilvl="0" w:tplc="2AF8F4B6">
      <w:start w:val="1"/>
      <w:numFmt w:val="bullet"/>
      <w:lvlText w:val="•"/>
      <w:lvlJc w:val="left"/>
      <w:pPr>
        <w:tabs>
          <w:tab w:val="num" w:pos="720"/>
        </w:tabs>
        <w:ind w:left="720" w:hanging="360"/>
      </w:pPr>
      <w:rPr>
        <w:rFonts w:ascii="Arial" w:hAnsi="Arial" w:hint="default"/>
      </w:rPr>
    </w:lvl>
    <w:lvl w:ilvl="1" w:tplc="739CBF88" w:tentative="1">
      <w:start w:val="1"/>
      <w:numFmt w:val="bullet"/>
      <w:lvlText w:val="•"/>
      <w:lvlJc w:val="left"/>
      <w:pPr>
        <w:tabs>
          <w:tab w:val="num" w:pos="1440"/>
        </w:tabs>
        <w:ind w:left="1440" w:hanging="360"/>
      </w:pPr>
      <w:rPr>
        <w:rFonts w:ascii="Arial" w:hAnsi="Arial" w:hint="default"/>
      </w:rPr>
    </w:lvl>
    <w:lvl w:ilvl="2" w:tplc="5B9276B0" w:tentative="1">
      <w:start w:val="1"/>
      <w:numFmt w:val="bullet"/>
      <w:lvlText w:val="•"/>
      <w:lvlJc w:val="left"/>
      <w:pPr>
        <w:tabs>
          <w:tab w:val="num" w:pos="2160"/>
        </w:tabs>
        <w:ind w:left="2160" w:hanging="360"/>
      </w:pPr>
      <w:rPr>
        <w:rFonts w:ascii="Arial" w:hAnsi="Arial" w:hint="default"/>
      </w:rPr>
    </w:lvl>
    <w:lvl w:ilvl="3" w:tplc="A6ACA792" w:tentative="1">
      <w:start w:val="1"/>
      <w:numFmt w:val="bullet"/>
      <w:lvlText w:val="•"/>
      <w:lvlJc w:val="left"/>
      <w:pPr>
        <w:tabs>
          <w:tab w:val="num" w:pos="2880"/>
        </w:tabs>
        <w:ind w:left="2880" w:hanging="360"/>
      </w:pPr>
      <w:rPr>
        <w:rFonts w:ascii="Arial" w:hAnsi="Arial" w:hint="default"/>
      </w:rPr>
    </w:lvl>
    <w:lvl w:ilvl="4" w:tplc="F9689338" w:tentative="1">
      <w:start w:val="1"/>
      <w:numFmt w:val="bullet"/>
      <w:lvlText w:val="•"/>
      <w:lvlJc w:val="left"/>
      <w:pPr>
        <w:tabs>
          <w:tab w:val="num" w:pos="3600"/>
        </w:tabs>
        <w:ind w:left="3600" w:hanging="360"/>
      </w:pPr>
      <w:rPr>
        <w:rFonts w:ascii="Arial" w:hAnsi="Arial" w:hint="default"/>
      </w:rPr>
    </w:lvl>
    <w:lvl w:ilvl="5" w:tplc="5D1A0DB8" w:tentative="1">
      <w:start w:val="1"/>
      <w:numFmt w:val="bullet"/>
      <w:lvlText w:val="•"/>
      <w:lvlJc w:val="left"/>
      <w:pPr>
        <w:tabs>
          <w:tab w:val="num" w:pos="4320"/>
        </w:tabs>
        <w:ind w:left="4320" w:hanging="360"/>
      </w:pPr>
      <w:rPr>
        <w:rFonts w:ascii="Arial" w:hAnsi="Arial" w:hint="default"/>
      </w:rPr>
    </w:lvl>
    <w:lvl w:ilvl="6" w:tplc="8684F04C" w:tentative="1">
      <w:start w:val="1"/>
      <w:numFmt w:val="bullet"/>
      <w:lvlText w:val="•"/>
      <w:lvlJc w:val="left"/>
      <w:pPr>
        <w:tabs>
          <w:tab w:val="num" w:pos="5040"/>
        </w:tabs>
        <w:ind w:left="5040" w:hanging="360"/>
      </w:pPr>
      <w:rPr>
        <w:rFonts w:ascii="Arial" w:hAnsi="Arial" w:hint="default"/>
      </w:rPr>
    </w:lvl>
    <w:lvl w:ilvl="7" w:tplc="59325174" w:tentative="1">
      <w:start w:val="1"/>
      <w:numFmt w:val="bullet"/>
      <w:lvlText w:val="•"/>
      <w:lvlJc w:val="left"/>
      <w:pPr>
        <w:tabs>
          <w:tab w:val="num" w:pos="5760"/>
        </w:tabs>
        <w:ind w:left="5760" w:hanging="360"/>
      </w:pPr>
      <w:rPr>
        <w:rFonts w:ascii="Arial" w:hAnsi="Arial" w:hint="default"/>
      </w:rPr>
    </w:lvl>
    <w:lvl w:ilvl="8" w:tplc="33FA8970" w:tentative="1">
      <w:start w:val="1"/>
      <w:numFmt w:val="bullet"/>
      <w:lvlText w:val="•"/>
      <w:lvlJc w:val="left"/>
      <w:pPr>
        <w:tabs>
          <w:tab w:val="num" w:pos="6480"/>
        </w:tabs>
        <w:ind w:left="6480" w:hanging="360"/>
      </w:pPr>
      <w:rPr>
        <w:rFonts w:ascii="Arial" w:hAnsi="Arial" w:hint="default"/>
      </w:rPr>
    </w:lvl>
  </w:abstractNum>
  <w:abstractNum w:abstractNumId="9">
    <w:nsid w:val="336A358C"/>
    <w:multiLevelType w:val="hybridMultilevel"/>
    <w:tmpl w:val="DEA61718"/>
    <w:lvl w:ilvl="0" w:tplc="FFFFFFFF">
      <w:start w:val="302"/>
      <w:numFmt w:val="bullet"/>
      <w:lvlText w:val=""/>
      <w:lvlJc w:val="left"/>
      <w:pPr>
        <w:tabs>
          <w:tab w:val="num" w:pos="630"/>
        </w:tabs>
        <w:ind w:left="630" w:hanging="360"/>
      </w:pPr>
      <w:rPr>
        <w:rFonts w:ascii="Symbol" w:eastAsia="Times"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0409000F">
      <w:start w:val="1"/>
      <w:numFmt w:val="decimal"/>
      <w:lvlText w:val="%3."/>
      <w:lvlJc w:val="left"/>
      <w:pPr>
        <w:tabs>
          <w:tab w:val="num" w:pos="2160"/>
        </w:tabs>
        <w:ind w:left="2160" w:hanging="360"/>
      </w:pPr>
      <w:rPr>
        <w:rFont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nsid w:val="371F5C08"/>
    <w:multiLevelType w:val="hybridMultilevel"/>
    <w:tmpl w:val="0ACA4C8A"/>
    <w:lvl w:ilvl="0" w:tplc="FFFFFFFF">
      <w:start w:val="302"/>
      <w:numFmt w:val="bullet"/>
      <w:lvlText w:val=""/>
      <w:lvlJc w:val="left"/>
      <w:pPr>
        <w:tabs>
          <w:tab w:val="num" w:pos="630"/>
        </w:tabs>
        <w:ind w:left="630" w:hanging="360"/>
      </w:pPr>
      <w:rPr>
        <w:rFonts w:ascii="Symbol" w:eastAsia="Times"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1">
    <w:nsid w:val="3CFD7003"/>
    <w:multiLevelType w:val="multilevel"/>
    <w:tmpl w:val="B972F690"/>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3EED3B5A"/>
    <w:multiLevelType w:val="hybridMultilevel"/>
    <w:tmpl w:val="3530F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06E7C85"/>
    <w:multiLevelType w:val="hybridMultilevel"/>
    <w:tmpl w:val="8D9E8EF0"/>
    <w:lvl w:ilvl="0" w:tplc="F4E8FF88">
      <w:start w:val="1"/>
      <w:numFmt w:val="decimal"/>
      <w:lvlText w:val="%1."/>
      <w:lvlJc w:val="left"/>
      <w:pPr>
        <w:ind w:left="405" w:hanging="360"/>
      </w:pPr>
      <w:rPr>
        <w:rFonts w:hint="default"/>
        <w:u w:val="single"/>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4">
    <w:nsid w:val="41A51D0D"/>
    <w:multiLevelType w:val="hybridMultilevel"/>
    <w:tmpl w:val="923C6B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5296FC4"/>
    <w:multiLevelType w:val="hybridMultilevel"/>
    <w:tmpl w:val="14B253C2"/>
    <w:lvl w:ilvl="0" w:tplc="2C38BD78">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E462A82"/>
    <w:multiLevelType w:val="hybridMultilevel"/>
    <w:tmpl w:val="0DE8E820"/>
    <w:lvl w:ilvl="0" w:tplc="BD6EC994">
      <w:start w:val="1"/>
      <w:numFmt w:val="bullet"/>
      <w:lvlText w:val="•"/>
      <w:lvlJc w:val="left"/>
      <w:pPr>
        <w:tabs>
          <w:tab w:val="num" w:pos="720"/>
        </w:tabs>
        <w:ind w:left="720" w:hanging="360"/>
      </w:pPr>
      <w:rPr>
        <w:rFonts w:ascii="Arial" w:hAnsi="Arial" w:hint="default"/>
      </w:rPr>
    </w:lvl>
    <w:lvl w:ilvl="1" w:tplc="ACDC15B2" w:tentative="1">
      <w:start w:val="1"/>
      <w:numFmt w:val="bullet"/>
      <w:lvlText w:val="•"/>
      <w:lvlJc w:val="left"/>
      <w:pPr>
        <w:tabs>
          <w:tab w:val="num" w:pos="1440"/>
        </w:tabs>
        <w:ind w:left="1440" w:hanging="360"/>
      </w:pPr>
      <w:rPr>
        <w:rFonts w:ascii="Arial" w:hAnsi="Arial" w:hint="default"/>
      </w:rPr>
    </w:lvl>
    <w:lvl w:ilvl="2" w:tplc="BBA43A34" w:tentative="1">
      <w:start w:val="1"/>
      <w:numFmt w:val="bullet"/>
      <w:lvlText w:val="•"/>
      <w:lvlJc w:val="left"/>
      <w:pPr>
        <w:tabs>
          <w:tab w:val="num" w:pos="2160"/>
        </w:tabs>
        <w:ind w:left="2160" w:hanging="360"/>
      </w:pPr>
      <w:rPr>
        <w:rFonts w:ascii="Arial" w:hAnsi="Arial" w:hint="default"/>
      </w:rPr>
    </w:lvl>
    <w:lvl w:ilvl="3" w:tplc="6022961A" w:tentative="1">
      <w:start w:val="1"/>
      <w:numFmt w:val="bullet"/>
      <w:lvlText w:val="•"/>
      <w:lvlJc w:val="left"/>
      <w:pPr>
        <w:tabs>
          <w:tab w:val="num" w:pos="2880"/>
        </w:tabs>
        <w:ind w:left="2880" w:hanging="360"/>
      </w:pPr>
      <w:rPr>
        <w:rFonts w:ascii="Arial" w:hAnsi="Arial" w:hint="default"/>
      </w:rPr>
    </w:lvl>
    <w:lvl w:ilvl="4" w:tplc="F3F224B2" w:tentative="1">
      <w:start w:val="1"/>
      <w:numFmt w:val="bullet"/>
      <w:lvlText w:val="•"/>
      <w:lvlJc w:val="left"/>
      <w:pPr>
        <w:tabs>
          <w:tab w:val="num" w:pos="3600"/>
        </w:tabs>
        <w:ind w:left="3600" w:hanging="360"/>
      </w:pPr>
      <w:rPr>
        <w:rFonts w:ascii="Arial" w:hAnsi="Arial" w:hint="default"/>
      </w:rPr>
    </w:lvl>
    <w:lvl w:ilvl="5" w:tplc="43C2F852" w:tentative="1">
      <w:start w:val="1"/>
      <w:numFmt w:val="bullet"/>
      <w:lvlText w:val="•"/>
      <w:lvlJc w:val="left"/>
      <w:pPr>
        <w:tabs>
          <w:tab w:val="num" w:pos="4320"/>
        </w:tabs>
        <w:ind w:left="4320" w:hanging="360"/>
      </w:pPr>
      <w:rPr>
        <w:rFonts w:ascii="Arial" w:hAnsi="Arial" w:hint="default"/>
      </w:rPr>
    </w:lvl>
    <w:lvl w:ilvl="6" w:tplc="18FA8B86" w:tentative="1">
      <w:start w:val="1"/>
      <w:numFmt w:val="bullet"/>
      <w:lvlText w:val="•"/>
      <w:lvlJc w:val="left"/>
      <w:pPr>
        <w:tabs>
          <w:tab w:val="num" w:pos="5040"/>
        </w:tabs>
        <w:ind w:left="5040" w:hanging="360"/>
      </w:pPr>
      <w:rPr>
        <w:rFonts w:ascii="Arial" w:hAnsi="Arial" w:hint="default"/>
      </w:rPr>
    </w:lvl>
    <w:lvl w:ilvl="7" w:tplc="F9A842FE" w:tentative="1">
      <w:start w:val="1"/>
      <w:numFmt w:val="bullet"/>
      <w:lvlText w:val="•"/>
      <w:lvlJc w:val="left"/>
      <w:pPr>
        <w:tabs>
          <w:tab w:val="num" w:pos="5760"/>
        </w:tabs>
        <w:ind w:left="5760" w:hanging="360"/>
      </w:pPr>
      <w:rPr>
        <w:rFonts w:ascii="Arial" w:hAnsi="Arial" w:hint="default"/>
      </w:rPr>
    </w:lvl>
    <w:lvl w:ilvl="8" w:tplc="8814CA54" w:tentative="1">
      <w:start w:val="1"/>
      <w:numFmt w:val="bullet"/>
      <w:lvlText w:val="•"/>
      <w:lvlJc w:val="left"/>
      <w:pPr>
        <w:tabs>
          <w:tab w:val="num" w:pos="6480"/>
        </w:tabs>
        <w:ind w:left="6480" w:hanging="360"/>
      </w:pPr>
      <w:rPr>
        <w:rFonts w:ascii="Arial" w:hAnsi="Arial" w:hint="default"/>
      </w:rPr>
    </w:lvl>
  </w:abstractNum>
  <w:abstractNum w:abstractNumId="17">
    <w:nsid w:val="5BB323D0"/>
    <w:multiLevelType w:val="hybridMultilevel"/>
    <w:tmpl w:val="6728DEF8"/>
    <w:lvl w:ilvl="0" w:tplc="8E2EF69A">
      <w:start w:val="1"/>
      <w:numFmt w:val="decimal"/>
      <w:lvlText w:val="%1."/>
      <w:lvlJc w:val="left"/>
      <w:pPr>
        <w:ind w:left="720" w:hanging="360"/>
      </w:pPr>
      <w:rPr>
        <w:rFonts w:ascii="Times New Roman" w:eastAsia="Times New Roman"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06A120D"/>
    <w:multiLevelType w:val="multilevel"/>
    <w:tmpl w:val="66401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28552D2"/>
    <w:multiLevelType w:val="hybridMultilevel"/>
    <w:tmpl w:val="0AB4050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6C217E3D"/>
    <w:multiLevelType w:val="hybridMultilevel"/>
    <w:tmpl w:val="5A5AA6BC"/>
    <w:lvl w:ilvl="0" w:tplc="FAF07516">
      <w:start w:val="1"/>
      <w:numFmt w:val="bullet"/>
      <w:lvlText w:val="•"/>
      <w:lvlJc w:val="left"/>
      <w:pPr>
        <w:tabs>
          <w:tab w:val="num" w:pos="720"/>
        </w:tabs>
        <w:ind w:left="720" w:hanging="360"/>
      </w:pPr>
      <w:rPr>
        <w:rFonts w:ascii="Arial" w:hAnsi="Arial" w:hint="default"/>
      </w:rPr>
    </w:lvl>
    <w:lvl w:ilvl="1" w:tplc="45948CA8">
      <w:numFmt w:val="bullet"/>
      <w:lvlText w:val="•"/>
      <w:lvlJc w:val="left"/>
      <w:pPr>
        <w:tabs>
          <w:tab w:val="num" w:pos="1440"/>
        </w:tabs>
        <w:ind w:left="1440" w:hanging="360"/>
      </w:pPr>
      <w:rPr>
        <w:rFonts w:ascii="Arial" w:hAnsi="Arial" w:hint="default"/>
      </w:rPr>
    </w:lvl>
    <w:lvl w:ilvl="2" w:tplc="9418D974" w:tentative="1">
      <w:start w:val="1"/>
      <w:numFmt w:val="bullet"/>
      <w:lvlText w:val="•"/>
      <w:lvlJc w:val="left"/>
      <w:pPr>
        <w:tabs>
          <w:tab w:val="num" w:pos="2160"/>
        </w:tabs>
        <w:ind w:left="2160" w:hanging="360"/>
      </w:pPr>
      <w:rPr>
        <w:rFonts w:ascii="Arial" w:hAnsi="Arial" w:hint="default"/>
      </w:rPr>
    </w:lvl>
    <w:lvl w:ilvl="3" w:tplc="F93AC4E4" w:tentative="1">
      <w:start w:val="1"/>
      <w:numFmt w:val="bullet"/>
      <w:lvlText w:val="•"/>
      <w:lvlJc w:val="left"/>
      <w:pPr>
        <w:tabs>
          <w:tab w:val="num" w:pos="2880"/>
        </w:tabs>
        <w:ind w:left="2880" w:hanging="360"/>
      </w:pPr>
      <w:rPr>
        <w:rFonts w:ascii="Arial" w:hAnsi="Arial" w:hint="default"/>
      </w:rPr>
    </w:lvl>
    <w:lvl w:ilvl="4" w:tplc="117650EA" w:tentative="1">
      <w:start w:val="1"/>
      <w:numFmt w:val="bullet"/>
      <w:lvlText w:val="•"/>
      <w:lvlJc w:val="left"/>
      <w:pPr>
        <w:tabs>
          <w:tab w:val="num" w:pos="3600"/>
        </w:tabs>
        <w:ind w:left="3600" w:hanging="360"/>
      </w:pPr>
      <w:rPr>
        <w:rFonts w:ascii="Arial" w:hAnsi="Arial" w:hint="default"/>
      </w:rPr>
    </w:lvl>
    <w:lvl w:ilvl="5" w:tplc="83B8910C" w:tentative="1">
      <w:start w:val="1"/>
      <w:numFmt w:val="bullet"/>
      <w:lvlText w:val="•"/>
      <w:lvlJc w:val="left"/>
      <w:pPr>
        <w:tabs>
          <w:tab w:val="num" w:pos="4320"/>
        </w:tabs>
        <w:ind w:left="4320" w:hanging="360"/>
      </w:pPr>
      <w:rPr>
        <w:rFonts w:ascii="Arial" w:hAnsi="Arial" w:hint="default"/>
      </w:rPr>
    </w:lvl>
    <w:lvl w:ilvl="6" w:tplc="DB92E87E" w:tentative="1">
      <w:start w:val="1"/>
      <w:numFmt w:val="bullet"/>
      <w:lvlText w:val="•"/>
      <w:lvlJc w:val="left"/>
      <w:pPr>
        <w:tabs>
          <w:tab w:val="num" w:pos="5040"/>
        </w:tabs>
        <w:ind w:left="5040" w:hanging="360"/>
      </w:pPr>
      <w:rPr>
        <w:rFonts w:ascii="Arial" w:hAnsi="Arial" w:hint="default"/>
      </w:rPr>
    </w:lvl>
    <w:lvl w:ilvl="7" w:tplc="CB529A60" w:tentative="1">
      <w:start w:val="1"/>
      <w:numFmt w:val="bullet"/>
      <w:lvlText w:val="•"/>
      <w:lvlJc w:val="left"/>
      <w:pPr>
        <w:tabs>
          <w:tab w:val="num" w:pos="5760"/>
        </w:tabs>
        <w:ind w:left="5760" w:hanging="360"/>
      </w:pPr>
      <w:rPr>
        <w:rFonts w:ascii="Arial" w:hAnsi="Arial" w:hint="default"/>
      </w:rPr>
    </w:lvl>
    <w:lvl w:ilvl="8" w:tplc="D334FB10" w:tentative="1">
      <w:start w:val="1"/>
      <w:numFmt w:val="bullet"/>
      <w:lvlText w:val="•"/>
      <w:lvlJc w:val="left"/>
      <w:pPr>
        <w:tabs>
          <w:tab w:val="num" w:pos="6480"/>
        </w:tabs>
        <w:ind w:left="6480" w:hanging="360"/>
      </w:pPr>
      <w:rPr>
        <w:rFonts w:ascii="Arial" w:hAnsi="Arial" w:hint="default"/>
      </w:rPr>
    </w:lvl>
  </w:abstractNum>
  <w:abstractNum w:abstractNumId="21">
    <w:nsid w:val="71F631C6"/>
    <w:multiLevelType w:val="hybridMultilevel"/>
    <w:tmpl w:val="3A4CE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655677D"/>
    <w:multiLevelType w:val="hybridMultilevel"/>
    <w:tmpl w:val="5922D6CC"/>
    <w:lvl w:ilvl="0" w:tplc="C9ECFD96">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E5D4802A">
      <w:start w:val="1"/>
      <w:numFmt w:val="decimal"/>
      <w:lvlText w:val="%3."/>
      <w:lvlJc w:val="left"/>
      <w:pPr>
        <w:ind w:left="2160" w:hanging="360"/>
      </w:pPr>
      <w:rPr>
        <w:rFonts w:hint="default"/>
      </w:rPr>
    </w:lvl>
    <w:lvl w:ilvl="3" w:tplc="1DF23AF0" w:tentative="1">
      <w:start w:val="1"/>
      <w:numFmt w:val="bullet"/>
      <w:lvlText w:val=""/>
      <w:lvlJc w:val="left"/>
      <w:pPr>
        <w:tabs>
          <w:tab w:val="num" w:pos="2880"/>
        </w:tabs>
        <w:ind w:left="2880" w:hanging="360"/>
      </w:pPr>
      <w:rPr>
        <w:rFonts w:ascii="Symbol" w:hAnsi="Symbol" w:hint="default"/>
      </w:rPr>
    </w:lvl>
    <w:lvl w:ilvl="4" w:tplc="6B0AC12A" w:tentative="1">
      <w:start w:val="1"/>
      <w:numFmt w:val="bullet"/>
      <w:lvlText w:val="o"/>
      <w:lvlJc w:val="left"/>
      <w:pPr>
        <w:tabs>
          <w:tab w:val="num" w:pos="3600"/>
        </w:tabs>
        <w:ind w:left="3600" w:hanging="360"/>
      </w:pPr>
      <w:rPr>
        <w:rFonts w:ascii="Courier New" w:hAnsi="Courier New" w:hint="default"/>
      </w:rPr>
    </w:lvl>
    <w:lvl w:ilvl="5" w:tplc="DAEE56D4" w:tentative="1">
      <w:start w:val="1"/>
      <w:numFmt w:val="bullet"/>
      <w:lvlText w:val=""/>
      <w:lvlJc w:val="left"/>
      <w:pPr>
        <w:tabs>
          <w:tab w:val="num" w:pos="4320"/>
        </w:tabs>
        <w:ind w:left="4320" w:hanging="360"/>
      </w:pPr>
      <w:rPr>
        <w:rFonts w:ascii="Wingdings" w:hAnsi="Wingdings" w:hint="default"/>
      </w:rPr>
    </w:lvl>
    <w:lvl w:ilvl="6" w:tplc="80E0B11E" w:tentative="1">
      <w:start w:val="1"/>
      <w:numFmt w:val="bullet"/>
      <w:lvlText w:val=""/>
      <w:lvlJc w:val="left"/>
      <w:pPr>
        <w:tabs>
          <w:tab w:val="num" w:pos="5040"/>
        </w:tabs>
        <w:ind w:left="5040" w:hanging="360"/>
      </w:pPr>
      <w:rPr>
        <w:rFonts w:ascii="Symbol" w:hAnsi="Symbol" w:hint="default"/>
      </w:rPr>
    </w:lvl>
    <w:lvl w:ilvl="7" w:tplc="4C5E1A98" w:tentative="1">
      <w:start w:val="1"/>
      <w:numFmt w:val="bullet"/>
      <w:lvlText w:val="o"/>
      <w:lvlJc w:val="left"/>
      <w:pPr>
        <w:tabs>
          <w:tab w:val="num" w:pos="5760"/>
        </w:tabs>
        <w:ind w:left="5760" w:hanging="360"/>
      </w:pPr>
      <w:rPr>
        <w:rFonts w:ascii="Courier New" w:hAnsi="Courier New" w:hint="default"/>
      </w:rPr>
    </w:lvl>
    <w:lvl w:ilvl="8" w:tplc="9436527A" w:tentative="1">
      <w:start w:val="1"/>
      <w:numFmt w:val="bullet"/>
      <w:lvlText w:val=""/>
      <w:lvlJc w:val="left"/>
      <w:pPr>
        <w:tabs>
          <w:tab w:val="num" w:pos="6480"/>
        </w:tabs>
        <w:ind w:left="6480" w:hanging="360"/>
      </w:pPr>
      <w:rPr>
        <w:rFonts w:ascii="Wingdings" w:hAnsi="Wingdings" w:hint="default"/>
      </w:rPr>
    </w:lvl>
  </w:abstractNum>
  <w:abstractNum w:abstractNumId="23">
    <w:nsid w:val="7A6013A0"/>
    <w:multiLevelType w:val="multilevel"/>
    <w:tmpl w:val="9CE20166"/>
    <w:lvl w:ilvl="0">
      <w:start w:val="1"/>
      <w:numFmt w:val="decimal"/>
      <w:lvlText w:val="%1."/>
      <w:lvlJc w:val="left"/>
      <w:pPr>
        <w:ind w:left="720" w:hanging="360"/>
      </w:pPr>
      <w:rPr>
        <w:rFonts w:hint="default"/>
      </w:rPr>
    </w:lvl>
    <w:lvl w:ilvl="1">
      <w:start w:val="4"/>
      <w:numFmt w:val="decimal"/>
      <w:isLgl/>
      <w:lvlText w:val="%1.%2"/>
      <w:lvlJc w:val="left"/>
      <w:pPr>
        <w:ind w:left="720" w:hanging="360"/>
      </w:pPr>
      <w:rPr>
        <w:rFonts w:hint="default"/>
        <w:color w:val="auto"/>
        <w:u w:val="single"/>
      </w:rPr>
    </w:lvl>
    <w:lvl w:ilvl="2">
      <w:start w:val="1"/>
      <w:numFmt w:val="decimal"/>
      <w:isLgl/>
      <w:lvlText w:val="%1.%2.%3"/>
      <w:lvlJc w:val="left"/>
      <w:pPr>
        <w:ind w:left="1080" w:hanging="720"/>
      </w:pPr>
      <w:rPr>
        <w:rFonts w:hint="default"/>
        <w:color w:val="auto"/>
        <w:u w:val="single"/>
      </w:rPr>
    </w:lvl>
    <w:lvl w:ilvl="3">
      <w:start w:val="1"/>
      <w:numFmt w:val="decimal"/>
      <w:isLgl/>
      <w:lvlText w:val="%1.%2.%3.%4"/>
      <w:lvlJc w:val="left"/>
      <w:pPr>
        <w:ind w:left="1080" w:hanging="720"/>
      </w:pPr>
      <w:rPr>
        <w:rFonts w:hint="default"/>
        <w:color w:val="auto"/>
        <w:u w:val="single"/>
      </w:rPr>
    </w:lvl>
    <w:lvl w:ilvl="4">
      <w:start w:val="1"/>
      <w:numFmt w:val="decimal"/>
      <w:isLgl/>
      <w:lvlText w:val="%1.%2.%3.%4.%5"/>
      <w:lvlJc w:val="left"/>
      <w:pPr>
        <w:ind w:left="1440" w:hanging="1080"/>
      </w:pPr>
      <w:rPr>
        <w:rFonts w:hint="default"/>
        <w:color w:val="auto"/>
        <w:u w:val="single"/>
      </w:rPr>
    </w:lvl>
    <w:lvl w:ilvl="5">
      <w:start w:val="1"/>
      <w:numFmt w:val="decimal"/>
      <w:isLgl/>
      <w:lvlText w:val="%1.%2.%3.%4.%5.%6"/>
      <w:lvlJc w:val="left"/>
      <w:pPr>
        <w:ind w:left="1440" w:hanging="1080"/>
      </w:pPr>
      <w:rPr>
        <w:rFonts w:hint="default"/>
        <w:color w:val="auto"/>
        <w:u w:val="single"/>
      </w:rPr>
    </w:lvl>
    <w:lvl w:ilvl="6">
      <w:start w:val="1"/>
      <w:numFmt w:val="decimal"/>
      <w:isLgl/>
      <w:lvlText w:val="%1.%2.%3.%4.%5.%6.%7"/>
      <w:lvlJc w:val="left"/>
      <w:pPr>
        <w:ind w:left="1800" w:hanging="1440"/>
      </w:pPr>
      <w:rPr>
        <w:rFonts w:hint="default"/>
        <w:color w:val="auto"/>
        <w:u w:val="single"/>
      </w:rPr>
    </w:lvl>
    <w:lvl w:ilvl="7">
      <w:start w:val="1"/>
      <w:numFmt w:val="decimal"/>
      <w:isLgl/>
      <w:lvlText w:val="%1.%2.%3.%4.%5.%6.%7.%8"/>
      <w:lvlJc w:val="left"/>
      <w:pPr>
        <w:ind w:left="1800" w:hanging="1440"/>
      </w:pPr>
      <w:rPr>
        <w:rFonts w:hint="default"/>
        <w:color w:val="auto"/>
        <w:u w:val="single"/>
      </w:rPr>
    </w:lvl>
    <w:lvl w:ilvl="8">
      <w:start w:val="1"/>
      <w:numFmt w:val="decimal"/>
      <w:isLgl/>
      <w:lvlText w:val="%1.%2.%3.%4.%5.%6.%7.%8.%9"/>
      <w:lvlJc w:val="left"/>
      <w:pPr>
        <w:ind w:left="2160" w:hanging="1800"/>
      </w:pPr>
      <w:rPr>
        <w:rFonts w:hint="default"/>
        <w:color w:val="auto"/>
        <w:u w:val="single"/>
      </w:rPr>
    </w:lvl>
  </w:abstractNum>
  <w:abstractNum w:abstractNumId="24">
    <w:nsid w:val="7A821664"/>
    <w:multiLevelType w:val="multilevel"/>
    <w:tmpl w:val="959C0840"/>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nsid w:val="7F286899"/>
    <w:multiLevelType w:val="hybridMultilevel"/>
    <w:tmpl w:val="BAB405A0"/>
    <w:lvl w:ilvl="0" w:tplc="1586F40E">
      <w:start w:val="302"/>
      <w:numFmt w:val="bullet"/>
      <w:lvlText w:val=""/>
      <w:lvlJc w:val="left"/>
      <w:pPr>
        <w:tabs>
          <w:tab w:val="num" w:pos="720"/>
        </w:tabs>
        <w:ind w:left="720" w:hanging="360"/>
      </w:pPr>
      <w:rPr>
        <w:rFonts w:ascii="Symbol" w:eastAsia="Times" w:hAnsi="Symbol" w:hint="default"/>
      </w:rPr>
    </w:lvl>
    <w:lvl w:ilvl="1" w:tplc="0409000F">
      <w:start w:val="1"/>
      <w:numFmt w:val="decimal"/>
      <w:lvlText w:val="%2."/>
      <w:lvlJc w:val="left"/>
      <w:pPr>
        <w:tabs>
          <w:tab w:val="num" w:pos="1440"/>
        </w:tabs>
        <w:ind w:left="1440" w:hanging="360"/>
      </w:pPr>
      <w:rPr>
        <w:rFonts w:hint="default"/>
      </w:rPr>
    </w:lvl>
    <w:lvl w:ilvl="2" w:tplc="0409000F">
      <w:start w:val="1"/>
      <w:numFmt w:val="decimal"/>
      <w:lvlText w:val="%3."/>
      <w:lvlJc w:val="left"/>
      <w:pPr>
        <w:tabs>
          <w:tab w:val="num" w:pos="2160"/>
        </w:tabs>
        <w:ind w:left="2160" w:hanging="360"/>
      </w:pPr>
      <w:rPr>
        <w:rFonts w:hint="default"/>
      </w:rPr>
    </w:lvl>
    <w:lvl w:ilvl="3" w:tplc="59C8AB4C" w:tentative="1">
      <w:start w:val="1"/>
      <w:numFmt w:val="bullet"/>
      <w:lvlText w:val=""/>
      <w:lvlJc w:val="left"/>
      <w:pPr>
        <w:tabs>
          <w:tab w:val="num" w:pos="2880"/>
        </w:tabs>
        <w:ind w:left="2880" w:hanging="360"/>
      </w:pPr>
      <w:rPr>
        <w:rFonts w:ascii="Symbol" w:hAnsi="Symbol" w:hint="default"/>
      </w:rPr>
    </w:lvl>
    <w:lvl w:ilvl="4" w:tplc="1AE62A88" w:tentative="1">
      <w:start w:val="1"/>
      <w:numFmt w:val="bullet"/>
      <w:lvlText w:val="o"/>
      <w:lvlJc w:val="left"/>
      <w:pPr>
        <w:tabs>
          <w:tab w:val="num" w:pos="3600"/>
        </w:tabs>
        <w:ind w:left="3600" w:hanging="360"/>
      </w:pPr>
      <w:rPr>
        <w:rFonts w:ascii="Courier New" w:hAnsi="Courier New" w:hint="default"/>
      </w:rPr>
    </w:lvl>
    <w:lvl w:ilvl="5" w:tplc="0DFCE06E" w:tentative="1">
      <w:start w:val="1"/>
      <w:numFmt w:val="bullet"/>
      <w:lvlText w:val=""/>
      <w:lvlJc w:val="left"/>
      <w:pPr>
        <w:tabs>
          <w:tab w:val="num" w:pos="4320"/>
        </w:tabs>
        <w:ind w:left="4320" w:hanging="360"/>
      </w:pPr>
      <w:rPr>
        <w:rFonts w:ascii="Wingdings" w:hAnsi="Wingdings" w:hint="default"/>
      </w:rPr>
    </w:lvl>
    <w:lvl w:ilvl="6" w:tplc="81180E36" w:tentative="1">
      <w:start w:val="1"/>
      <w:numFmt w:val="bullet"/>
      <w:lvlText w:val=""/>
      <w:lvlJc w:val="left"/>
      <w:pPr>
        <w:tabs>
          <w:tab w:val="num" w:pos="5040"/>
        </w:tabs>
        <w:ind w:left="5040" w:hanging="360"/>
      </w:pPr>
      <w:rPr>
        <w:rFonts w:ascii="Symbol" w:hAnsi="Symbol" w:hint="default"/>
      </w:rPr>
    </w:lvl>
    <w:lvl w:ilvl="7" w:tplc="97DA1C94" w:tentative="1">
      <w:start w:val="1"/>
      <w:numFmt w:val="bullet"/>
      <w:lvlText w:val="o"/>
      <w:lvlJc w:val="left"/>
      <w:pPr>
        <w:tabs>
          <w:tab w:val="num" w:pos="5760"/>
        </w:tabs>
        <w:ind w:left="5760" w:hanging="360"/>
      </w:pPr>
      <w:rPr>
        <w:rFonts w:ascii="Courier New" w:hAnsi="Courier New" w:hint="default"/>
      </w:rPr>
    </w:lvl>
    <w:lvl w:ilvl="8" w:tplc="B69E6722" w:tentative="1">
      <w:start w:val="1"/>
      <w:numFmt w:val="bullet"/>
      <w:lvlText w:val=""/>
      <w:lvlJc w:val="left"/>
      <w:pPr>
        <w:tabs>
          <w:tab w:val="num" w:pos="6480"/>
        </w:tabs>
        <w:ind w:left="6480" w:hanging="360"/>
      </w:pPr>
      <w:rPr>
        <w:rFonts w:ascii="Wingdings" w:hAnsi="Wingdings" w:hint="default"/>
      </w:rPr>
    </w:lvl>
  </w:abstractNum>
  <w:num w:numId="1">
    <w:abstractNumId w:val="17"/>
  </w:num>
  <w:num w:numId="2">
    <w:abstractNumId w:val="11"/>
  </w:num>
  <w:num w:numId="3">
    <w:abstractNumId w:val="1"/>
  </w:num>
  <w:num w:numId="4">
    <w:abstractNumId w:val="12"/>
  </w:num>
  <w:num w:numId="5">
    <w:abstractNumId w:val="5"/>
  </w:num>
  <w:num w:numId="6">
    <w:abstractNumId w:val="7"/>
  </w:num>
  <w:num w:numId="7">
    <w:abstractNumId w:val="23"/>
  </w:num>
  <w:num w:numId="8">
    <w:abstractNumId w:val="13"/>
  </w:num>
  <w:num w:numId="9">
    <w:abstractNumId w:val="14"/>
  </w:num>
  <w:num w:numId="10">
    <w:abstractNumId w:val="24"/>
  </w:num>
  <w:num w:numId="11">
    <w:abstractNumId w:val="15"/>
  </w:num>
  <w:num w:numId="12">
    <w:abstractNumId w:val="0"/>
  </w:num>
  <w:num w:numId="13">
    <w:abstractNumId w:val="21"/>
  </w:num>
  <w:num w:numId="14">
    <w:abstractNumId w:val="20"/>
  </w:num>
  <w:num w:numId="15">
    <w:abstractNumId w:val="16"/>
  </w:num>
  <w:num w:numId="16">
    <w:abstractNumId w:val="3"/>
  </w:num>
  <w:num w:numId="17">
    <w:abstractNumId w:val="8"/>
  </w:num>
  <w:num w:numId="18">
    <w:abstractNumId w:val="10"/>
  </w:num>
  <w:num w:numId="19">
    <w:abstractNumId w:val="25"/>
  </w:num>
  <w:num w:numId="20">
    <w:abstractNumId w:val="6"/>
  </w:num>
  <w:num w:numId="21">
    <w:abstractNumId w:val="22"/>
  </w:num>
  <w:num w:numId="22">
    <w:abstractNumId w:val="4"/>
  </w:num>
  <w:num w:numId="23">
    <w:abstractNumId w:val="2"/>
  </w:num>
  <w:num w:numId="24">
    <w:abstractNumId w:val="9"/>
  </w:num>
  <w:num w:numId="25">
    <w:abstractNumId w:val="19"/>
  </w:num>
  <w:num w:numId="26">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proofState w:spelling="clean" w:grammar="clean"/>
  <w:defaultTabStop w:val="720"/>
  <w:characterSpacingControl w:val="doNotCompress"/>
  <w:footnotePr>
    <w:numFmt w:val="chicago"/>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BMC 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7"/>
  </w:docVars>
  <w:rsids>
    <w:rsidRoot w:val="00DC595B"/>
    <w:rsid w:val="00002D3D"/>
    <w:rsid w:val="00006213"/>
    <w:rsid w:val="00010854"/>
    <w:rsid w:val="00011246"/>
    <w:rsid w:val="000118CF"/>
    <w:rsid w:val="00012EB2"/>
    <w:rsid w:val="00013625"/>
    <w:rsid w:val="00015B7E"/>
    <w:rsid w:val="00016455"/>
    <w:rsid w:val="000166BB"/>
    <w:rsid w:val="00016ED9"/>
    <w:rsid w:val="00017C05"/>
    <w:rsid w:val="000202BE"/>
    <w:rsid w:val="00020AD9"/>
    <w:rsid w:val="00022144"/>
    <w:rsid w:val="0002274D"/>
    <w:rsid w:val="000229D2"/>
    <w:rsid w:val="00024A83"/>
    <w:rsid w:val="00024BF9"/>
    <w:rsid w:val="00025294"/>
    <w:rsid w:val="000253F5"/>
    <w:rsid w:val="0002755D"/>
    <w:rsid w:val="000279A0"/>
    <w:rsid w:val="00032E86"/>
    <w:rsid w:val="0003356F"/>
    <w:rsid w:val="00037A00"/>
    <w:rsid w:val="00040BF7"/>
    <w:rsid w:val="0004220D"/>
    <w:rsid w:val="00043563"/>
    <w:rsid w:val="000436E0"/>
    <w:rsid w:val="000437C4"/>
    <w:rsid w:val="00043B80"/>
    <w:rsid w:val="0004429E"/>
    <w:rsid w:val="00044BA9"/>
    <w:rsid w:val="000457E5"/>
    <w:rsid w:val="00047818"/>
    <w:rsid w:val="00050CDC"/>
    <w:rsid w:val="00050FF8"/>
    <w:rsid w:val="00053778"/>
    <w:rsid w:val="00054795"/>
    <w:rsid w:val="00055E26"/>
    <w:rsid w:val="00055FB1"/>
    <w:rsid w:val="00061174"/>
    <w:rsid w:val="00061320"/>
    <w:rsid w:val="00066129"/>
    <w:rsid w:val="00072D89"/>
    <w:rsid w:val="0007303D"/>
    <w:rsid w:val="000736B6"/>
    <w:rsid w:val="00074435"/>
    <w:rsid w:val="00076DD7"/>
    <w:rsid w:val="00080E76"/>
    <w:rsid w:val="000810FA"/>
    <w:rsid w:val="00083B01"/>
    <w:rsid w:val="00084198"/>
    <w:rsid w:val="0008639C"/>
    <w:rsid w:val="00087A4C"/>
    <w:rsid w:val="00093042"/>
    <w:rsid w:val="000932C4"/>
    <w:rsid w:val="00095A87"/>
    <w:rsid w:val="000962B1"/>
    <w:rsid w:val="00096AAB"/>
    <w:rsid w:val="00096EFD"/>
    <w:rsid w:val="000A25B9"/>
    <w:rsid w:val="000A2C54"/>
    <w:rsid w:val="000A2C80"/>
    <w:rsid w:val="000A341C"/>
    <w:rsid w:val="000A36DD"/>
    <w:rsid w:val="000A432B"/>
    <w:rsid w:val="000A4F56"/>
    <w:rsid w:val="000A51A4"/>
    <w:rsid w:val="000A53BB"/>
    <w:rsid w:val="000A67F4"/>
    <w:rsid w:val="000A73E2"/>
    <w:rsid w:val="000B019E"/>
    <w:rsid w:val="000B4EBB"/>
    <w:rsid w:val="000B4FFB"/>
    <w:rsid w:val="000B5494"/>
    <w:rsid w:val="000B66E1"/>
    <w:rsid w:val="000B672D"/>
    <w:rsid w:val="000C0E88"/>
    <w:rsid w:val="000C0F8D"/>
    <w:rsid w:val="000C3014"/>
    <w:rsid w:val="000C3C38"/>
    <w:rsid w:val="000C4EA4"/>
    <w:rsid w:val="000C61D2"/>
    <w:rsid w:val="000C6AA7"/>
    <w:rsid w:val="000D0BDC"/>
    <w:rsid w:val="000D4099"/>
    <w:rsid w:val="000D5CAA"/>
    <w:rsid w:val="000E071A"/>
    <w:rsid w:val="000E0A23"/>
    <w:rsid w:val="000E2232"/>
    <w:rsid w:val="000E4454"/>
    <w:rsid w:val="000E4A2A"/>
    <w:rsid w:val="000E584D"/>
    <w:rsid w:val="000E5FB4"/>
    <w:rsid w:val="000E6853"/>
    <w:rsid w:val="000F1790"/>
    <w:rsid w:val="000F1B8D"/>
    <w:rsid w:val="000F512C"/>
    <w:rsid w:val="001020E6"/>
    <w:rsid w:val="00102DFD"/>
    <w:rsid w:val="00103ABD"/>
    <w:rsid w:val="00103B4D"/>
    <w:rsid w:val="00104BE5"/>
    <w:rsid w:val="00111340"/>
    <w:rsid w:val="00111744"/>
    <w:rsid w:val="00111BF2"/>
    <w:rsid w:val="0011230D"/>
    <w:rsid w:val="00112E2D"/>
    <w:rsid w:val="001130E7"/>
    <w:rsid w:val="001139C5"/>
    <w:rsid w:val="00116F03"/>
    <w:rsid w:val="001177C5"/>
    <w:rsid w:val="001201E9"/>
    <w:rsid w:val="001232C9"/>
    <w:rsid w:val="00123D93"/>
    <w:rsid w:val="001246AE"/>
    <w:rsid w:val="001249F5"/>
    <w:rsid w:val="00124DDA"/>
    <w:rsid w:val="00124FD0"/>
    <w:rsid w:val="0012540A"/>
    <w:rsid w:val="001255C3"/>
    <w:rsid w:val="001255E2"/>
    <w:rsid w:val="00125D01"/>
    <w:rsid w:val="00127DF4"/>
    <w:rsid w:val="00131852"/>
    <w:rsid w:val="00131C54"/>
    <w:rsid w:val="00131F13"/>
    <w:rsid w:val="00132C48"/>
    <w:rsid w:val="00132CBA"/>
    <w:rsid w:val="00137203"/>
    <w:rsid w:val="00141C94"/>
    <w:rsid w:val="001464D9"/>
    <w:rsid w:val="0014772F"/>
    <w:rsid w:val="001477DF"/>
    <w:rsid w:val="00147D6C"/>
    <w:rsid w:val="0015190A"/>
    <w:rsid w:val="00155073"/>
    <w:rsid w:val="00155CB5"/>
    <w:rsid w:val="00156B38"/>
    <w:rsid w:val="0016085F"/>
    <w:rsid w:val="001612FD"/>
    <w:rsid w:val="0016142F"/>
    <w:rsid w:val="0016196B"/>
    <w:rsid w:val="001623C0"/>
    <w:rsid w:val="0016547A"/>
    <w:rsid w:val="00172C11"/>
    <w:rsid w:val="0017393F"/>
    <w:rsid w:val="00173A13"/>
    <w:rsid w:val="0017469F"/>
    <w:rsid w:val="0017474D"/>
    <w:rsid w:val="00174B82"/>
    <w:rsid w:val="00174F65"/>
    <w:rsid w:val="0017685B"/>
    <w:rsid w:val="001769ED"/>
    <w:rsid w:val="00176BF4"/>
    <w:rsid w:val="00177AD4"/>
    <w:rsid w:val="00180193"/>
    <w:rsid w:val="0018378E"/>
    <w:rsid w:val="001839D2"/>
    <w:rsid w:val="00184512"/>
    <w:rsid w:val="00187434"/>
    <w:rsid w:val="00187D46"/>
    <w:rsid w:val="00187D96"/>
    <w:rsid w:val="00192D6D"/>
    <w:rsid w:val="00193B27"/>
    <w:rsid w:val="00194E95"/>
    <w:rsid w:val="001952F0"/>
    <w:rsid w:val="001958E7"/>
    <w:rsid w:val="00197DE1"/>
    <w:rsid w:val="001A062B"/>
    <w:rsid w:val="001A125F"/>
    <w:rsid w:val="001A1EF8"/>
    <w:rsid w:val="001A3829"/>
    <w:rsid w:val="001A387A"/>
    <w:rsid w:val="001A3EE4"/>
    <w:rsid w:val="001A5B66"/>
    <w:rsid w:val="001A5D8B"/>
    <w:rsid w:val="001A7011"/>
    <w:rsid w:val="001A7759"/>
    <w:rsid w:val="001A7955"/>
    <w:rsid w:val="001B105D"/>
    <w:rsid w:val="001B3E4A"/>
    <w:rsid w:val="001B5822"/>
    <w:rsid w:val="001B5C42"/>
    <w:rsid w:val="001B6DBF"/>
    <w:rsid w:val="001B71B6"/>
    <w:rsid w:val="001B75E0"/>
    <w:rsid w:val="001C15D3"/>
    <w:rsid w:val="001C6377"/>
    <w:rsid w:val="001D12FA"/>
    <w:rsid w:val="001D3680"/>
    <w:rsid w:val="001D5E92"/>
    <w:rsid w:val="001D6E4C"/>
    <w:rsid w:val="001E2C78"/>
    <w:rsid w:val="001E4D94"/>
    <w:rsid w:val="001F17D9"/>
    <w:rsid w:val="001F1F0F"/>
    <w:rsid w:val="001F3CD9"/>
    <w:rsid w:val="001F499F"/>
    <w:rsid w:val="001F4AD0"/>
    <w:rsid w:val="001F6035"/>
    <w:rsid w:val="00200110"/>
    <w:rsid w:val="00201D30"/>
    <w:rsid w:val="00203526"/>
    <w:rsid w:val="002040B7"/>
    <w:rsid w:val="00205FFE"/>
    <w:rsid w:val="00207F58"/>
    <w:rsid w:val="002100E1"/>
    <w:rsid w:val="002132D1"/>
    <w:rsid w:val="00214765"/>
    <w:rsid w:val="0021559A"/>
    <w:rsid w:val="0021656A"/>
    <w:rsid w:val="00217C62"/>
    <w:rsid w:val="0022135C"/>
    <w:rsid w:val="002230AE"/>
    <w:rsid w:val="002263A1"/>
    <w:rsid w:val="00230E72"/>
    <w:rsid w:val="00231983"/>
    <w:rsid w:val="00234130"/>
    <w:rsid w:val="002369F4"/>
    <w:rsid w:val="00236C1D"/>
    <w:rsid w:val="002375D4"/>
    <w:rsid w:val="00237A18"/>
    <w:rsid w:val="00237D2A"/>
    <w:rsid w:val="002451F8"/>
    <w:rsid w:val="002462A9"/>
    <w:rsid w:val="002465C7"/>
    <w:rsid w:val="00247158"/>
    <w:rsid w:val="00251F69"/>
    <w:rsid w:val="00253573"/>
    <w:rsid w:val="00253A85"/>
    <w:rsid w:val="00253F6A"/>
    <w:rsid w:val="00256E6F"/>
    <w:rsid w:val="0025739F"/>
    <w:rsid w:val="0026103D"/>
    <w:rsid w:val="00264DEF"/>
    <w:rsid w:val="00266B25"/>
    <w:rsid w:val="00272E0B"/>
    <w:rsid w:val="00275DD6"/>
    <w:rsid w:val="00276954"/>
    <w:rsid w:val="00276CC1"/>
    <w:rsid w:val="00277FA7"/>
    <w:rsid w:val="00282DFC"/>
    <w:rsid w:val="0028566E"/>
    <w:rsid w:val="002859C9"/>
    <w:rsid w:val="002871E6"/>
    <w:rsid w:val="00287975"/>
    <w:rsid w:val="00292A5A"/>
    <w:rsid w:val="002965EE"/>
    <w:rsid w:val="00297018"/>
    <w:rsid w:val="002A1F84"/>
    <w:rsid w:val="002A3390"/>
    <w:rsid w:val="002A3C98"/>
    <w:rsid w:val="002A4D2B"/>
    <w:rsid w:val="002A5454"/>
    <w:rsid w:val="002A6F53"/>
    <w:rsid w:val="002B0D47"/>
    <w:rsid w:val="002B42FF"/>
    <w:rsid w:val="002B47DB"/>
    <w:rsid w:val="002B6349"/>
    <w:rsid w:val="002B70D5"/>
    <w:rsid w:val="002C0020"/>
    <w:rsid w:val="002C2BFB"/>
    <w:rsid w:val="002C2FB2"/>
    <w:rsid w:val="002C33A3"/>
    <w:rsid w:val="002C3B5C"/>
    <w:rsid w:val="002D0525"/>
    <w:rsid w:val="002D0542"/>
    <w:rsid w:val="002D0DF3"/>
    <w:rsid w:val="002D4413"/>
    <w:rsid w:val="002D6363"/>
    <w:rsid w:val="002D6781"/>
    <w:rsid w:val="002E17BD"/>
    <w:rsid w:val="002E18C1"/>
    <w:rsid w:val="002E20F6"/>
    <w:rsid w:val="002E238E"/>
    <w:rsid w:val="002E6C9D"/>
    <w:rsid w:val="002F1CB8"/>
    <w:rsid w:val="002F278E"/>
    <w:rsid w:val="002F28F0"/>
    <w:rsid w:val="002F42C9"/>
    <w:rsid w:val="002F7745"/>
    <w:rsid w:val="002F7CD1"/>
    <w:rsid w:val="002F7E0B"/>
    <w:rsid w:val="00302AAD"/>
    <w:rsid w:val="00303F48"/>
    <w:rsid w:val="003056A9"/>
    <w:rsid w:val="00306685"/>
    <w:rsid w:val="00307159"/>
    <w:rsid w:val="003101F8"/>
    <w:rsid w:val="00310426"/>
    <w:rsid w:val="00310B5E"/>
    <w:rsid w:val="003145FE"/>
    <w:rsid w:val="00314EFA"/>
    <w:rsid w:val="00315B29"/>
    <w:rsid w:val="0031694B"/>
    <w:rsid w:val="003172FA"/>
    <w:rsid w:val="003174F2"/>
    <w:rsid w:val="00321081"/>
    <w:rsid w:val="003249B5"/>
    <w:rsid w:val="00325245"/>
    <w:rsid w:val="0032715B"/>
    <w:rsid w:val="00332B0B"/>
    <w:rsid w:val="00332F0C"/>
    <w:rsid w:val="0033306A"/>
    <w:rsid w:val="00333712"/>
    <w:rsid w:val="00333C51"/>
    <w:rsid w:val="00342599"/>
    <w:rsid w:val="00344F65"/>
    <w:rsid w:val="003463DE"/>
    <w:rsid w:val="00346D37"/>
    <w:rsid w:val="00347AE2"/>
    <w:rsid w:val="00347C7F"/>
    <w:rsid w:val="00347F9B"/>
    <w:rsid w:val="00351C8D"/>
    <w:rsid w:val="0035377D"/>
    <w:rsid w:val="00353E4E"/>
    <w:rsid w:val="00356F1E"/>
    <w:rsid w:val="0036096C"/>
    <w:rsid w:val="00362C03"/>
    <w:rsid w:val="00362FF7"/>
    <w:rsid w:val="0036410F"/>
    <w:rsid w:val="003654A8"/>
    <w:rsid w:val="00365907"/>
    <w:rsid w:val="003676BA"/>
    <w:rsid w:val="00370151"/>
    <w:rsid w:val="003707FC"/>
    <w:rsid w:val="00373B39"/>
    <w:rsid w:val="00375240"/>
    <w:rsid w:val="0037553E"/>
    <w:rsid w:val="00377E22"/>
    <w:rsid w:val="00380490"/>
    <w:rsid w:val="0038148A"/>
    <w:rsid w:val="003815B0"/>
    <w:rsid w:val="003825EB"/>
    <w:rsid w:val="0038658D"/>
    <w:rsid w:val="003866A2"/>
    <w:rsid w:val="00387D07"/>
    <w:rsid w:val="003907BF"/>
    <w:rsid w:val="003918AB"/>
    <w:rsid w:val="00392395"/>
    <w:rsid w:val="0039322C"/>
    <w:rsid w:val="003952BF"/>
    <w:rsid w:val="003959F9"/>
    <w:rsid w:val="003970AB"/>
    <w:rsid w:val="003A6378"/>
    <w:rsid w:val="003A7AB2"/>
    <w:rsid w:val="003A7B91"/>
    <w:rsid w:val="003B0675"/>
    <w:rsid w:val="003B0B1C"/>
    <w:rsid w:val="003B384B"/>
    <w:rsid w:val="003B40B4"/>
    <w:rsid w:val="003B5696"/>
    <w:rsid w:val="003B6A45"/>
    <w:rsid w:val="003C06B6"/>
    <w:rsid w:val="003C1441"/>
    <w:rsid w:val="003C23B1"/>
    <w:rsid w:val="003C3842"/>
    <w:rsid w:val="003C493D"/>
    <w:rsid w:val="003C4984"/>
    <w:rsid w:val="003C5DA5"/>
    <w:rsid w:val="003C7445"/>
    <w:rsid w:val="003D0B55"/>
    <w:rsid w:val="003D0E98"/>
    <w:rsid w:val="003D1C15"/>
    <w:rsid w:val="003D2869"/>
    <w:rsid w:val="003D41FB"/>
    <w:rsid w:val="003D6412"/>
    <w:rsid w:val="003D73FC"/>
    <w:rsid w:val="003D79F1"/>
    <w:rsid w:val="003D7DC3"/>
    <w:rsid w:val="003F48F1"/>
    <w:rsid w:val="003F54AD"/>
    <w:rsid w:val="003F6688"/>
    <w:rsid w:val="003F6E12"/>
    <w:rsid w:val="00400515"/>
    <w:rsid w:val="00403267"/>
    <w:rsid w:val="0040473C"/>
    <w:rsid w:val="00405DD7"/>
    <w:rsid w:val="004073F8"/>
    <w:rsid w:val="00407B59"/>
    <w:rsid w:val="00407DF1"/>
    <w:rsid w:val="004111F9"/>
    <w:rsid w:val="004125B7"/>
    <w:rsid w:val="00416098"/>
    <w:rsid w:val="00417C99"/>
    <w:rsid w:val="00421B8B"/>
    <w:rsid w:val="004221D9"/>
    <w:rsid w:val="004247A4"/>
    <w:rsid w:val="004248F2"/>
    <w:rsid w:val="00427F5E"/>
    <w:rsid w:val="00430211"/>
    <w:rsid w:val="00430742"/>
    <w:rsid w:val="004322FD"/>
    <w:rsid w:val="004324D9"/>
    <w:rsid w:val="00433186"/>
    <w:rsid w:val="0043390F"/>
    <w:rsid w:val="00434866"/>
    <w:rsid w:val="0044261B"/>
    <w:rsid w:val="004438C7"/>
    <w:rsid w:val="00447CAE"/>
    <w:rsid w:val="004509E4"/>
    <w:rsid w:val="00453358"/>
    <w:rsid w:val="00454EBF"/>
    <w:rsid w:val="004569CD"/>
    <w:rsid w:val="00456EAB"/>
    <w:rsid w:val="004611DE"/>
    <w:rsid w:val="00462534"/>
    <w:rsid w:val="00463E47"/>
    <w:rsid w:val="00464607"/>
    <w:rsid w:val="00464C22"/>
    <w:rsid w:val="0046582C"/>
    <w:rsid w:val="004663E6"/>
    <w:rsid w:val="0047110C"/>
    <w:rsid w:val="00473306"/>
    <w:rsid w:val="004738FA"/>
    <w:rsid w:val="00474523"/>
    <w:rsid w:val="004754BD"/>
    <w:rsid w:val="00475ADA"/>
    <w:rsid w:val="00477A90"/>
    <w:rsid w:val="004808AA"/>
    <w:rsid w:val="00481D7A"/>
    <w:rsid w:val="00481EF1"/>
    <w:rsid w:val="00482279"/>
    <w:rsid w:val="00484F82"/>
    <w:rsid w:val="004852E5"/>
    <w:rsid w:val="0048577C"/>
    <w:rsid w:val="0048653D"/>
    <w:rsid w:val="0048734A"/>
    <w:rsid w:val="0049031E"/>
    <w:rsid w:val="00491069"/>
    <w:rsid w:val="00491995"/>
    <w:rsid w:val="00491CCC"/>
    <w:rsid w:val="00493732"/>
    <w:rsid w:val="00493FA8"/>
    <w:rsid w:val="004942B4"/>
    <w:rsid w:val="004953E8"/>
    <w:rsid w:val="0049564F"/>
    <w:rsid w:val="0049568C"/>
    <w:rsid w:val="0049619C"/>
    <w:rsid w:val="00497914"/>
    <w:rsid w:val="00497B5F"/>
    <w:rsid w:val="004A0439"/>
    <w:rsid w:val="004A3C17"/>
    <w:rsid w:val="004B196E"/>
    <w:rsid w:val="004B1CDA"/>
    <w:rsid w:val="004B3C0E"/>
    <w:rsid w:val="004B47DE"/>
    <w:rsid w:val="004B49A6"/>
    <w:rsid w:val="004B5485"/>
    <w:rsid w:val="004B5CD9"/>
    <w:rsid w:val="004B6B2D"/>
    <w:rsid w:val="004C05A1"/>
    <w:rsid w:val="004C1281"/>
    <w:rsid w:val="004C340A"/>
    <w:rsid w:val="004C5502"/>
    <w:rsid w:val="004C6BFC"/>
    <w:rsid w:val="004D01CF"/>
    <w:rsid w:val="004D11E7"/>
    <w:rsid w:val="004D2B3F"/>
    <w:rsid w:val="004D31A5"/>
    <w:rsid w:val="004D3FC6"/>
    <w:rsid w:val="004D5806"/>
    <w:rsid w:val="004D6722"/>
    <w:rsid w:val="004D67E2"/>
    <w:rsid w:val="004D687B"/>
    <w:rsid w:val="004E07ED"/>
    <w:rsid w:val="004E11BF"/>
    <w:rsid w:val="004E1F01"/>
    <w:rsid w:val="004E7AD8"/>
    <w:rsid w:val="004F18AC"/>
    <w:rsid w:val="004F4FC8"/>
    <w:rsid w:val="004F799D"/>
    <w:rsid w:val="0050000B"/>
    <w:rsid w:val="00500046"/>
    <w:rsid w:val="005016F2"/>
    <w:rsid w:val="00502024"/>
    <w:rsid w:val="0050207A"/>
    <w:rsid w:val="005026E3"/>
    <w:rsid w:val="00505795"/>
    <w:rsid w:val="0050626D"/>
    <w:rsid w:val="00506E8B"/>
    <w:rsid w:val="00507655"/>
    <w:rsid w:val="00512853"/>
    <w:rsid w:val="0051634C"/>
    <w:rsid w:val="0051732E"/>
    <w:rsid w:val="00520901"/>
    <w:rsid w:val="00523389"/>
    <w:rsid w:val="00523AF4"/>
    <w:rsid w:val="0052493B"/>
    <w:rsid w:val="005262EB"/>
    <w:rsid w:val="00526BAA"/>
    <w:rsid w:val="005306F9"/>
    <w:rsid w:val="00530A7F"/>
    <w:rsid w:val="00531AA6"/>
    <w:rsid w:val="00531EB0"/>
    <w:rsid w:val="00532BB7"/>
    <w:rsid w:val="005406C6"/>
    <w:rsid w:val="00540E04"/>
    <w:rsid w:val="005444A3"/>
    <w:rsid w:val="005461F6"/>
    <w:rsid w:val="0054709D"/>
    <w:rsid w:val="00550E30"/>
    <w:rsid w:val="0055172A"/>
    <w:rsid w:val="0055217F"/>
    <w:rsid w:val="0055394E"/>
    <w:rsid w:val="005542C0"/>
    <w:rsid w:val="005543EF"/>
    <w:rsid w:val="005549DD"/>
    <w:rsid w:val="00555A5B"/>
    <w:rsid w:val="00556476"/>
    <w:rsid w:val="00556B42"/>
    <w:rsid w:val="0056091C"/>
    <w:rsid w:val="00562A8B"/>
    <w:rsid w:val="0056328A"/>
    <w:rsid w:val="0056402B"/>
    <w:rsid w:val="005732DE"/>
    <w:rsid w:val="00574EA6"/>
    <w:rsid w:val="00575E68"/>
    <w:rsid w:val="00577F37"/>
    <w:rsid w:val="005810D2"/>
    <w:rsid w:val="00583422"/>
    <w:rsid w:val="005837A6"/>
    <w:rsid w:val="00585C3E"/>
    <w:rsid w:val="005877B5"/>
    <w:rsid w:val="00590669"/>
    <w:rsid w:val="00590BCE"/>
    <w:rsid w:val="00591B25"/>
    <w:rsid w:val="0059242B"/>
    <w:rsid w:val="00593953"/>
    <w:rsid w:val="00594ADF"/>
    <w:rsid w:val="00594CE8"/>
    <w:rsid w:val="00595100"/>
    <w:rsid w:val="005951BA"/>
    <w:rsid w:val="00595242"/>
    <w:rsid w:val="00596135"/>
    <w:rsid w:val="005A0041"/>
    <w:rsid w:val="005A0719"/>
    <w:rsid w:val="005A19C0"/>
    <w:rsid w:val="005A1F3A"/>
    <w:rsid w:val="005A3419"/>
    <w:rsid w:val="005A35E5"/>
    <w:rsid w:val="005A4517"/>
    <w:rsid w:val="005A4A8E"/>
    <w:rsid w:val="005A626C"/>
    <w:rsid w:val="005A6904"/>
    <w:rsid w:val="005B06C7"/>
    <w:rsid w:val="005B19D4"/>
    <w:rsid w:val="005B4981"/>
    <w:rsid w:val="005B5767"/>
    <w:rsid w:val="005B6149"/>
    <w:rsid w:val="005B7721"/>
    <w:rsid w:val="005C191E"/>
    <w:rsid w:val="005C1E38"/>
    <w:rsid w:val="005C38DB"/>
    <w:rsid w:val="005C6775"/>
    <w:rsid w:val="005C720C"/>
    <w:rsid w:val="005D12C4"/>
    <w:rsid w:val="005D26DF"/>
    <w:rsid w:val="005D4ADB"/>
    <w:rsid w:val="005D54CA"/>
    <w:rsid w:val="005D74E7"/>
    <w:rsid w:val="005D7547"/>
    <w:rsid w:val="005E0159"/>
    <w:rsid w:val="005E03DD"/>
    <w:rsid w:val="005E21E2"/>
    <w:rsid w:val="005E25CC"/>
    <w:rsid w:val="005E3538"/>
    <w:rsid w:val="005E3BE1"/>
    <w:rsid w:val="005E404E"/>
    <w:rsid w:val="005F2DBA"/>
    <w:rsid w:val="005F310C"/>
    <w:rsid w:val="005F3F9F"/>
    <w:rsid w:val="005F41FE"/>
    <w:rsid w:val="005F6B71"/>
    <w:rsid w:val="005F72B3"/>
    <w:rsid w:val="0060038F"/>
    <w:rsid w:val="006016DC"/>
    <w:rsid w:val="00601777"/>
    <w:rsid w:val="006067F9"/>
    <w:rsid w:val="00606981"/>
    <w:rsid w:val="00606996"/>
    <w:rsid w:val="00606B30"/>
    <w:rsid w:val="0061002B"/>
    <w:rsid w:val="00611E97"/>
    <w:rsid w:val="00612469"/>
    <w:rsid w:val="006133E0"/>
    <w:rsid w:val="00613B96"/>
    <w:rsid w:val="0061470F"/>
    <w:rsid w:val="0061620B"/>
    <w:rsid w:val="006173E5"/>
    <w:rsid w:val="0062025A"/>
    <w:rsid w:val="006211F7"/>
    <w:rsid w:val="006228C8"/>
    <w:rsid w:val="00624612"/>
    <w:rsid w:val="00630DCC"/>
    <w:rsid w:val="00635664"/>
    <w:rsid w:val="006360BB"/>
    <w:rsid w:val="0063788C"/>
    <w:rsid w:val="006403F5"/>
    <w:rsid w:val="006431CA"/>
    <w:rsid w:val="00644A9F"/>
    <w:rsid w:val="0064604A"/>
    <w:rsid w:val="006464B1"/>
    <w:rsid w:val="00650838"/>
    <w:rsid w:val="00650E6E"/>
    <w:rsid w:val="00651399"/>
    <w:rsid w:val="006537B7"/>
    <w:rsid w:val="006540C1"/>
    <w:rsid w:val="00654CCE"/>
    <w:rsid w:val="00654D16"/>
    <w:rsid w:val="006607BE"/>
    <w:rsid w:val="00661692"/>
    <w:rsid w:val="006617F0"/>
    <w:rsid w:val="00661D64"/>
    <w:rsid w:val="00661F19"/>
    <w:rsid w:val="00663624"/>
    <w:rsid w:val="00663F0E"/>
    <w:rsid w:val="00663F49"/>
    <w:rsid w:val="0066447F"/>
    <w:rsid w:val="00664C1D"/>
    <w:rsid w:val="00670666"/>
    <w:rsid w:val="00670F22"/>
    <w:rsid w:val="006738A2"/>
    <w:rsid w:val="00675DA8"/>
    <w:rsid w:val="00677B70"/>
    <w:rsid w:val="00680F71"/>
    <w:rsid w:val="00682622"/>
    <w:rsid w:val="00682CDF"/>
    <w:rsid w:val="006834FF"/>
    <w:rsid w:val="00683850"/>
    <w:rsid w:val="006869EB"/>
    <w:rsid w:val="00687707"/>
    <w:rsid w:val="0069029F"/>
    <w:rsid w:val="006919E3"/>
    <w:rsid w:val="00692CB4"/>
    <w:rsid w:val="00693C8F"/>
    <w:rsid w:val="00694340"/>
    <w:rsid w:val="00695216"/>
    <w:rsid w:val="00695532"/>
    <w:rsid w:val="006A003F"/>
    <w:rsid w:val="006A2FAF"/>
    <w:rsid w:val="006A435C"/>
    <w:rsid w:val="006A440F"/>
    <w:rsid w:val="006A599F"/>
    <w:rsid w:val="006A79FA"/>
    <w:rsid w:val="006B1608"/>
    <w:rsid w:val="006B2FBC"/>
    <w:rsid w:val="006B5104"/>
    <w:rsid w:val="006B57E2"/>
    <w:rsid w:val="006B6ACC"/>
    <w:rsid w:val="006C057B"/>
    <w:rsid w:val="006C062E"/>
    <w:rsid w:val="006C0A85"/>
    <w:rsid w:val="006C0CD0"/>
    <w:rsid w:val="006C36D2"/>
    <w:rsid w:val="006C3F75"/>
    <w:rsid w:val="006C52B8"/>
    <w:rsid w:val="006C55EE"/>
    <w:rsid w:val="006C593E"/>
    <w:rsid w:val="006C641B"/>
    <w:rsid w:val="006C6AE1"/>
    <w:rsid w:val="006D0235"/>
    <w:rsid w:val="006D07CC"/>
    <w:rsid w:val="006D0DCD"/>
    <w:rsid w:val="006D16F8"/>
    <w:rsid w:val="006D22D2"/>
    <w:rsid w:val="006D281A"/>
    <w:rsid w:val="006D2D4E"/>
    <w:rsid w:val="006D52BE"/>
    <w:rsid w:val="006D5C4C"/>
    <w:rsid w:val="006E111C"/>
    <w:rsid w:val="006F0A28"/>
    <w:rsid w:val="006F10D7"/>
    <w:rsid w:val="006F5115"/>
    <w:rsid w:val="006F7F39"/>
    <w:rsid w:val="00700B05"/>
    <w:rsid w:val="007018CE"/>
    <w:rsid w:val="00703A14"/>
    <w:rsid w:val="00707410"/>
    <w:rsid w:val="00707EED"/>
    <w:rsid w:val="007116E8"/>
    <w:rsid w:val="00712D6A"/>
    <w:rsid w:val="00712DB8"/>
    <w:rsid w:val="00712DE7"/>
    <w:rsid w:val="007133BB"/>
    <w:rsid w:val="00714036"/>
    <w:rsid w:val="00714186"/>
    <w:rsid w:val="00715346"/>
    <w:rsid w:val="00716DD9"/>
    <w:rsid w:val="007239BC"/>
    <w:rsid w:val="00730C26"/>
    <w:rsid w:val="00730F8B"/>
    <w:rsid w:val="00731569"/>
    <w:rsid w:val="00736463"/>
    <w:rsid w:val="007404A5"/>
    <w:rsid w:val="00740D63"/>
    <w:rsid w:val="00742056"/>
    <w:rsid w:val="00742E8E"/>
    <w:rsid w:val="0074464B"/>
    <w:rsid w:val="00744665"/>
    <w:rsid w:val="00744D4F"/>
    <w:rsid w:val="0074615D"/>
    <w:rsid w:val="007466C4"/>
    <w:rsid w:val="007472C6"/>
    <w:rsid w:val="00747CD7"/>
    <w:rsid w:val="00747F4A"/>
    <w:rsid w:val="0075113C"/>
    <w:rsid w:val="00751A9C"/>
    <w:rsid w:val="00753550"/>
    <w:rsid w:val="007536BC"/>
    <w:rsid w:val="007538F3"/>
    <w:rsid w:val="00753B14"/>
    <w:rsid w:val="00753F41"/>
    <w:rsid w:val="00755F7A"/>
    <w:rsid w:val="0075644B"/>
    <w:rsid w:val="0075714C"/>
    <w:rsid w:val="00757B85"/>
    <w:rsid w:val="00762BD9"/>
    <w:rsid w:val="00763F92"/>
    <w:rsid w:val="0076773E"/>
    <w:rsid w:val="00770B98"/>
    <w:rsid w:val="00771295"/>
    <w:rsid w:val="007729BA"/>
    <w:rsid w:val="00773F8A"/>
    <w:rsid w:val="00774EFB"/>
    <w:rsid w:val="00775C7B"/>
    <w:rsid w:val="0077604C"/>
    <w:rsid w:val="00777E5E"/>
    <w:rsid w:val="0078162A"/>
    <w:rsid w:val="00782841"/>
    <w:rsid w:val="00785B32"/>
    <w:rsid w:val="00785E16"/>
    <w:rsid w:val="0078654E"/>
    <w:rsid w:val="00787B4A"/>
    <w:rsid w:val="0079049A"/>
    <w:rsid w:val="00790CCD"/>
    <w:rsid w:val="007920F7"/>
    <w:rsid w:val="00796EFA"/>
    <w:rsid w:val="007A0602"/>
    <w:rsid w:val="007A06F3"/>
    <w:rsid w:val="007A0DF8"/>
    <w:rsid w:val="007A24CE"/>
    <w:rsid w:val="007B0D92"/>
    <w:rsid w:val="007B1316"/>
    <w:rsid w:val="007B1460"/>
    <w:rsid w:val="007B443E"/>
    <w:rsid w:val="007C0B9B"/>
    <w:rsid w:val="007C2F07"/>
    <w:rsid w:val="007C4D54"/>
    <w:rsid w:val="007C4F0C"/>
    <w:rsid w:val="007C53D7"/>
    <w:rsid w:val="007C5E8C"/>
    <w:rsid w:val="007C635E"/>
    <w:rsid w:val="007C72D0"/>
    <w:rsid w:val="007D1303"/>
    <w:rsid w:val="007D4CB8"/>
    <w:rsid w:val="007D6B43"/>
    <w:rsid w:val="007D750C"/>
    <w:rsid w:val="007D793F"/>
    <w:rsid w:val="007E0529"/>
    <w:rsid w:val="007E16F7"/>
    <w:rsid w:val="007E2165"/>
    <w:rsid w:val="007E344D"/>
    <w:rsid w:val="007E3873"/>
    <w:rsid w:val="007E6410"/>
    <w:rsid w:val="007F048F"/>
    <w:rsid w:val="007F1D3C"/>
    <w:rsid w:val="007F3297"/>
    <w:rsid w:val="007F3F19"/>
    <w:rsid w:val="00801977"/>
    <w:rsid w:val="00801DAA"/>
    <w:rsid w:val="00806861"/>
    <w:rsid w:val="008072B3"/>
    <w:rsid w:val="00807342"/>
    <w:rsid w:val="008074DA"/>
    <w:rsid w:val="008077FF"/>
    <w:rsid w:val="008100BA"/>
    <w:rsid w:val="0081368A"/>
    <w:rsid w:val="00813972"/>
    <w:rsid w:val="00813D2B"/>
    <w:rsid w:val="00813F38"/>
    <w:rsid w:val="00817C2A"/>
    <w:rsid w:val="008205BE"/>
    <w:rsid w:val="008215A2"/>
    <w:rsid w:val="00823162"/>
    <w:rsid w:val="00824B12"/>
    <w:rsid w:val="00825F01"/>
    <w:rsid w:val="0082615E"/>
    <w:rsid w:val="00830961"/>
    <w:rsid w:val="00831ECD"/>
    <w:rsid w:val="00832E21"/>
    <w:rsid w:val="008340A2"/>
    <w:rsid w:val="0083468F"/>
    <w:rsid w:val="008357AA"/>
    <w:rsid w:val="00835CC7"/>
    <w:rsid w:val="00835CDF"/>
    <w:rsid w:val="0084097C"/>
    <w:rsid w:val="00842FD4"/>
    <w:rsid w:val="00843E6C"/>
    <w:rsid w:val="00845039"/>
    <w:rsid w:val="00846510"/>
    <w:rsid w:val="0084698A"/>
    <w:rsid w:val="008506D0"/>
    <w:rsid w:val="00851ED9"/>
    <w:rsid w:val="008549E9"/>
    <w:rsid w:val="00857051"/>
    <w:rsid w:val="008574A1"/>
    <w:rsid w:val="00862221"/>
    <w:rsid w:val="00863DBA"/>
    <w:rsid w:val="0086417D"/>
    <w:rsid w:val="00866CA8"/>
    <w:rsid w:val="00867584"/>
    <w:rsid w:val="00870905"/>
    <w:rsid w:val="00875048"/>
    <w:rsid w:val="00881081"/>
    <w:rsid w:val="00883100"/>
    <w:rsid w:val="00883965"/>
    <w:rsid w:val="00884A8C"/>
    <w:rsid w:val="00885112"/>
    <w:rsid w:val="0088590E"/>
    <w:rsid w:val="00886DBD"/>
    <w:rsid w:val="00886EA9"/>
    <w:rsid w:val="008870F7"/>
    <w:rsid w:val="00887150"/>
    <w:rsid w:val="00887272"/>
    <w:rsid w:val="0088733D"/>
    <w:rsid w:val="008907A8"/>
    <w:rsid w:val="00891F3D"/>
    <w:rsid w:val="008930F5"/>
    <w:rsid w:val="00896DC2"/>
    <w:rsid w:val="00896EDE"/>
    <w:rsid w:val="00897BAF"/>
    <w:rsid w:val="008A0B47"/>
    <w:rsid w:val="008A0DCB"/>
    <w:rsid w:val="008A338A"/>
    <w:rsid w:val="008B2B69"/>
    <w:rsid w:val="008B3662"/>
    <w:rsid w:val="008B4C37"/>
    <w:rsid w:val="008B57E0"/>
    <w:rsid w:val="008B63AC"/>
    <w:rsid w:val="008B6E05"/>
    <w:rsid w:val="008B77CF"/>
    <w:rsid w:val="008C0761"/>
    <w:rsid w:val="008C0A72"/>
    <w:rsid w:val="008C2ED1"/>
    <w:rsid w:val="008C37FF"/>
    <w:rsid w:val="008C3AD2"/>
    <w:rsid w:val="008C3C15"/>
    <w:rsid w:val="008C71DE"/>
    <w:rsid w:val="008D09F5"/>
    <w:rsid w:val="008D35F3"/>
    <w:rsid w:val="008D3BAC"/>
    <w:rsid w:val="008D491E"/>
    <w:rsid w:val="008F2A1A"/>
    <w:rsid w:val="008F4292"/>
    <w:rsid w:val="008F5A01"/>
    <w:rsid w:val="008F6446"/>
    <w:rsid w:val="008F70F3"/>
    <w:rsid w:val="008F7DDB"/>
    <w:rsid w:val="00905433"/>
    <w:rsid w:val="00905C04"/>
    <w:rsid w:val="009116EF"/>
    <w:rsid w:val="009136ED"/>
    <w:rsid w:val="00915562"/>
    <w:rsid w:val="00915F2A"/>
    <w:rsid w:val="00916D20"/>
    <w:rsid w:val="00917DF7"/>
    <w:rsid w:val="0092272A"/>
    <w:rsid w:val="00923C4B"/>
    <w:rsid w:val="00923CB2"/>
    <w:rsid w:val="00924001"/>
    <w:rsid w:val="00924571"/>
    <w:rsid w:val="009269E2"/>
    <w:rsid w:val="00927105"/>
    <w:rsid w:val="00930F83"/>
    <w:rsid w:val="009320CB"/>
    <w:rsid w:val="009346C7"/>
    <w:rsid w:val="00936A6C"/>
    <w:rsid w:val="00937954"/>
    <w:rsid w:val="00937B85"/>
    <w:rsid w:val="00937DEE"/>
    <w:rsid w:val="00937E6D"/>
    <w:rsid w:val="009408C6"/>
    <w:rsid w:val="00941F92"/>
    <w:rsid w:val="0094212A"/>
    <w:rsid w:val="0094248B"/>
    <w:rsid w:val="009441E7"/>
    <w:rsid w:val="00944266"/>
    <w:rsid w:val="009449FB"/>
    <w:rsid w:val="00944D53"/>
    <w:rsid w:val="009456E8"/>
    <w:rsid w:val="00946D78"/>
    <w:rsid w:val="009517CC"/>
    <w:rsid w:val="00951A18"/>
    <w:rsid w:val="009532C3"/>
    <w:rsid w:val="00954750"/>
    <w:rsid w:val="0095502B"/>
    <w:rsid w:val="009551B7"/>
    <w:rsid w:val="009565D3"/>
    <w:rsid w:val="00956921"/>
    <w:rsid w:val="00957032"/>
    <w:rsid w:val="00957249"/>
    <w:rsid w:val="00957606"/>
    <w:rsid w:val="00957966"/>
    <w:rsid w:val="00957EEA"/>
    <w:rsid w:val="009609A4"/>
    <w:rsid w:val="00962F3B"/>
    <w:rsid w:val="00962F40"/>
    <w:rsid w:val="00964027"/>
    <w:rsid w:val="00964F7A"/>
    <w:rsid w:val="009651FC"/>
    <w:rsid w:val="00965510"/>
    <w:rsid w:val="00966FA5"/>
    <w:rsid w:val="00967A68"/>
    <w:rsid w:val="009710F6"/>
    <w:rsid w:val="0097449B"/>
    <w:rsid w:val="00974BE4"/>
    <w:rsid w:val="0098071F"/>
    <w:rsid w:val="009818D5"/>
    <w:rsid w:val="00981CBB"/>
    <w:rsid w:val="00982766"/>
    <w:rsid w:val="009828AE"/>
    <w:rsid w:val="00982A20"/>
    <w:rsid w:val="00987900"/>
    <w:rsid w:val="00990ED0"/>
    <w:rsid w:val="009935D3"/>
    <w:rsid w:val="00995CC3"/>
    <w:rsid w:val="009963E8"/>
    <w:rsid w:val="009977D9"/>
    <w:rsid w:val="009A07A2"/>
    <w:rsid w:val="009A0A64"/>
    <w:rsid w:val="009A1360"/>
    <w:rsid w:val="009A164B"/>
    <w:rsid w:val="009A2884"/>
    <w:rsid w:val="009A4164"/>
    <w:rsid w:val="009A5BDC"/>
    <w:rsid w:val="009A7EAE"/>
    <w:rsid w:val="009B2419"/>
    <w:rsid w:val="009B3D25"/>
    <w:rsid w:val="009B629D"/>
    <w:rsid w:val="009B6C49"/>
    <w:rsid w:val="009C1B7D"/>
    <w:rsid w:val="009C30CF"/>
    <w:rsid w:val="009C38F8"/>
    <w:rsid w:val="009C4405"/>
    <w:rsid w:val="009C4F8D"/>
    <w:rsid w:val="009C538A"/>
    <w:rsid w:val="009C54CC"/>
    <w:rsid w:val="009C6CD4"/>
    <w:rsid w:val="009C7972"/>
    <w:rsid w:val="009C7CE7"/>
    <w:rsid w:val="009D088B"/>
    <w:rsid w:val="009D4257"/>
    <w:rsid w:val="009D452C"/>
    <w:rsid w:val="009D5E1F"/>
    <w:rsid w:val="009D78EC"/>
    <w:rsid w:val="009E2EA3"/>
    <w:rsid w:val="009E3A6A"/>
    <w:rsid w:val="009E5245"/>
    <w:rsid w:val="009E5847"/>
    <w:rsid w:val="009E5C03"/>
    <w:rsid w:val="009E738F"/>
    <w:rsid w:val="009E7BB1"/>
    <w:rsid w:val="009F28FF"/>
    <w:rsid w:val="009F322C"/>
    <w:rsid w:val="009F33E4"/>
    <w:rsid w:val="009F3EF8"/>
    <w:rsid w:val="009F50E3"/>
    <w:rsid w:val="009F5B00"/>
    <w:rsid w:val="009F7201"/>
    <w:rsid w:val="00A006F0"/>
    <w:rsid w:val="00A00982"/>
    <w:rsid w:val="00A01A55"/>
    <w:rsid w:val="00A079A4"/>
    <w:rsid w:val="00A10148"/>
    <w:rsid w:val="00A112AA"/>
    <w:rsid w:val="00A1273A"/>
    <w:rsid w:val="00A131B7"/>
    <w:rsid w:val="00A15235"/>
    <w:rsid w:val="00A21CAA"/>
    <w:rsid w:val="00A21F68"/>
    <w:rsid w:val="00A2228C"/>
    <w:rsid w:val="00A24C65"/>
    <w:rsid w:val="00A2603B"/>
    <w:rsid w:val="00A2660B"/>
    <w:rsid w:val="00A276F7"/>
    <w:rsid w:val="00A31DD6"/>
    <w:rsid w:val="00A338C5"/>
    <w:rsid w:val="00A3401D"/>
    <w:rsid w:val="00A3516E"/>
    <w:rsid w:val="00A3595A"/>
    <w:rsid w:val="00A35CF4"/>
    <w:rsid w:val="00A35E44"/>
    <w:rsid w:val="00A37534"/>
    <w:rsid w:val="00A40E9C"/>
    <w:rsid w:val="00A42013"/>
    <w:rsid w:val="00A43A54"/>
    <w:rsid w:val="00A43FE7"/>
    <w:rsid w:val="00A4516F"/>
    <w:rsid w:val="00A45833"/>
    <w:rsid w:val="00A466E4"/>
    <w:rsid w:val="00A46AD4"/>
    <w:rsid w:val="00A46FA6"/>
    <w:rsid w:val="00A47A0E"/>
    <w:rsid w:val="00A51C3F"/>
    <w:rsid w:val="00A569C1"/>
    <w:rsid w:val="00A56AAE"/>
    <w:rsid w:val="00A608E6"/>
    <w:rsid w:val="00A619BA"/>
    <w:rsid w:val="00A61A81"/>
    <w:rsid w:val="00A61ECD"/>
    <w:rsid w:val="00A627B0"/>
    <w:rsid w:val="00A63C41"/>
    <w:rsid w:val="00A63D4E"/>
    <w:rsid w:val="00A70025"/>
    <w:rsid w:val="00A71EEB"/>
    <w:rsid w:val="00A73428"/>
    <w:rsid w:val="00A75420"/>
    <w:rsid w:val="00A760E6"/>
    <w:rsid w:val="00A76B9B"/>
    <w:rsid w:val="00A7722F"/>
    <w:rsid w:val="00A7793D"/>
    <w:rsid w:val="00A77E8E"/>
    <w:rsid w:val="00A806F7"/>
    <w:rsid w:val="00A8161B"/>
    <w:rsid w:val="00A81DD7"/>
    <w:rsid w:val="00A81EB1"/>
    <w:rsid w:val="00A846D8"/>
    <w:rsid w:val="00A84E00"/>
    <w:rsid w:val="00A879B0"/>
    <w:rsid w:val="00A87A54"/>
    <w:rsid w:val="00A91D0B"/>
    <w:rsid w:val="00A92210"/>
    <w:rsid w:val="00A93D24"/>
    <w:rsid w:val="00A95138"/>
    <w:rsid w:val="00AA06D2"/>
    <w:rsid w:val="00AA0C9B"/>
    <w:rsid w:val="00AA16FA"/>
    <w:rsid w:val="00AA19DB"/>
    <w:rsid w:val="00AA241A"/>
    <w:rsid w:val="00AA2E6A"/>
    <w:rsid w:val="00AA4258"/>
    <w:rsid w:val="00AA4959"/>
    <w:rsid w:val="00AA4D9B"/>
    <w:rsid w:val="00AA6542"/>
    <w:rsid w:val="00AB2770"/>
    <w:rsid w:val="00AB3423"/>
    <w:rsid w:val="00AC4F55"/>
    <w:rsid w:val="00AC5397"/>
    <w:rsid w:val="00AC75DD"/>
    <w:rsid w:val="00AC7F7E"/>
    <w:rsid w:val="00AD2D53"/>
    <w:rsid w:val="00AD302D"/>
    <w:rsid w:val="00AD39F3"/>
    <w:rsid w:val="00AD52CB"/>
    <w:rsid w:val="00AD5E3E"/>
    <w:rsid w:val="00AD782C"/>
    <w:rsid w:val="00AE0ED7"/>
    <w:rsid w:val="00AE552B"/>
    <w:rsid w:val="00AE565C"/>
    <w:rsid w:val="00AE5AF6"/>
    <w:rsid w:val="00AF1E47"/>
    <w:rsid w:val="00AF2126"/>
    <w:rsid w:val="00AF2D65"/>
    <w:rsid w:val="00AF3F50"/>
    <w:rsid w:val="00AF56B1"/>
    <w:rsid w:val="00AF66DA"/>
    <w:rsid w:val="00AF6FFC"/>
    <w:rsid w:val="00AF7281"/>
    <w:rsid w:val="00AF79B4"/>
    <w:rsid w:val="00AF7E10"/>
    <w:rsid w:val="00B02C98"/>
    <w:rsid w:val="00B067F9"/>
    <w:rsid w:val="00B07A45"/>
    <w:rsid w:val="00B10BB5"/>
    <w:rsid w:val="00B10F26"/>
    <w:rsid w:val="00B126EB"/>
    <w:rsid w:val="00B134F8"/>
    <w:rsid w:val="00B13B82"/>
    <w:rsid w:val="00B15826"/>
    <w:rsid w:val="00B15D9E"/>
    <w:rsid w:val="00B176C3"/>
    <w:rsid w:val="00B203A0"/>
    <w:rsid w:val="00B209DE"/>
    <w:rsid w:val="00B24DA1"/>
    <w:rsid w:val="00B30B06"/>
    <w:rsid w:val="00B31B7A"/>
    <w:rsid w:val="00B33DCA"/>
    <w:rsid w:val="00B3743B"/>
    <w:rsid w:val="00B379D2"/>
    <w:rsid w:val="00B37E04"/>
    <w:rsid w:val="00B40226"/>
    <w:rsid w:val="00B41E0C"/>
    <w:rsid w:val="00B436F1"/>
    <w:rsid w:val="00B43A66"/>
    <w:rsid w:val="00B44D85"/>
    <w:rsid w:val="00B454C6"/>
    <w:rsid w:val="00B45DC1"/>
    <w:rsid w:val="00B46124"/>
    <w:rsid w:val="00B503F5"/>
    <w:rsid w:val="00B50A8B"/>
    <w:rsid w:val="00B5435E"/>
    <w:rsid w:val="00B548CD"/>
    <w:rsid w:val="00B54984"/>
    <w:rsid w:val="00B5671C"/>
    <w:rsid w:val="00B575EC"/>
    <w:rsid w:val="00B62A9C"/>
    <w:rsid w:val="00B636EA"/>
    <w:rsid w:val="00B64139"/>
    <w:rsid w:val="00B647D3"/>
    <w:rsid w:val="00B66CA6"/>
    <w:rsid w:val="00B67506"/>
    <w:rsid w:val="00B70242"/>
    <w:rsid w:val="00B7094D"/>
    <w:rsid w:val="00B7113B"/>
    <w:rsid w:val="00B71F7C"/>
    <w:rsid w:val="00B72853"/>
    <w:rsid w:val="00B74324"/>
    <w:rsid w:val="00B74684"/>
    <w:rsid w:val="00B74844"/>
    <w:rsid w:val="00B74A2D"/>
    <w:rsid w:val="00B779EC"/>
    <w:rsid w:val="00B809D2"/>
    <w:rsid w:val="00B80C8C"/>
    <w:rsid w:val="00B80D4C"/>
    <w:rsid w:val="00B82332"/>
    <w:rsid w:val="00B823FA"/>
    <w:rsid w:val="00B82CF5"/>
    <w:rsid w:val="00B8336C"/>
    <w:rsid w:val="00B8432F"/>
    <w:rsid w:val="00B861F1"/>
    <w:rsid w:val="00B90D95"/>
    <w:rsid w:val="00B92444"/>
    <w:rsid w:val="00B93A1F"/>
    <w:rsid w:val="00B93F7D"/>
    <w:rsid w:val="00B954CD"/>
    <w:rsid w:val="00B96F90"/>
    <w:rsid w:val="00B97831"/>
    <w:rsid w:val="00BA0E1A"/>
    <w:rsid w:val="00BA0E30"/>
    <w:rsid w:val="00BA295E"/>
    <w:rsid w:val="00BA2BC0"/>
    <w:rsid w:val="00BA792E"/>
    <w:rsid w:val="00BB1AB9"/>
    <w:rsid w:val="00BB25E3"/>
    <w:rsid w:val="00BC00D2"/>
    <w:rsid w:val="00BC14D2"/>
    <w:rsid w:val="00BC200C"/>
    <w:rsid w:val="00BC3A93"/>
    <w:rsid w:val="00BC7B3E"/>
    <w:rsid w:val="00BD1006"/>
    <w:rsid w:val="00BD1A70"/>
    <w:rsid w:val="00BD1F41"/>
    <w:rsid w:val="00BD3187"/>
    <w:rsid w:val="00BD377A"/>
    <w:rsid w:val="00BD39B5"/>
    <w:rsid w:val="00BD4082"/>
    <w:rsid w:val="00BD4C99"/>
    <w:rsid w:val="00BD508E"/>
    <w:rsid w:val="00BD677C"/>
    <w:rsid w:val="00BE0442"/>
    <w:rsid w:val="00BE16A9"/>
    <w:rsid w:val="00BE21FB"/>
    <w:rsid w:val="00BE2DEE"/>
    <w:rsid w:val="00BE6040"/>
    <w:rsid w:val="00BE621D"/>
    <w:rsid w:val="00BE7F9F"/>
    <w:rsid w:val="00BF0857"/>
    <w:rsid w:val="00BF1FD5"/>
    <w:rsid w:val="00BF273B"/>
    <w:rsid w:val="00BF3DD8"/>
    <w:rsid w:val="00C02203"/>
    <w:rsid w:val="00C032CC"/>
    <w:rsid w:val="00C035CB"/>
    <w:rsid w:val="00C04AD1"/>
    <w:rsid w:val="00C0516B"/>
    <w:rsid w:val="00C05293"/>
    <w:rsid w:val="00C0566C"/>
    <w:rsid w:val="00C139C1"/>
    <w:rsid w:val="00C1593C"/>
    <w:rsid w:val="00C1643E"/>
    <w:rsid w:val="00C23AC2"/>
    <w:rsid w:val="00C23FCB"/>
    <w:rsid w:val="00C27295"/>
    <w:rsid w:val="00C3265C"/>
    <w:rsid w:val="00C33A43"/>
    <w:rsid w:val="00C366A8"/>
    <w:rsid w:val="00C40D4A"/>
    <w:rsid w:val="00C43025"/>
    <w:rsid w:val="00C432A6"/>
    <w:rsid w:val="00C4374D"/>
    <w:rsid w:val="00C43EE9"/>
    <w:rsid w:val="00C468B2"/>
    <w:rsid w:val="00C4710D"/>
    <w:rsid w:val="00C47957"/>
    <w:rsid w:val="00C5004B"/>
    <w:rsid w:val="00C50195"/>
    <w:rsid w:val="00C504F7"/>
    <w:rsid w:val="00C50E75"/>
    <w:rsid w:val="00C510B2"/>
    <w:rsid w:val="00C51411"/>
    <w:rsid w:val="00C51F5E"/>
    <w:rsid w:val="00C52ABA"/>
    <w:rsid w:val="00C53454"/>
    <w:rsid w:val="00C5398C"/>
    <w:rsid w:val="00C53A0C"/>
    <w:rsid w:val="00C5728B"/>
    <w:rsid w:val="00C63057"/>
    <w:rsid w:val="00C665CF"/>
    <w:rsid w:val="00C7067E"/>
    <w:rsid w:val="00C70F20"/>
    <w:rsid w:val="00C72108"/>
    <w:rsid w:val="00C75203"/>
    <w:rsid w:val="00C75DA3"/>
    <w:rsid w:val="00C76003"/>
    <w:rsid w:val="00C768C5"/>
    <w:rsid w:val="00C77705"/>
    <w:rsid w:val="00C80943"/>
    <w:rsid w:val="00C8280D"/>
    <w:rsid w:val="00C82FD6"/>
    <w:rsid w:val="00C85DD1"/>
    <w:rsid w:val="00C860B5"/>
    <w:rsid w:val="00C8624F"/>
    <w:rsid w:val="00C90305"/>
    <w:rsid w:val="00C909E7"/>
    <w:rsid w:val="00C90F9D"/>
    <w:rsid w:val="00C923AA"/>
    <w:rsid w:val="00C9344B"/>
    <w:rsid w:val="00C93974"/>
    <w:rsid w:val="00C93B72"/>
    <w:rsid w:val="00C9421F"/>
    <w:rsid w:val="00C94920"/>
    <w:rsid w:val="00C96DB8"/>
    <w:rsid w:val="00C97EBB"/>
    <w:rsid w:val="00CA3019"/>
    <w:rsid w:val="00CA5CDA"/>
    <w:rsid w:val="00CA67A5"/>
    <w:rsid w:val="00CB0B87"/>
    <w:rsid w:val="00CB28C7"/>
    <w:rsid w:val="00CB3630"/>
    <w:rsid w:val="00CB4B39"/>
    <w:rsid w:val="00CC15B2"/>
    <w:rsid w:val="00CC1821"/>
    <w:rsid w:val="00CC30AF"/>
    <w:rsid w:val="00CC40D5"/>
    <w:rsid w:val="00CC6E83"/>
    <w:rsid w:val="00CC7795"/>
    <w:rsid w:val="00CC7DA9"/>
    <w:rsid w:val="00CD134D"/>
    <w:rsid w:val="00CD2399"/>
    <w:rsid w:val="00CD3D3C"/>
    <w:rsid w:val="00CD3EA1"/>
    <w:rsid w:val="00CD4B71"/>
    <w:rsid w:val="00CD5A92"/>
    <w:rsid w:val="00CD6076"/>
    <w:rsid w:val="00CD699E"/>
    <w:rsid w:val="00CE0148"/>
    <w:rsid w:val="00CE127A"/>
    <w:rsid w:val="00CE29C0"/>
    <w:rsid w:val="00CE63BC"/>
    <w:rsid w:val="00CE6BAC"/>
    <w:rsid w:val="00CE7262"/>
    <w:rsid w:val="00CF0E99"/>
    <w:rsid w:val="00CF2A5F"/>
    <w:rsid w:val="00CF3A97"/>
    <w:rsid w:val="00CF5740"/>
    <w:rsid w:val="00CF5A3F"/>
    <w:rsid w:val="00CF60AB"/>
    <w:rsid w:val="00CF6FBD"/>
    <w:rsid w:val="00D019B9"/>
    <w:rsid w:val="00D04EA5"/>
    <w:rsid w:val="00D05AF5"/>
    <w:rsid w:val="00D06BC5"/>
    <w:rsid w:val="00D06F6D"/>
    <w:rsid w:val="00D079B2"/>
    <w:rsid w:val="00D11D0F"/>
    <w:rsid w:val="00D17847"/>
    <w:rsid w:val="00D22E4E"/>
    <w:rsid w:val="00D23826"/>
    <w:rsid w:val="00D25914"/>
    <w:rsid w:val="00D26A4D"/>
    <w:rsid w:val="00D313E2"/>
    <w:rsid w:val="00D31418"/>
    <w:rsid w:val="00D32F6F"/>
    <w:rsid w:val="00D3426C"/>
    <w:rsid w:val="00D351BA"/>
    <w:rsid w:val="00D35A7B"/>
    <w:rsid w:val="00D35F52"/>
    <w:rsid w:val="00D401D5"/>
    <w:rsid w:val="00D41F1E"/>
    <w:rsid w:val="00D441C6"/>
    <w:rsid w:val="00D44B1C"/>
    <w:rsid w:val="00D476EC"/>
    <w:rsid w:val="00D510EA"/>
    <w:rsid w:val="00D51A45"/>
    <w:rsid w:val="00D53EED"/>
    <w:rsid w:val="00D61A06"/>
    <w:rsid w:val="00D666BD"/>
    <w:rsid w:val="00D67A27"/>
    <w:rsid w:val="00D67CEB"/>
    <w:rsid w:val="00D71BFE"/>
    <w:rsid w:val="00D71E80"/>
    <w:rsid w:val="00D74875"/>
    <w:rsid w:val="00D74885"/>
    <w:rsid w:val="00D7631F"/>
    <w:rsid w:val="00D8004F"/>
    <w:rsid w:val="00D811A2"/>
    <w:rsid w:val="00D82310"/>
    <w:rsid w:val="00D82490"/>
    <w:rsid w:val="00D82D63"/>
    <w:rsid w:val="00D845CE"/>
    <w:rsid w:val="00D8598A"/>
    <w:rsid w:val="00D85A5C"/>
    <w:rsid w:val="00D86E0C"/>
    <w:rsid w:val="00D91604"/>
    <w:rsid w:val="00D9205E"/>
    <w:rsid w:val="00D92329"/>
    <w:rsid w:val="00D92D59"/>
    <w:rsid w:val="00D95A5B"/>
    <w:rsid w:val="00DA2563"/>
    <w:rsid w:val="00DA32DE"/>
    <w:rsid w:val="00DA4460"/>
    <w:rsid w:val="00DA6010"/>
    <w:rsid w:val="00DA715C"/>
    <w:rsid w:val="00DB08C0"/>
    <w:rsid w:val="00DB58E5"/>
    <w:rsid w:val="00DB612D"/>
    <w:rsid w:val="00DC2124"/>
    <w:rsid w:val="00DC3954"/>
    <w:rsid w:val="00DC5304"/>
    <w:rsid w:val="00DC595B"/>
    <w:rsid w:val="00DD25A1"/>
    <w:rsid w:val="00DD37A7"/>
    <w:rsid w:val="00DD785B"/>
    <w:rsid w:val="00DE48C7"/>
    <w:rsid w:val="00DE4CC7"/>
    <w:rsid w:val="00DE67E3"/>
    <w:rsid w:val="00DE75D1"/>
    <w:rsid w:val="00DF0126"/>
    <w:rsid w:val="00DF1D42"/>
    <w:rsid w:val="00DF2510"/>
    <w:rsid w:val="00DF4AA7"/>
    <w:rsid w:val="00E0198A"/>
    <w:rsid w:val="00E057D5"/>
    <w:rsid w:val="00E0738E"/>
    <w:rsid w:val="00E10913"/>
    <w:rsid w:val="00E11AFB"/>
    <w:rsid w:val="00E13E46"/>
    <w:rsid w:val="00E16280"/>
    <w:rsid w:val="00E16A85"/>
    <w:rsid w:val="00E2132C"/>
    <w:rsid w:val="00E21B93"/>
    <w:rsid w:val="00E21CE9"/>
    <w:rsid w:val="00E22321"/>
    <w:rsid w:val="00E2320C"/>
    <w:rsid w:val="00E2493F"/>
    <w:rsid w:val="00E27490"/>
    <w:rsid w:val="00E30DD3"/>
    <w:rsid w:val="00E31960"/>
    <w:rsid w:val="00E31C45"/>
    <w:rsid w:val="00E31F10"/>
    <w:rsid w:val="00E3337E"/>
    <w:rsid w:val="00E34EF3"/>
    <w:rsid w:val="00E3799C"/>
    <w:rsid w:val="00E4087A"/>
    <w:rsid w:val="00E414C0"/>
    <w:rsid w:val="00E41C9E"/>
    <w:rsid w:val="00E424C4"/>
    <w:rsid w:val="00E42525"/>
    <w:rsid w:val="00E425DC"/>
    <w:rsid w:val="00E44D82"/>
    <w:rsid w:val="00E46812"/>
    <w:rsid w:val="00E46CFB"/>
    <w:rsid w:val="00E47A1B"/>
    <w:rsid w:val="00E52E3E"/>
    <w:rsid w:val="00E536E9"/>
    <w:rsid w:val="00E542B0"/>
    <w:rsid w:val="00E54F95"/>
    <w:rsid w:val="00E57318"/>
    <w:rsid w:val="00E60D04"/>
    <w:rsid w:val="00E6201D"/>
    <w:rsid w:val="00E62342"/>
    <w:rsid w:val="00E63AF7"/>
    <w:rsid w:val="00E63E32"/>
    <w:rsid w:val="00E70389"/>
    <w:rsid w:val="00E70697"/>
    <w:rsid w:val="00E72D68"/>
    <w:rsid w:val="00E73D47"/>
    <w:rsid w:val="00E7495B"/>
    <w:rsid w:val="00E74D40"/>
    <w:rsid w:val="00E75329"/>
    <w:rsid w:val="00E75BC0"/>
    <w:rsid w:val="00E7615A"/>
    <w:rsid w:val="00E802B0"/>
    <w:rsid w:val="00E81A35"/>
    <w:rsid w:val="00E8229E"/>
    <w:rsid w:val="00E84D76"/>
    <w:rsid w:val="00E84F85"/>
    <w:rsid w:val="00E85662"/>
    <w:rsid w:val="00E87A9B"/>
    <w:rsid w:val="00E90C18"/>
    <w:rsid w:val="00E91C7B"/>
    <w:rsid w:val="00E9257C"/>
    <w:rsid w:val="00E95C83"/>
    <w:rsid w:val="00E96A8E"/>
    <w:rsid w:val="00EA108F"/>
    <w:rsid w:val="00EA2DE9"/>
    <w:rsid w:val="00EA4DAA"/>
    <w:rsid w:val="00EA6933"/>
    <w:rsid w:val="00EA725F"/>
    <w:rsid w:val="00EA797C"/>
    <w:rsid w:val="00EB00B7"/>
    <w:rsid w:val="00EB1161"/>
    <w:rsid w:val="00EB12B5"/>
    <w:rsid w:val="00EB2BBA"/>
    <w:rsid w:val="00EB3427"/>
    <w:rsid w:val="00EB4F46"/>
    <w:rsid w:val="00EB5C77"/>
    <w:rsid w:val="00EB5FD6"/>
    <w:rsid w:val="00EC11E4"/>
    <w:rsid w:val="00EC3A30"/>
    <w:rsid w:val="00EC42D8"/>
    <w:rsid w:val="00EC449B"/>
    <w:rsid w:val="00EC4F5E"/>
    <w:rsid w:val="00EC58D4"/>
    <w:rsid w:val="00ED0181"/>
    <w:rsid w:val="00ED0262"/>
    <w:rsid w:val="00ED028F"/>
    <w:rsid w:val="00ED10E4"/>
    <w:rsid w:val="00ED2159"/>
    <w:rsid w:val="00ED27F8"/>
    <w:rsid w:val="00ED602D"/>
    <w:rsid w:val="00ED6A85"/>
    <w:rsid w:val="00ED7C03"/>
    <w:rsid w:val="00EE075F"/>
    <w:rsid w:val="00EE1803"/>
    <w:rsid w:val="00EE1D74"/>
    <w:rsid w:val="00EE3FAE"/>
    <w:rsid w:val="00EE41FC"/>
    <w:rsid w:val="00EE470D"/>
    <w:rsid w:val="00EE49B8"/>
    <w:rsid w:val="00EE532D"/>
    <w:rsid w:val="00EE64BA"/>
    <w:rsid w:val="00EE6DBC"/>
    <w:rsid w:val="00EF21E8"/>
    <w:rsid w:val="00EF260F"/>
    <w:rsid w:val="00EF3368"/>
    <w:rsid w:val="00EF452B"/>
    <w:rsid w:val="00EF70E9"/>
    <w:rsid w:val="00F01E35"/>
    <w:rsid w:val="00F02F92"/>
    <w:rsid w:val="00F05312"/>
    <w:rsid w:val="00F10D90"/>
    <w:rsid w:val="00F13ABC"/>
    <w:rsid w:val="00F153A2"/>
    <w:rsid w:val="00F15ED1"/>
    <w:rsid w:val="00F16250"/>
    <w:rsid w:val="00F20365"/>
    <w:rsid w:val="00F22BEF"/>
    <w:rsid w:val="00F23F9A"/>
    <w:rsid w:val="00F24828"/>
    <w:rsid w:val="00F258B8"/>
    <w:rsid w:val="00F262D2"/>
    <w:rsid w:val="00F26F31"/>
    <w:rsid w:val="00F273F2"/>
    <w:rsid w:val="00F35805"/>
    <w:rsid w:val="00F35C9C"/>
    <w:rsid w:val="00F35FE8"/>
    <w:rsid w:val="00F37755"/>
    <w:rsid w:val="00F377B7"/>
    <w:rsid w:val="00F37A5B"/>
    <w:rsid w:val="00F37DF2"/>
    <w:rsid w:val="00F37F15"/>
    <w:rsid w:val="00F41421"/>
    <w:rsid w:val="00F4215C"/>
    <w:rsid w:val="00F42A97"/>
    <w:rsid w:val="00F46AC7"/>
    <w:rsid w:val="00F46B6C"/>
    <w:rsid w:val="00F5039B"/>
    <w:rsid w:val="00F50A2E"/>
    <w:rsid w:val="00F51657"/>
    <w:rsid w:val="00F534A6"/>
    <w:rsid w:val="00F54742"/>
    <w:rsid w:val="00F54771"/>
    <w:rsid w:val="00F54A53"/>
    <w:rsid w:val="00F54AB2"/>
    <w:rsid w:val="00F56BD5"/>
    <w:rsid w:val="00F5703B"/>
    <w:rsid w:val="00F5782D"/>
    <w:rsid w:val="00F61039"/>
    <w:rsid w:val="00F613D8"/>
    <w:rsid w:val="00F62C90"/>
    <w:rsid w:val="00F63A9A"/>
    <w:rsid w:val="00F65737"/>
    <w:rsid w:val="00F66D1B"/>
    <w:rsid w:val="00F67760"/>
    <w:rsid w:val="00F67F45"/>
    <w:rsid w:val="00F705A3"/>
    <w:rsid w:val="00F728A9"/>
    <w:rsid w:val="00F72925"/>
    <w:rsid w:val="00F730EF"/>
    <w:rsid w:val="00F73960"/>
    <w:rsid w:val="00F760BB"/>
    <w:rsid w:val="00F77705"/>
    <w:rsid w:val="00F80D83"/>
    <w:rsid w:val="00F8212A"/>
    <w:rsid w:val="00F82A80"/>
    <w:rsid w:val="00F82FB7"/>
    <w:rsid w:val="00F83FFB"/>
    <w:rsid w:val="00F853ED"/>
    <w:rsid w:val="00F87222"/>
    <w:rsid w:val="00F9019A"/>
    <w:rsid w:val="00F90224"/>
    <w:rsid w:val="00F91E5D"/>
    <w:rsid w:val="00F959C3"/>
    <w:rsid w:val="00F959C7"/>
    <w:rsid w:val="00F97088"/>
    <w:rsid w:val="00FA0DE1"/>
    <w:rsid w:val="00FA1AAE"/>
    <w:rsid w:val="00FA2B10"/>
    <w:rsid w:val="00FA3D59"/>
    <w:rsid w:val="00FA4EC0"/>
    <w:rsid w:val="00FA63E3"/>
    <w:rsid w:val="00FA7A80"/>
    <w:rsid w:val="00FB01D6"/>
    <w:rsid w:val="00FB058A"/>
    <w:rsid w:val="00FB6C67"/>
    <w:rsid w:val="00FC2B4B"/>
    <w:rsid w:val="00FC3413"/>
    <w:rsid w:val="00FC349E"/>
    <w:rsid w:val="00FC34EA"/>
    <w:rsid w:val="00FC564D"/>
    <w:rsid w:val="00FC59B4"/>
    <w:rsid w:val="00FC7800"/>
    <w:rsid w:val="00FD03AA"/>
    <w:rsid w:val="00FD09BB"/>
    <w:rsid w:val="00FD2078"/>
    <w:rsid w:val="00FD4389"/>
    <w:rsid w:val="00FD5F66"/>
    <w:rsid w:val="00FD6AD9"/>
    <w:rsid w:val="00FD704B"/>
    <w:rsid w:val="00FD7146"/>
    <w:rsid w:val="00FE0422"/>
    <w:rsid w:val="00FE11EF"/>
    <w:rsid w:val="00FE1E7B"/>
    <w:rsid w:val="00FE21C3"/>
    <w:rsid w:val="00FE529E"/>
    <w:rsid w:val="00FE5664"/>
    <w:rsid w:val="00FE6D65"/>
    <w:rsid w:val="00FE7A4A"/>
    <w:rsid w:val="00FE7D86"/>
    <w:rsid w:val="00FE7FBE"/>
    <w:rsid w:val="00FF2903"/>
    <w:rsid w:val="00FF34EC"/>
    <w:rsid w:val="00FF49F1"/>
    <w:rsid w:val="00FF5755"/>
    <w:rsid w:val="00FF7197"/>
    <w:rsid w:val="00FF72F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style="mso-width-relative:margin;mso-height-relative:margin" fillcolor="white">
      <v:fill color="white" opacity="0"/>
      <v:stroke weight=".25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B47"/>
    <w:pPr>
      <w:spacing w:after="200" w:line="276" w:lineRule="auto"/>
    </w:pPr>
    <w:rPr>
      <w:sz w:val="22"/>
      <w:szCs w:val="22"/>
    </w:rPr>
  </w:style>
  <w:style w:type="paragraph" w:styleId="Heading2">
    <w:name w:val="heading 2"/>
    <w:basedOn w:val="Normal"/>
    <w:next w:val="Normal"/>
    <w:link w:val="Heading2Char"/>
    <w:uiPriority w:val="9"/>
    <w:semiHidden/>
    <w:unhideWhenUsed/>
    <w:qFormat/>
    <w:rsid w:val="002369F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qFormat/>
    <w:rsid w:val="00C9421F"/>
    <w:pPr>
      <w:keepNext/>
      <w:spacing w:after="0" w:line="240" w:lineRule="auto"/>
      <w:jc w:val="center"/>
      <w:outlineLvl w:val="2"/>
    </w:pPr>
    <w:rPr>
      <w:rFonts w:ascii="Times" w:eastAsia="Times" w:hAnsi="Times"/>
      <w:b/>
      <w:sz w:val="2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1B8D"/>
    <w:pPr>
      <w:ind w:left="720"/>
      <w:contextualSpacing/>
    </w:pPr>
  </w:style>
  <w:style w:type="table" w:styleId="TableGrid">
    <w:name w:val="Table Grid"/>
    <w:basedOn w:val="TableNormal"/>
    <w:uiPriority w:val="39"/>
    <w:rsid w:val="00F4142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A77E8E"/>
    <w:pPr>
      <w:spacing w:after="0" w:line="240" w:lineRule="auto"/>
    </w:pPr>
    <w:rPr>
      <w:sz w:val="20"/>
      <w:szCs w:val="20"/>
    </w:rPr>
  </w:style>
  <w:style w:type="character" w:customStyle="1" w:styleId="FootnoteTextChar">
    <w:name w:val="Footnote Text Char"/>
    <w:link w:val="FootnoteText"/>
    <w:uiPriority w:val="99"/>
    <w:semiHidden/>
    <w:rsid w:val="00A77E8E"/>
    <w:rPr>
      <w:sz w:val="20"/>
      <w:szCs w:val="20"/>
    </w:rPr>
  </w:style>
  <w:style w:type="character" w:styleId="FootnoteReference">
    <w:name w:val="footnote reference"/>
    <w:uiPriority w:val="99"/>
    <w:semiHidden/>
    <w:unhideWhenUsed/>
    <w:rsid w:val="00A77E8E"/>
    <w:rPr>
      <w:vertAlign w:val="superscript"/>
    </w:rPr>
  </w:style>
  <w:style w:type="paragraph" w:customStyle="1" w:styleId="DataField11pt">
    <w:name w:val="Data Field 11pt"/>
    <w:basedOn w:val="Normal"/>
    <w:rsid w:val="00B10F26"/>
    <w:pPr>
      <w:autoSpaceDE w:val="0"/>
      <w:autoSpaceDN w:val="0"/>
      <w:spacing w:after="0" w:line="300" w:lineRule="exact"/>
    </w:pPr>
    <w:rPr>
      <w:rFonts w:ascii="Arial" w:hAnsi="Arial" w:cs="Arial"/>
      <w:szCs w:val="20"/>
    </w:rPr>
  </w:style>
  <w:style w:type="character" w:styleId="CommentReference">
    <w:name w:val="annotation reference"/>
    <w:uiPriority w:val="99"/>
    <w:semiHidden/>
    <w:unhideWhenUsed/>
    <w:rsid w:val="00716DD9"/>
    <w:rPr>
      <w:sz w:val="16"/>
      <w:szCs w:val="16"/>
    </w:rPr>
  </w:style>
  <w:style w:type="paragraph" w:styleId="CommentText">
    <w:name w:val="annotation text"/>
    <w:basedOn w:val="Normal"/>
    <w:link w:val="CommentTextChar"/>
    <w:uiPriority w:val="99"/>
    <w:unhideWhenUsed/>
    <w:rsid w:val="00716DD9"/>
    <w:pPr>
      <w:spacing w:line="240" w:lineRule="auto"/>
    </w:pPr>
    <w:rPr>
      <w:sz w:val="20"/>
      <w:szCs w:val="20"/>
    </w:rPr>
  </w:style>
  <w:style w:type="character" w:customStyle="1" w:styleId="CommentTextChar">
    <w:name w:val="Comment Text Char"/>
    <w:link w:val="CommentText"/>
    <w:uiPriority w:val="99"/>
    <w:rsid w:val="00716DD9"/>
    <w:rPr>
      <w:sz w:val="20"/>
      <w:szCs w:val="20"/>
    </w:rPr>
  </w:style>
  <w:style w:type="paragraph" w:styleId="CommentSubject">
    <w:name w:val="annotation subject"/>
    <w:basedOn w:val="CommentText"/>
    <w:next w:val="CommentText"/>
    <w:link w:val="CommentSubjectChar"/>
    <w:uiPriority w:val="99"/>
    <w:semiHidden/>
    <w:unhideWhenUsed/>
    <w:rsid w:val="00716DD9"/>
    <w:rPr>
      <w:b/>
      <w:bCs/>
    </w:rPr>
  </w:style>
  <w:style w:type="character" w:customStyle="1" w:styleId="CommentSubjectChar">
    <w:name w:val="Comment Subject Char"/>
    <w:link w:val="CommentSubject"/>
    <w:uiPriority w:val="99"/>
    <w:semiHidden/>
    <w:rsid w:val="00716DD9"/>
    <w:rPr>
      <w:b/>
      <w:bCs/>
      <w:sz w:val="20"/>
      <w:szCs w:val="20"/>
    </w:rPr>
  </w:style>
  <w:style w:type="paragraph" w:styleId="BalloonText">
    <w:name w:val="Balloon Text"/>
    <w:basedOn w:val="Normal"/>
    <w:link w:val="BalloonTextChar"/>
    <w:uiPriority w:val="99"/>
    <w:semiHidden/>
    <w:unhideWhenUsed/>
    <w:rsid w:val="00716DD9"/>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16DD9"/>
    <w:rPr>
      <w:rFonts w:ascii="Tahoma" w:hAnsi="Tahoma" w:cs="Tahoma"/>
      <w:sz w:val="16"/>
      <w:szCs w:val="16"/>
    </w:rPr>
  </w:style>
  <w:style w:type="paragraph" w:styleId="Caption">
    <w:name w:val="caption"/>
    <w:basedOn w:val="Normal"/>
    <w:next w:val="Normal"/>
    <w:uiPriority w:val="35"/>
    <w:unhideWhenUsed/>
    <w:qFormat/>
    <w:rsid w:val="00825F01"/>
    <w:pPr>
      <w:spacing w:line="240" w:lineRule="auto"/>
    </w:pPr>
    <w:rPr>
      <w:b/>
      <w:bCs/>
      <w:color w:val="4F81BD"/>
      <w:sz w:val="18"/>
      <w:szCs w:val="18"/>
    </w:rPr>
  </w:style>
  <w:style w:type="paragraph" w:styleId="NormalWeb">
    <w:name w:val="Normal (Web)"/>
    <w:basedOn w:val="Normal"/>
    <w:uiPriority w:val="99"/>
    <w:semiHidden/>
    <w:unhideWhenUsed/>
    <w:rsid w:val="007239BC"/>
    <w:pPr>
      <w:spacing w:before="100" w:beforeAutospacing="1" w:after="100" w:afterAutospacing="1" w:line="240" w:lineRule="auto"/>
    </w:pPr>
    <w:rPr>
      <w:rFonts w:ascii="Times New Roman" w:hAnsi="Times New Roman"/>
      <w:color w:val="0C0C0C"/>
      <w:sz w:val="24"/>
      <w:szCs w:val="24"/>
    </w:rPr>
  </w:style>
  <w:style w:type="paragraph" w:styleId="Header">
    <w:name w:val="header"/>
    <w:basedOn w:val="Normal"/>
    <w:link w:val="HeaderChar"/>
    <w:uiPriority w:val="99"/>
    <w:unhideWhenUsed/>
    <w:rsid w:val="005076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7655"/>
  </w:style>
  <w:style w:type="paragraph" w:styleId="Footer">
    <w:name w:val="footer"/>
    <w:basedOn w:val="Normal"/>
    <w:link w:val="FooterChar"/>
    <w:uiPriority w:val="99"/>
    <w:unhideWhenUsed/>
    <w:rsid w:val="005076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7655"/>
  </w:style>
  <w:style w:type="paragraph" w:styleId="Revision">
    <w:name w:val="Revision"/>
    <w:hidden/>
    <w:uiPriority w:val="99"/>
    <w:semiHidden/>
    <w:rsid w:val="00507655"/>
    <w:rPr>
      <w:sz w:val="22"/>
      <w:szCs w:val="22"/>
    </w:rPr>
  </w:style>
  <w:style w:type="character" w:styleId="Hyperlink">
    <w:name w:val="Hyperlink"/>
    <w:uiPriority w:val="99"/>
    <w:unhideWhenUsed/>
    <w:rsid w:val="008F70F3"/>
    <w:rPr>
      <w:color w:val="0000FF"/>
      <w:u w:val="single"/>
    </w:rPr>
  </w:style>
  <w:style w:type="paragraph" w:customStyle="1" w:styleId="FreeForm">
    <w:name w:val="Free Form"/>
    <w:rsid w:val="0032715B"/>
    <w:rPr>
      <w:rFonts w:ascii="Helvetica" w:eastAsia="ヒラギノ角ゴ Pro W3" w:hAnsi="Helvetica"/>
      <w:color w:val="000000"/>
      <w:sz w:val="24"/>
    </w:rPr>
  </w:style>
  <w:style w:type="paragraph" w:customStyle="1" w:styleId="EndNoteBibliographyTitle">
    <w:name w:val="EndNote Bibliography Title"/>
    <w:basedOn w:val="Normal"/>
    <w:link w:val="EndNoteBibliographyTitleChar"/>
    <w:rsid w:val="005B7721"/>
    <w:pPr>
      <w:spacing w:after="0"/>
      <w:jc w:val="center"/>
    </w:pPr>
    <w:rPr>
      <w:noProof/>
    </w:rPr>
  </w:style>
  <w:style w:type="character" w:customStyle="1" w:styleId="EndNoteBibliographyTitleChar">
    <w:name w:val="EndNote Bibliography Title Char"/>
    <w:link w:val="EndNoteBibliographyTitle"/>
    <w:rsid w:val="005B7721"/>
    <w:rPr>
      <w:noProof/>
      <w:sz w:val="22"/>
      <w:szCs w:val="22"/>
    </w:rPr>
  </w:style>
  <w:style w:type="paragraph" w:customStyle="1" w:styleId="EndNoteBibliography">
    <w:name w:val="EndNote Bibliography"/>
    <w:basedOn w:val="Normal"/>
    <w:link w:val="EndNoteBibliographyChar"/>
    <w:rsid w:val="005B7721"/>
    <w:pPr>
      <w:spacing w:line="240" w:lineRule="auto"/>
    </w:pPr>
    <w:rPr>
      <w:noProof/>
    </w:rPr>
  </w:style>
  <w:style w:type="character" w:customStyle="1" w:styleId="EndNoteBibliographyChar">
    <w:name w:val="EndNote Bibliography Char"/>
    <w:link w:val="EndNoteBibliography"/>
    <w:rsid w:val="005B7721"/>
    <w:rPr>
      <w:noProof/>
      <w:sz w:val="22"/>
      <w:szCs w:val="22"/>
    </w:rPr>
  </w:style>
  <w:style w:type="character" w:customStyle="1" w:styleId="Heading3Char">
    <w:name w:val="Heading 3 Char"/>
    <w:basedOn w:val="DefaultParagraphFont"/>
    <w:link w:val="Heading3"/>
    <w:rsid w:val="00C9421F"/>
    <w:rPr>
      <w:rFonts w:ascii="Times" w:eastAsia="Times" w:hAnsi="Times"/>
      <w:b/>
      <w:sz w:val="24"/>
      <w:lang w:eastAsia="zh-CN"/>
    </w:rPr>
  </w:style>
  <w:style w:type="paragraph" w:styleId="EndnoteText">
    <w:name w:val="endnote text"/>
    <w:basedOn w:val="Normal"/>
    <w:link w:val="EndnoteTextChar"/>
    <w:uiPriority w:val="99"/>
    <w:semiHidden/>
    <w:unhideWhenUsed/>
    <w:rsid w:val="001D368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3680"/>
  </w:style>
  <w:style w:type="character" w:styleId="EndnoteReference">
    <w:name w:val="endnote reference"/>
    <w:basedOn w:val="DefaultParagraphFont"/>
    <w:uiPriority w:val="99"/>
    <w:semiHidden/>
    <w:unhideWhenUsed/>
    <w:rsid w:val="001D3680"/>
    <w:rPr>
      <w:vertAlign w:val="superscript"/>
    </w:rPr>
  </w:style>
  <w:style w:type="character" w:customStyle="1" w:styleId="Heading2Char">
    <w:name w:val="Heading 2 Char"/>
    <w:basedOn w:val="DefaultParagraphFont"/>
    <w:link w:val="Heading2"/>
    <w:uiPriority w:val="9"/>
    <w:semiHidden/>
    <w:rsid w:val="002369F4"/>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6C6AE1"/>
  </w:style>
</w:styles>
</file>

<file path=word/webSettings.xml><?xml version="1.0" encoding="utf-8"?>
<w:webSettings xmlns:r="http://schemas.openxmlformats.org/officeDocument/2006/relationships" xmlns:w="http://schemas.openxmlformats.org/wordprocessingml/2006/main">
  <w:divs>
    <w:div w:id="162551536">
      <w:bodyDiv w:val="1"/>
      <w:marLeft w:val="0"/>
      <w:marRight w:val="0"/>
      <w:marTop w:val="0"/>
      <w:marBottom w:val="0"/>
      <w:divBdr>
        <w:top w:val="none" w:sz="0" w:space="0" w:color="auto"/>
        <w:left w:val="none" w:sz="0" w:space="0" w:color="auto"/>
        <w:bottom w:val="none" w:sz="0" w:space="0" w:color="auto"/>
        <w:right w:val="none" w:sz="0" w:space="0" w:color="auto"/>
      </w:divBdr>
    </w:div>
    <w:div w:id="203104679">
      <w:bodyDiv w:val="1"/>
      <w:marLeft w:val="0"/>
      <w:marRight w:val="0"/>
      <w:marTop w:val="0"/>
      <w:marBottom w:val="0"/>
      <w:divBdr>
        <w:top w:val="none" w:sz="0" w:space="0" w:color="auto"/>
        <w:left w:val="none" w:sz="0" w:space="0" w:color="auto"/>
        <w:bottom w:val="none" w:sz="0" w:space="0" w:color="auto"/>
        <w:right w:val="none" w:sz="0" w:space="0" w:color="auto"/>
      </w:divBdr>
      <w:divsChild>
        <w:div w:id="59887038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86577358">
      <w:bodyDiv w:val="1"/>
      <w:marLeft w:val="0"/>
      <w:marRight w:val="0"/>
      <w:marTop w:val="0"/>
      <w:marBottom w:val="0"/>
      <w:divBdr>
        <w:top w:val="none" w:sz="0" w:space="0" w:color="auto"/>
        <w:left w:val="none" w:sz="0" w:space="0" w:color="auto"/>
        <w:bottom w:val="none" w:sz="0" w:space="0" w:color="auto"/>
        <w:right w:val="none" w:sz="0" w:space="0" w:color="auto"/>
      </w:divBdr>
      <w:divsChild>
        <w:div w:id="60566495">
          <w:marLeft w:val="0"/>
          <w:marRight w:val="0"/>
          <w:marTop w:val="0"/>
          <w:marBottom w:val="0"/>
          <w:divBdr>
            <w:top w:val="none" w:sz="0" w:space="0" w:color="auto"/>
            <w:left w:val="none" w:sz="0" w:space="0" w:color="auto"/>
            <w:bottom w:val="none" w:sz="0" w:space="0" w:color="auto"/>
            <w:right w:val="none" w:sz="0" w:space="0" w:color="auto"/>
          </w:divBdr>
        </w:div>
        <w:div w:id="367722924">
          <w:marLeft w:val="0"/>
          <w:marRight w:val="0"/>
          <w:marTop w:val="0"/>
          <w:marBottom w:val="0"/>
          <w:divBdr>
            <w:top w:val="none" w:sz="0" w:space="0" w:color="auto"/>
            <w:left w:val="none" w:sz="0" w:space="0" w:color="auto"/>
            <w:bottom w:val="none" w:sz="0" w:space="0" w:color="auto"/>
            <w:right w:val="none" w:sz="0" w:space="0" w:color="auto"/>
          </w:divBdr>
        </w:div>
        <w:div w:id="465706015">
          <w:marLeft w:val="0"/>
          <w:marRight w:val="0"/>
          <w:marTop w:val="0"/>
          <w:marBottom w:val="0"/>
          <w:divBdr>
            <w:top w:val="none" w:sz="0" w:space="0" w:color="auto"/>
            <w:left w:val="none" w:sz="0" w:space="0" w:color="auto"/>
            <w:bottom w:val="none" w:sz="0" w:space="0" w:color="auto"/>
            <w:right w:val="none" w:sz="0" w:space="0" w:color="auto"/>
          </w:divBdr>
        </w:div>
        <w:div w:id="622883895">
          <w:marLeft w:val="0"/>
          <w:marRight w:val="0"/>
          <w:marTop w:val="0"/>
          <w:marBottom w:val="0"/>
          <w:divBdr>
            <w:top w:val="none" w:sz="0" w:space="0" w:color="auto"/>
            <w:left w:val="none" w:sz="0" w:space="0" w:color="auto"/>
            <w:bottom w:val="none" w:sz="0" w:space="0" w:color="auto"/>
            <w:right w:val="none" w:sz="0" w:space="0" w:color="auto"/>
          </w:divBdr>
        </w:div>
        <w:div w:id="672073504">
          <w:marLeft w:val="0"/>
          <w:marRight w:val="0"/>
          <w:marTop w:val="0"/>
          <w:marBottom w:val="0"/>
          <w:divBdr>
            <w:top w:val="none" w:sz="0" w:space="0" w:color="auto"/>
            <w:left w:val="none" w:sz="0" w:space="0" w:color="auto"/>
            <w:bottom w:val="none" w:sz="0" w:space="0" w:color="auto"/>
            <w:right w:val="none" w:sz="0" w:space="0" w:color="auto"/>
          </w:divBdr>
        </w:div>
        <w:div w:id="926231397">
          <w:marLeft w:val="0"/>
          <w:marRight w:val="0"/>
          <w:marTop w:val="0"/>
          <w:marBottom w:val="0"/>
          <w:divBdr>
            <w:top w:val="none" w:sz="0" w:space="0" w:color="auto"/>
            <w:left w:val="none" w:sz="0" w:space="0" w:color="auto"/>
            <w:bottom w:val="none" w:sz="0" w:space="0" w:color="auto"/>
            <w:right w:val="none" w:sz="0" w:space="0" w:color="auto"/>
          </w:divBdr>
        </w:div>
        <w:div w:id="1049304673">
          <w:marLeft w:val="0"/>
          <w:marRight w:val="0"/>
          <w:marTop w:val="0"/>
          <w:marBottom w:val="0"/>
          <w:divBdr>
            <w:top w:val="none" w:sz="0" w:space="0" w:color="auto"/>
            <w:left w:val="none" w:sz="0" w:space="0" w:color="auto"/>
            <w:bottom w:val="none" w:sz="0" w:space="0" w:color="auto"/>
            <w:right w:val="none" w:sz="0" w:space="0" w:color="auto"/>
          </w:divBdr>
        </w:div>
        <w:div w:id="1121260960">
          <w:marLeft w:val="0"/>
          <w:marRight w:val="0"/>
          <w:marTop w:val="0"/>
          <w:marBottom w:val="0"/>
          <w:divBdr>
            <w:top w:val="none" w:sz="0" w:space="0" w:color="auto"/>
            <w:left w:val="none" w:sz="0" w:space="0" w:color="auto"/>
            <w:bottom w:val="none" w:sz="0" w:space="0" w:color="auto"/>
            <w:right w:val="none" w:sz="0" w:space="0" w:color="auto"/>
          </w:divBdr>
        </w:div>
        <w:div w:id="1213226300">
          <w:marLeft w:val="0"/>
          <w:marRight w:val="0"/>
          <w:marTop w:val="0"/>
          <w:marBottom w:val="0"/>
          <w:divBdr>
            <w:top w:val="none" w:sz="0" w:space="0" w:color="auto"/>
            <w:left w:val="none" w:sz="0" w:space="0" w:color="auto"/>
            <w:bottom w:val="none" w:sz="0" w:space="0" w:color="auto"/>
            <w:right w:val="none" w:sz="0" w:space="0" w:color="auto"/>
          </w:divBdr>
        </w:div>
        <w:div w:id="1358695523">
          <w:marLeft w:val="0"/>
          <w:marRight w:val="0"/>
          <w:marTop w:val="0"/>
          <w:marBottom w:val="0"/>
          <w:divBdr>
            <w:top w:val="none" w:sz="0" w:space="0" w:color="auto"/>
            <w:left w:val="none" w:sz="0" w:space="0" w:color="auto"/>
            <w:bottom w:val="none" w:sz="0" w:space="0" w:color="auto"/>
            <w:right w:val="none" w:sz="0" w:space="0" w:color="auto"/>
          </w:divBdr>
        </w:div>
        <w:div w:id="1380083748">
          <w:marLeft w:val="0"/>
          <w:marRight w:val="0"/>
          <w:marTop w:val="0"/>
          <w:marBottom w:val="0"/>
          <w:divBdr>
            <w:top w:val="none" w:sz="0" w:space="0" w:color="auto"/>
            <w:left w:val="none" w:sz="0" w:space="0" w:color="auto"/>
            <w:bottom w:val="none" w:sz="0" w:space="0" w:color="auto"/>
            <w:right w:val="none" w:sz="0" w:space="0" w:color="auto"/>
          </w:divBdr>
        </w:div>
        <w:div w:id="1502618144">
          <w:marLeft w:val="0"/>
          <w:marRight w:val="0"/>
          <w:marTop w:val="0"/>
          <w:marBottom w:val="0"/>
          <w:divBdr>
            <w:top w:val="none" w:sz="0" w:space="0" w:color="auto"/>
            <w:left w:val="none" w:sz="0" w:space="0" w:color="auto"/>
            <w:bottom w:val="none" w:sz="0" w:space="0" w:color="auto"/>
            <w:right w:val="none" w:sz="0" w:space="0" w:color="auto"/>
          </w:divBdr>
        </w:div>
        <w:div w:id="1577864015">
          <w:marLeft w:val="0"/>
          <w:marRight w:val="0"/>
          <w:marTop w:val="0"/>
          <w:marBottom w:val="0"/>
          <w:divBdr>
            <w:top w:val="none" w:sz="0" w:space="0" w:color="auto"/>
            <w:left w:val="none" w:sz="0" w:space="0" w:color="auto"/>
            <w:bottom w:val="none" w:sz="0" w:space="0" w:color="auto"/>
            <w:right w:val="none" w:sz="0" w:space="0" w:color="auto"/>
          </w:divBdr>
        </w:div>
        <w:div w:id="1605071697">
          <w:marLeft w:val="0"/>
          <w:marRight w:val="0"/>
          <w:marTop w:val="0"/>
          <w:marBottom w:val="0"/>
          <w:divBdr>
            <w:top w:val="none" w:sz="0" w:space="0" w:color="auto"/>
            <w:left w:val="none" w:sz="0" w:space="0" w:color="auto"/>
            <w:bottom w:val="none" w:sz="0" w:space="0" w:color="auto"/>
            <w:right w:val="none" w:sz="0" w:space="0" w:color="auto"/>
          </w:divBdr>
        </w:div>
        <w:div w:id="1744568705">
          <w:marLeft w:val="0"/>
          <w:marRight w:val="0"/>
          <w:marTop w:val="0"/>
          <w:marBottom w:val="0"/>
          <w:divBdr>
            <w:top w:val="none" w:sz="0" w:space="0" w:color="auto"/>
            <w:left w:val="none" w:sz="0" w:space="0" w:color="auto"/>
            <w:bottom w:val="none" w:sz="0" w:space="0" w:color="auto"/>
            <w:right w:val="none" w:sz="0" w:space="0" w:color="auto"/>
          </w:divBdr>
        </w:div>
        <w:div w:id="2054651231">
          <w:marLeft w:val="0"/>
          <w:marRight w:val="0"/>
          <w:marTop w:val="0"/>
          <w:marBottom w:val="0"/>
          <w:divBdr>
            <w:top w:val="none" w:sz="0" w:space="0" w:color="auto"/>
            <w:left w:val="none" w:sz="0" w:space="0" w:color="auto"/>
            <w:bottom w:val="none" w:sz="0" w:space="0" w:color="auto"/>
            <w:right w:val="none" w:sz="0" w:space="0" w:color="auto"/>
          </w:divBdr>
        </w:div>
      </w:divsChild>
    </w:div>
    <w:div w:id="655034788">
      <w:bodyDiv w:val="1"/>
      <w:marLeft w:val="0"/>
      <w:marRight w:val="0"/>
      <w:marTop w:val="0"/>
      <w:marBottom w:val="0"/>
      <w:divBdr>
        <w:top w:val="none" w:sz="0" w:space="0" w:color="auto"/>
        <w:left w:val="none" w:sz="0" w:space="0" w:color="auto"/>
        <w:bottom w:val="none" w:sz="0" w:space="0" w:color="auto"/>
        <w:right w:val="none" w:sz="0" w:space="0" w:color="auto"/>
      </w:divBdr>
    </w:div>
    <w:div w:id="715393497">
      <w:bodyDiv w:val="1"/>
      <w:marLeft w:val="0"/>
      <w:marRight w:val="0"/>
      <w:marTop w:val="0"/>
      <w:marBottom w:val="0"/>
      <w:divBdr>
        <w:top w:val="none" w:sz="0" w:space="0" w:color="auto"/>
        <w:left w:val="none" w:sz="0" w:space="0" w:color="auto"/>
        <w:bottom w:val="none" w:sz="0" w:space="0" w:color="auto"/>
        <w:right w:val="none" w:sz="0" w:space="0" w:color="auto"/>
      </w:divBdr>
      <w:divsChild>
        <w:div w:id="804735923">
          <w:marLeft w:val="1282"/>
          <w:marRight w:val="0"/>
          <w:marTop w:val="0"/>
          <w:marBottom w:val="0"/>
          <w:divBdr>
            <w:top w:val="none" w:sz="0" w:space="0" w:color="auto"/>
            <w:left w:val="none" w:sz="0" w:space="0" w:color="auto"/>
            <w:bottom w:val="none" w:sz="0" w:space="0" w:color="auto"/>
            <w:right w:val="none" w:sz="0" w:space="0" w:color="auto"/>
          </w:divBdr>
        </w:div>
        <w:div w:id="1460996560">
          <w:marLeft w:val="2261"/>
          <w:marRight w:val="0"/>
          <w:marTop w:val="0"/>
          <w:marBottom w:val="0"/>
          <w:divBdr>
            <w:top w:val="none" w:sz="0" w:space="0" w:color="auto"/>
            <w:left w:val="none" w:sz="0" w:space="0" w:color="auto"/>
            <w:bottom w:val="none" w:sz="0" w:space="0" w:color="auto"/>
            <w:right w:val="none" w:sz="0" w:space="0" w:color="auto"/>
          </w:divBdr>
        </w:div>
        <w:div w:id="1718358133">
          <w:marLeft w:val="2261"/>
          <w:marRight w:val="0"/>
          <w:marTop w:val="0"/>
          <w:marBottom w:val="0"/>
          <w:divBdr>
            <w:top w:val="none" w:sz="0" w:space="0" w:color="auto"/>
            <w:left w:val="none" w:sz="0" w:space="0" w:color="auto"/>
            <w:bottom w:val="none" w:sz="0" w:space="0" w:color="auto"/>
            <w:right w:val="none" w:sz="0" w:space="0" w:color="auto"/>
          </w:divBdr>
        </w:div>
        <w:div w:id="1753241289">
          <w:marLeft w:val="1282"/>
          <w:marRight w:val="0"/>
          <w:marTop w:val="0"/>
          <w:marBottom w:val="0"/>
          <w:divBdr>
            <w:top w:val="none" w:sz="0" w:space="0" w:color="auto"/>
            <w:left w:val="none" w:sz="0" w:space="0" w:color="auto"/>
            <w:bottom w:val="none" w:sz="0" w:space="0" w:color="auto"/>
            <w:right w:val="none" w:sz="0" w:space="0" w:color="auto"/>
          </w:divBdr>
        </w:div>
        <w:div w:id="1756433620">
          <w:marLeft w:val="1282"/>
          <w:marRight w:val="0"/>
          <w:marTop w:val="0"/>
          <w:marBottom w:val="0"/>
          <w:divBdr>
            <w:top w:val="none" w:sz="0" w:space="0" w:color="auto"/>
            <w:left w:val="none" w:sz="0" w:space="0" w:color="auto"/>
            <w:bottom w:val="none" w:sz="0" w:space="0" w:color="auto"/>
            <w:right w:val="none" w:sz="0" w:space="0" w:color="auto"/>
          </w:divBdr>
        </w:div>
      </w:divsChild>
    </w:div>
    <w:div w:id="832332064">
      <w:bodyDiv w:val="1"/>
      <w:marLeft w:val="0"/>
      <w:marRight w:val="0"/>
      <w:marTop w:val="0"/>
      <w:marBottom w:val="0"/>
      <w:divBdr>
        <w:top w:val="none" w:sz="0" w:space="0" w:color="auto"/>
        <w:left w:val="none" w:sz="0" w:space="0" w:color="auto"/>
        <w:bottom w:val="none" w:sz="0" w:space="0" w:color="auto"/>
        <w:right w:val="none" w:sz="0" w:space="0" w:color="auto"/>
      </w:divBdr>
    </w:div>
    <w:div w:id="836071851">
      <w:bodyDiv w:val="1"/>
      <w:marLeft w:val="0"/>
      <w:marRight w:val="0"/>
      <w:marTop w:val="0"/>
      <w:marBottom w:val="0"/>
      <w:divBdr>
        <w:top w:val="none" w:sz="0" w:space="0" w:color="auto"/>
        <w:left w:val="none" w:sz="0" w:space="0" w:color="auto"/>
        <w:bottom w:val="none" w:sz="0" w:space="0" w:color="auto"/>
        <w:right w:val="none" w:sz="0" w:space="0" w:color="auto"/>
      </w:divBdr>
      <w:divsChild>
        <w:div w:id="60642476">
          <w:marLeft w:val="0"/>
          <w:marRight w:val="0"/>
          <w:marTop w:val="0"/>
          <w:marBottom w:val="0"/>
          <w:divBdr>
            <w:top w:val="none" w:sz="0" w:space="0" w:color="auto"/>
            <w:left w:val="none" w:sz="0" w:space="0" w:color="auto"/>
            <w:bottom w:val="none" w:sz="0" w:space="0" w:color="auto"/>
            <w:right w:val="none" w:sz="0" w:space="0" w:color="auto"/>
          </w:divBdr>
        </w:div>
        <w:div w:id="117451739">
          <w:marLeft w:val="0"/>
          <w:marRight w:val="0"/>
          <w:marTop w:val="0"/>
          <w:marBottom w:val="0"/>
          <w:divBdr>
            <w:top w:val="none" w:sz="0" w:space="0" w:color="auto"/>
            <w:left w:val="none" w:sz="0" w:space="0" w:color="auto"/>
            <w:bottom w:val="none" w:sz="0" w:space="0" w:color="auto"/>
            <w:right w:val="none" w:sz="0" w:space="0" w:color="auto"/>
          </w:divBdr>
        </w:div>
        <w:div w:id="268317908">
          <w:marLeft w:val="0"/>
          <w:marRight w:val="0"/>
          <w:marTop w:val="0"/>
          <w:marBottom w:val="0"/>
          <w:divBdr>
            <w:top w:val="none" w:sz="0" w:space="0" w:color="auto"/>
            <w:left w:val="none" w:sz="0" w:space="0" w:color="auto"/>
            <w:bottom w:val="none" w:sz="0" w:space="0" w:color="auto"/>
            <w:right w:val="none" w:sz="0" w:space="0" w:color="auto"/>
          </w:divBdr>
        </w:div>
        <w:div w:id="771779678">
          <w:marLeft w:val="0"/>
          <w:marRight w:val="0"/>
          <w:marTop w:val="0"/>
          <w:marBottom w:val="0"/>
          <w:divBdr>
            <w:top w:val="none" w:sz="0" w:space="0" w:color="auto"/>
            <w:left w:val="none" w:sz="0" w:space="0" w:color="auto"/>
            <w:bottom w:val="none" w:sz="0" w:space="0" w:color="auto"/>
            <w:right w:val="none" w:sz="0" w:space="0" w:color="auto"/>
          </w:divBdr>
        </w:div>
        <w:div w:id="787427366">
          <w:marLeft w:val="0"/>
          <w:marRight w:val="0"/>
          <w:marTop w:val="0"/>
          <w:marBottom w:val="0"/>
          <w:divBdr>
            <w:top w:val="none" w:sz="0" w:space="0" w:color="auto"/>
            <w:left w:val="none" w:sz="0" w:space="0" w:color="auto"/>
            <w:bottom w:val="none" w:sz="0" w:space="0" w:color="auto"/>
            <w:right w:val="none" w:sz="0" w:space="0" w:color="auto"/>
          </w:divBdr>
        </w:div>
        <w:div w:id="866455928">
          <w:marLeft w:val="0"/>
          <w:marRight w:val="0"/>
          <w:marTop w:val="0"/>
          <w:marBottom w:val="0"/>
          <w:divBdr>
            <w:top w:val="none" w:sz="0" w:space="0" w:color="auto"/>
            <w:left w:val="none" w:sz="0" w:space="0" w:color="auto"/>
            <w:bottom w:val="none" w:sz="0" w:space="0" w:color="auto"/>
            <w:right w:val="none" w:sz="0" w:space="0" w:color="auto"/>
          </w:divBdr>
        </w:div>
        <w:div w:id="922295403">
          <w:marLeft w:val="0"/>
          <w:marRight w:val="0"/>
          <w:marTop w:val="0"/>
          <w:marBottom w:val="0"/>
          <w:divBdr>
            <w:top w:val="none" w:sz="0" w:space="0" w:color="auto"/>
            <w:left w:val="none" w:sz="0" w:space="0" w:color="auto"/>
            <w:bottom w:val="none" w:sz="0" w:space="0" w:color="auto"/>
            <w:right w:val="none" w:sz="0" w:space="0" w:color="auto"/>
          </w:divBdr>
        </w:div>
        <w:div w:id="1041394310">
          <w:marLeft w:val="0"/>
          <w:marRight w:val="0"/>
          <w:marTop w:val="0"/>
          <w:marBottom w:val="0"/>
          <w:divBdr>
            <w:top w:val="none" w:sz="0" w:space="0" w:color="auto"/>
            <w:left w:val="none" w:sz="0" w:space="0" w:color="auto"/>
            <w:bottom w:val="none" w:sz="0" w:space="0" w:color="auto"/>
            <w:right w:val="none" w:sz="0" w:space="0" w:color="auto"/>
          </w:divBdr>
        </w:div>
        <w:div w:id="1051229772">
          <w:marLeft w:val="0"/>
          <w:marRight w:val="0"/>
          <w:marTop w:val="0"/>
          <w:marBottom w:val="0"/>
          <w:divBdr>
            <w:top w:val="none" w:sz="0" w:space="0" w:color="auto"/>
            <w:left w:val="none" w:sz="0" w:space="0" w:color="auto"/>
            <w:bottom w:val="none" w:sz="0" w:space="0" w:color="auto"/>
            <w:right w:val="none" w:sz="0" w:space="0" w:color="auto"/>
          </w:divBdr>
        </w:div>
        <w:div w:id="1130633690">
          <w:marLeft w:val="0"/>
          <w:marRight w:val="0"/>
          <w:marTop w:val="0"/>
          <w:marBottom w:val="0"/>
          <w:divBdr>
            <w:top w:val="none" w:sz="0" w:space="0" w:color="auto"/>
            <w:left w:val="none" w:sz="0" w:space="0" w:color="auto"/>
            <w:bottom w:val="none" w:sz="0" w:space="0" w:color="auto"/>
            <w:right w:val="none" w:sz="0" w:space="0" w:color="auto"/>
          </w:divBdr>
        </w:div>
        <w:div w:id="1181240013">
          <w:marLeft w:val="0"/>
          <w:marRight w:val="0"/>
          <w:marTop w:val="0"/>
          <w:marBottom w:val="0"/>
          <w:divBdr>
            <w:top w:val="none" w:sz="0" w:space="0" w:color="auto"/>
            <w:left w:val="none" w:sz="0" w:space="0" w:color="auto"/>
            <w:bottom w:val="none" w:sz="0" w:space="0" w:color="auto"/>
            <w:right w:val="none" w:sz="0" w:space="0" w:color="auto"/>
          </w:divBdr>
        </w:div>
        <w:div w:id="1382552979">
          <w:marLeft w:val="0"/>
          <w:marRight w:val="0"/>
          <w:marTop w:val="0"/>
          <w:marBottom w:val="0"/>
          <w:divBdr>
            <w:top w:val="none" w:sz="0" w:space="0" w:color="auto"/>
            <w:left w:val="none" w:sz="0" w:space="0" w:color="auto"/>
            <w:bottom w:val="none" w:sz="0" w:space="0" w:color="auto"/>
            <w:right w:val="none" w:sz="0" w:space="0" w:color="auto"/>
          </w:divBdr>
        </w:div>
        <w:div w:id="1386022143">
          <w:marLeft w:val="0"/>
          <w:marRight w:val="0"/>
          <w:marTop w:val="0"/>
          <w:marBottom w:val="0"/>
          <w:divBdr>
            <w:top w:val="none" w:sz="0" w:space="0" w:color="auto"/>
            <w:left w:val="none" w:sz="0" w:space="0" w:color="auto"/>
            <w:bottom w:val="none" w:sz="0" w:space="0" w:color="auto"/>
            <w:right w:val="none" w:sz="0" w:space="0" w:color="auto"/>
          </w:divBdr>
        </w:div>
        <w:div w:id="1402680898">
          <w:marLeft w:val="0"/>
          <w:marRight w:val="0"/>
          <w:marTop w:val="0"/>
          <w:marBottom w:val="0"/>
          <w:divBdr>
            <w:top w:val="none" w:sz="0" w:space="0" w:color="auto"/>
            <w:left w:val="none" w:sz="0" w:space="0" w:color="auto"/>
            <w:bottom w:val="none" w:sz="0" w:space="0" w:color="auto"/>
            <w:right w:val="none" w:sz="0" w:space="0" w:color="auto"/>
          </w:divBdr>
        </w:div>
        <w:div w:id="1705473521">
          <w:marLeft w:val="0"/>
          <w:marRight w:val="0"/>
          <w:marTop w:val="0"/>
          <w:marBottom w:val="0"/>
          <w:divBdr>
            <w:top w:val="none" w:sz="0" w:space="0" w:color="auto"/>
            <w:left w:val="none" w:sz="0" w:space="0" w:color="auto"/>
            <w:bottom w:val="none" w:sz="0" w:space="0" w:color="auto"/>
            <w:right w:val="none" w:sz="0" w:space="0" w:color="auto"/>
          </w:divBdr>
        </w:div>
        <w:div w:id="1855419425">
          <w:marLeft w:val="0"/>
          <w:marRight w:val="0"/>
          <w:marTop w:val="0"/>
          <w:marBottom w:val="0"/>
          <w:divBdr>
            <w:top w:val="none" w:sz="0" w:space="0" w:color="auto"/>
            <w:left w:val="none" w:sz="0" w:space="0" w:color="auto"/>
            <w:bottom w:val="none" w:sz="0" w:space="0" w:color="auto"/>
            <w:right w:val="none" w:sz="0" w:space="0" w:color="auto"/>
          </w:divBdr>
        </w:div>
      </w:divsChild>
    </w:div>
    <w:div w:id="1266771690">
      <w:bodyDiv w:val="1"/>
      <w:marLeft w:val="0"/>
      <w:marRight w:val="0"/>
      <w:marTop w:val="0"/>
      <w:marBottom w:val="0"/>
      <w:divBdr>
        <w:top w:val="none" w:sz="0" w:space="0" w:color="auto"/>
        <w:left w:val="none" w:sz="0" w:space="0" w:color="auto"/>
        <w:bottom w:val="none" w:sz="0" w:space="0" w:color="auto"/>
        <w:right w:val="none" w:sz="0" w:space="0" w:color="auto"/>
      </w:divBdr>
    </w:div>
    <w:div w:id="1933006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4DA38C-D145-402E-A400-A6C342376030}">
  <ds:schemaRefs>
    <ds:schemaRef ds:uri="http://schemas.openxmlformats.org/officeDocument/2006/bibliography"/>
  </ds:schemaRefs>
</ds:datastoreItem>
</file>

<file path=customXml/itemProps2.xml><?xml version="1.0" encoding="utf-8"?>
<ds:datastoreItem xmlns:ds="http://schemas.openxmlformats.org/officeDocument/2006/customXml" ds:itemID="{637D1695-9515-4C5D-A1BE-DDACC7386C7D}">
  <ds:schemaRefs>
    <ds:schemaRef ds:uri="http://schemas.openxmlformats.org/officeDocument/2006/bibliography"/>
  </ds:schemaRefs>
</ds:datastoreItem>
</file>

<file path=customXml/itemProps3.xml><?xml version="1.0" encoding="utf-8"?>
<ds:datastoreItem xmlns:ds="http://schemas.openxmlformats.org/officeDocument/2006/customXml" ds:itemID="{25CA89BD-DAD1-4886-A587-488B29D1F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551</Words>
  <Characters>2943</Characters>
  <Application>Microsoft Office Word</Application>
  <DocSecurity>0</DocSecurity>
  <Lines>47</Lines>
  <Paragraphs>16</Paragraphs>
  <ScaleCrop>false</ScaleCrop>
  <HeadingPairs>
    <vt:vector size="2" baseType="variant">
      <vt:variant>
        <vt:lpstr>Title</vt:lpstr>
      </vt:variant>
      <vt:variant>
        <vt:i4>1</vt:i4>
      </vt:variant>
    </vt:vector>
  </HeadingPairs>
  <TitlesOfParts>
    <vt:vector size="1" baseType="lpstr">
      <vt:lpstr/>
    </vt:vector>
  </TitlesOfParts>
  <Company>VCU</Company>
  <LinksUpToDate>false</LinksUpToDate>
  <CharactersWithSpaces>3478</CharactersWithSpaces>
  <SharedDoc>false</SharedDoc>
  <HLinks>
    <vt:vector size="366" baseType="variant">
      <vt:variant>
        <vt:i4>4194315</vt:i4>
      </vt:variant>
      <vt:variant>
        <vt:i4>290</vt:i4>
      </vt:variant>
      <vt:variant>
        <vt:i4>0</vt:i4>
      </vt:variant>
      <vt:variant>
        <vt:i4>5</vt:i4>
      </vt:variant>
      <vt:variant>
        <vt:lpwstr/>
      </vt:variant>
      <vt:variant>
        <vt:lpwstr>_ENREF_13</vt:lpwstr>
      </vt:variant>
      <vt:variant>
        <vt:i4>4390923</vt:i4>
      </vt:variant>
      <vt:variant>
        <vt:i4>285</vt:i4>
      </vt:variant>
      <vt:variant>
        <vt:i4>0</vt:i4>
      </vt:variant>
      <vt:variant>
        <vt:i4>5</vt:i4>
      </vt:variant>
      <vt:variant>
        <vt:lpwstr/>
      </vt:variant>
      <vt:variant>
        <vt:lpwstr>_ENREF_29</vt:lpwstr>
      </vt:variant>
      <vt:variant>
        <vt:i4>4325387</vt:i4>
      </vt:variant>
      <vt:variant>
        <vt:i4>281</vt:i4>
      </vt:variant>
      <vt:variant>
        <vt:i4>0</vt:i4>
      </vt:variant>
      <vt:variant>
        <vt:i4>5</vt:i4>
      </vt:variant>
      <vt:variant>
        <vt:lpwstr/>
      </vt:variant>
      <vt:variant>
        <vt:lpwstr>_ENREF_38</vt:lpwstr>
      </vt:variant>
      <vt:variant>
        <vt:i4>4194315</vt:i4>
      </vt:variant>
      <vt:variant>
        <vt:i4>278</vt:i4>
      </vt:variant>
      <vt:variant>
        <vt:i4>0</vt:i4>
      </vt:variant>
      <vt:variant>
        <vt:i4>5</vt:i4>
      </vt:variant>
      <vt:variant>
        <vt:lpwstr/>
      </vt:variant>
      <vt:variant>
        <vt:lpwstr>_ENREF_19</vt:lpwstr>
      </vt:variant>
      <vt:variant>
        <vt:i4>4390923</vt:i4>
      </vt:variant>
      <vt:variant>
        <vt:i4>270</vt:i4>
      </vt:variant>
      <vt:variant>
        <vt:i4>0</vt:i4>
      </vt:variant>
      <vt:variant>
        <vt:i4>5</vt:i4>
      </vt:variant>
      <vt:variant>
        <vt:lpwstr/>
      </vt:variant>
      <vt:variant>
        <vt:lpwstr>_ENREF_27</vt:lpwstr>
      </vt:variant>
      <vt:variant>
        <vt:i4>4325387</vt:i4>
      </vt:variant>
      <vt:variant>
        <vt:i4>264</vt:i4>
      </vt:variant>
      <vt:variant>
        <vt:i4>0</vt:i4>
      </vt:variant>
      <vt:variant>
        <vt:i4>5</vt:i4>
      </vt:variant>
      <vt:variant>
        <vt:lpwstr/>
      </vt:variant>
      <vt:variant>
        <vt:lpwstr>_ENREF_34</vt:lpwstr>
      </vt:variant>
      <vt:variant>
        <vt:i4>4456459</vt:i4>
      </vt:variant>
      <vt:variant>
        <vt:i4>261</vt:i4>
      </vt:variant>
      <vt:variant>
        <vt:i4>0</vt:i4>
      </vt:variant>
      <vt:variant>
        <vt:i4>5</vt:i4>
      </vt:variant>
      <vt:variant>
        <vt:lpwstr/>
      </vt:variant>
      <vt:variant>
        <vt:lpwstr>_ENREF_5</vt:lpwstr>
      </vt:variant>
      <vt:variant>
        <vt:i4>4653067</vt:i4>
      </vt:variant>
      <vt:variant>
        <vt:i4>253</vt:i4>
      </vt:variant>
      <vt:variant>
        <vt:i4>0</vt:i4>
      </vt:variant>
      <vt:variant>
        <vt:i4>5</vt:i4>
      </vt:variant>
      <vt:variant>
        <vt:lpwstr/>
      </vt:variant>
      <vt:variant>
        <vt:lpwstr>_ENREF_6</vt:lpwstr>
      </vt:variant>
      <vt:variant>
        <vt:i4>4390923</vt:i4>
      </vt:variant>
      <vt:variant>
        <vt:i4>247</vt:i4>
      </vt:variant>
      <vt:variant>
        <vt:i4>0</vt:i4>
      </vt:variant>
      <vt:variant>
        <vt:i4>5</vt:i4>
      </vt:variant>
      <vt:variant>
        <vt:lpwstr/>
      </vt:variant>
      <vt:variant>
        <vt:lpwstr>_ENREF_29</vt:lpwstr>
      </vt:variant>
      <vt:variant>
        <vt:i4>4325387</vt:i4>
      </vt:variant>
      <vt:variant>
        <vt:i4>244</vt:i4>
      </vt:variant>
      <vt:variant>
        <vt:i4>0</vt:i4>
      </vt:variant>
      <vt:variant>
        <vt:i4>5</vt:i4>
      </vt:variant>
      <vt:variant>
        <vt:lpwstr/>
      </vt:variant>
      <vt:variant>
        <vt:lpwstr>_ENREF_32</vt:lpwstr>
      </vt:variant>
      <vt:variant>
        <vt:i4>4325387</vt:i4>
      </vt:variant>
      <vt:variant>
        <vt:i4>241</vt:i4>
      </vt:variant>
      <vt:variant>
        <vt:i4>0</vt:i4>
      </vt:variant>
      <vt:variant>
        <vt:i4>5</vt:i4>
      </vt:variant>
      <vt:variant>
        <vt:lpwstr/>
      </vt:variant>
      <vt:variant>
        <vt:lpwstr>_ENREF_30</vt:lpwstr>
      </vt:variant>
      <vt:variant>
        <vt:i4>4521995</vt:i4>
      </vt:variant>
      <vt:variant>
        <vt:i4>238</vt:i4>
      </vt:variant>
      <vt:variant>
        <vt:i4>0</vt:i4>
      </vt:variant>
      <vt:variant>
        <vt:i4>5</vt:i4>
      </vt:variant>
      <vt:variant>
        <vt:lpwstr/>
      </vt:variant>
      <vt:variant>
        <vt:lpwstr>_ENREF_41</vt:lpwstr>
      </vt:variant>
      <vt:variant>
        <vt:i4>4325387</vt:i4>
      </vt:variant>
      <vt:variant>
        <vt:i4>230</vt:i4>
      </vt:variant>
      <vt:variant>
        <vt:i4>0</vt:i4>
      </vt:variant>
      <vt:variant>
        <vt:i4>5</vt:i4>
      </vt:variant>
      <vt:variant>
        <vt:lpwstr/>
      </vt:variant>
      <vt:variant>
        <vt:lpwstr>_ENREF_36</vt:lpwstr>
      </vt:variant>
      <vt:variant>
        <vt:i4>4653067</vt:i4>
      </vt:variant>
      <vt:variant>
        <vt:i4>225</vt:i4>
      </vt:variant>
      <vt:variant>
        <vt:i4>0</vt:i4>
      </vt:variant>
      <vt:variant>
        <vt:i4>5</vt:i4>
      </vt:variant>
      <vt:variant>
        <vt:lpwstr/>
      </vt:variant>
      <vt:variant>
        <vt:lpwstr>_ENREF_61</vt:lpwstr>
      </vt:variant>
      <vt:variant>
        <vt:i4>4521995</vt:i4>
      </vt:variant>
      <vt:variant>
        <vt:i4>221</vt:i4>
      </vt:variant>
      <vt:variant>
        <vt:i4>0</vt:i4>
      </vt:variant>
      <vt:variant>
        <vt:i4>5</vt:i4>
      </vt:variant>
      <vt:variant>
        <vt:lpwstr/>
      </vt:variant>
      <vt:variant>
        <vt:lpwstr>_ENREF_44</vt:lpwstr>
      </vt:variant>
      <vt:variant>
        <vt:i4>4521995</vt:i4>
      </vt:variant>
      <vt:variant>
        <vt:i4>216</vt:i4>
      </vt:variant>
      <vt:variant>
        <vt:i4>0</vt:i4>
      </vt:variant>
      <vt:variant>
        <vt:i4>5</vt:i4>
      </vt:variant>
      <vt:variant>
        <vt:lpwstr/>
      </vt:variant>
      <vt:variant>
        <vt:lpwstr>_ENREF_45</vt:lpwstr>
      </vt:variant>
      <vt:variant>
        <vt:i4>4784139</vt:i4>
      </vt:variant>
      <vt:variant>
        <vt:i4>212</vt:i4>
      </vt:variant>
      <vt:variant>
        <vt:i4>0</vt:i4>
      </vt:variant>
      <vt:variant>
        <vt:i4>5</vt:i4>
      </vt:variant>
      <vt:variant>
        <vt:lpwstr/>
      </vt:variant>
      <vt:variant>
        <vt:lpwstr>_ENREF_8</vt:lpwstr>
      </vt:variant>
      <vt:variant>
        <vt:i4>4587531</vt:i4>
      </vt:variant>
      <vt:variant>
        <vt:i4>209</vt:i4>
      </vt:variant>
      <vt:variant>
        <vt:i4>0</vt:i4>
      </vt:variant>
      <vt:variant>
        <vt:i4>5</vt:i4>
      </vt:variant>
      <vt:variant>
        <vt:lpwstr/>
      </vt:variant>
      <vt:variant>
        <vt:lpwstr>_ENREF_7</vt:lpwstr>
      </vt:variant>
      <vt:variant>
        <vt:i4>4325387</vt:i4>
      </vt:variant>
      <vt:variant>
        <vt:i4>203</vt:i4>
      </vt:variant>
      <vt:variant>
        <vt:i4>0</vt:i4>
      </vt:variant>
      <vt:variant>
        <vt:i4>5</vt:i4>
      </vt:variant>
      <vt:variant>
        <vt:lpwstr/>
      </vt:variant>
      <vt:variant>
        <vt:lpwstr>_ENREF_33</vt:lpwstr>
      </vt:variant>
      <vt:variant>
        <vt:i4>4718603</vt:i4>
      </vt:variant>
      <vt:variant>
        <vt:i4>200</vt:i4>
      </vt:variant>
      <vt:variant>
        <vt:i4>0</vt:i4>
      </vt:variant>
      <vt:variant>
        <vt:i4>5</vt:i4>
      </vt:variant>
      <vt:variant>
        <vt:lpwstr/>
      </vt:variant>
      <vt:variant>
        <vt:lpwstr>_ENREF_9</vt:lpwstr>
      </vt:variant>
      <vt:variant>
        <vt:i4>4194315</vt:i4>
      </vt:variant>
      <vt:variant>
        <vt:i4>192</vt:i4>
      </vt:variant>
      <vt:variant>
        <vt:i4>0</vt:i4>
      </vt:variant>
      <vt:variant>
        <vt:i4>5</vt:i4>
      </vt:variant>
      <vt:variant>
        <vt:lpwstr/>
      </vt:variant>
      <vt:variant>
        <vt:lpwstr>_ENREF_15</vt:lpwstr>
      </vt:variant>
      <vt:variant>
        <vt:i4>4194315</vt:i4>
      </vt:variant>
      <vt:variant>
        <vt:i4>186</vt:i4>
      </vt:variant>
      <vt:variant>
        <vt:i4>0</vt:i4>
      </vt:variant>
      <vt:variant>
        <vt:i4>5</vt:i4>
      </vt:variant>
      <vt:variant>
        <vt:lpwstr/>
      </vt:variant>
      <vt:variant>
        <vt:lpwstr>_ENREF_15</vt:lpwstr>
      </vt:variant>
      <vt:variant>
        <vt:i4>4390923</vt:i4>
      </vt:variant>
      <vt:variant>
        <vt:i4>180</vt:i4>
      </vt:variant>
      <vt:variant>
        <vt:i4>0</vt:i4>
      </vt:variant>
      <vt:variant>
        <vt:i4>5</vt:i4>
      </vt:variant>
      <vt:variant>
        <vt:lpwstr/>
      </vt:variant>
      <vt:variant>
        <vt:lpwstr>_ENREF_24</vt:lpwstr>
      </vt:variant>
      <vt:variant>
        <vt:i4>4521995</vt:i4>
      </vt:variant>
      <vt:variant>
        <vt:i4>174</vt:i4>
      </vt:variant>
      <vt:variant>
        <vt:i4>0</vt:i4>
      </vt:variant>
      <vt:variant>
        <vt:i4>5</vt:i4>
      </vt:variant>
      <vt:variant>
        <vt:lpwstr/>
      </vt:variant>
      <vt:variant>
        <vt:lpwstr>_ENREF_4</vt:lpwstr>
      </vt:variant>
      <vt:variant>
        <vt:i4>4325387</vt:i4>
      </vt:variant>
      <vt:variant>
        <vt:i4>171</vt:i4>
      </vt:variant>
      <vt:variant>
        <vt:i4>0</vt:i4>
      </vt:variant>
      <vt:variant>
        <vt:i4>5</vt:i4>
      </vt:variant>
      <vt:variant>
        <vt:lpwstr/>
      </vt:variant>
      <vt:variant>
        <vt:lpwstr>_ENREF_3</vt:lpwstr>
      </vt:variant>
      <vt:variant>
        <vt:i4>4390923</vt:i4>
      </vt:variant>
      <vt:variant>
        <vt:i4>163</vt:i4>
      </vt:variant>
      <vt:variant>
        <vt:i4>0</vt:i4>
      </vt:variant>
      <vt:variant>
        <vt:i4>5</vt:i4>
      </vt:variant>
      <vt:variant>
        <vt:lpwstr/>
      </vt:variant>
      <vt:variant>
        <vt:lpwstr>_ENREF_22</vt:lpwstr>
      </vt:variant>
      <vt:variant>
        <vt:i4>4521995</vt:i4>
      </vt:variant>
      <vt:variant>
        <vt:i4>157</vt:i4>
      </vt:variant>
      <vt:variant>
        <vt:i4>0</vt:i4>
      </vt:variant>
      <vt:variant>
        <vt:i4>5</vt:i4>
      </vt:variant>
      <vt:variant>
        <vt:lpwstr/>
      </vt:variant>
      <vt:variant>
        <vt:lpwstr>_ENREF_40</vt:lpwstr>
      </vt:variant>
      <vt:variant>
        <vt:i4>4390923</vt:i4>
      </vt:variant>
      <vt:variant>
        <vt:i4>151</vt:i4>
      </vt:variant>
      <vt:variant>
        <vt:i4>0</vt:i4>
      </vt:variant>
      <vt:variant>
        <vt:i4>5</vt:i4>
      </vt:variant>
      <vt:variant>
        <vt:lpwstr/>
      </vt:variant>
      <vt:variant>
        <vt:lpwstr>_ENREF_21</vt:lpwstr>
      </vt:variant>
      <vt:variant>
        <vt:i4>4390923</vt:i4>
      </vt:variant>
      <vt:variant>
        <vt:i4>148</vt:i4>
      </vt:variant>
      <vt:variant>
        <vt:i4>0</vt:i4>
      </vt:variant>
      <vt:variant>
        <vt:i4>5</vt:i4>
      </vt:variant>
      <vt:variant>
        <vt:lpwstr/>
      </vt:variant>
      <vt:variant>
        <vt:lpwstr>_ENREF_26</vt:lpwstr>
      </vt:variant>
      <vt:variant>
        <vt:i4>4194315</vt:i4>
      </vt:variant>
      <vt:variant>
        <vt:i4>141</vt:i4>
      </vt:variant>
      <vt:variant>
        <vt:i4>0</vt:i4>
      </vt:variant>
      <vt:variant>
        <vt:i4>5</vt:i4>
      </vt:variant>
      <vt:variant>
        <vt:lpwstr/>
      </vt:variant>
      <vt:variant>
        <vt:lpwstr>_ENREF_11</vt:lpwstr>
      </vt:variant>
      <vt:variant>
        <vt:i4>4194315</vt:i4>
      </vt:variant>
      <vt:variant>
        <vt:i4>137</vt:i4>
      </vt:variant>
      <vt:variant>
        <vt:i4>0</vt:i4>
      </vt:variant>
      <vt:variant>
        <vt:i4>5</vt:i4>
      </vt:variant>
      <vt:variant>
        <vt:lpwstr/>
      </vt:variant>
      <vt:variant>
        <vt:lpwstr>_ENREF_12</vt:lpwstr>
      </vt:variant>
      <vt:variant>
        <vt:i4>4194315</vt:i4>
      </vt:variant>
      <vt:variant>
        <vt:i4>134</vt:i4>
      </vt:variant>
      <vt:variant>
        <vt:i4>0</vt:i4>
      </vt:variant>
      <vt:variant>
        <vt:i4>5</vt:i4>
      </vt:variant>
      <vt:variant>
        <vt:lpwstr/>
      </vt:variant>
      <vt:variant>
        <vt:lpwstr>_ENREF_16</vt:lpwstr>
      </vt:variant>
      <vt:variant>
        <vt:i4>4194315</vt:i4>
      </vt:variant>
      <vt:variant>
        <vt:i4>131</vt:i4>
      </vt:variant>
      <vt:variant>
        <vt:i4>0</vt:i4>
      </vt:variant>
      <vt:variant>
        <vt:i4>5</vt:i4>
      </vt:variant>
      <vt:variant>
        <vt:lpwstr/>
      </vt:variant>
      <vt:variant>
        <vt:lpwstr>_ENREF_10</vt:lpwstr>
      </vt:variant>
      <vt:variant>
        <vt:i4>4194315</vt:i4>
      </vt:variant>
      <vt:variant>
        <vt:i4>128</vt:i4>
      </vt:variant>
      <vt:variant>
        <vt:i4>0</vt:i4>
      </vt:variant>
      <vt:variant>
        <vt:i4>5</vt:i4>
      </vt:variant>
      <vt:variant>
        <vt:lpwstr/>
      </vt:variant>
      <vt:variant>
        <vt:lpwstr>_ENREF_14</vt:lpwstr>
      </vt:variant>
      <vt:variant>
        <vt:i4>4194315</vt:i4>
      </vt:variant>
      <vt:variant>
        <vt:i4>125</vt:i4>
      </vt:variant>
      <vt:variant>
        <vt:i4>0</vt:i4>
      </vt:variant>
      <vt:variant>
        <vt:i4>5</vt:i4>
      </vt:variant>
      <vt:variant>
        <vt:lpwstr/>
      </vt:variant>
      <vt:variant>
        <vt:lpwstr>_ENREF_11</vt:lpwstr>
      </vt:variant>
      <vt:variant>
        <vt:i4>4325387</vt:i4>
      </vt:variant>
      <vt:variant>
        <vt:i4>122</vt:i4>
      </vt:variant>
      <vt:variant>
        <vt:i4>0</vt:i4>
      </vt:variant>
      <vt:variant>
        <vt:i4>5</vt:i4>
      </vt:variant>
      <vt:variant>
        <vt:lpwstr/>
      </vt:variant>
      <vt:variant>
        <vt:lpwstr>_ENREF_37</vt:lpwstr>
      </vt:variant>
      <vt:variant>
        <vt:i4>4390923</vt:i4>
      </vt:variant>
      <vt:variant>
        <vt:i4>114</vt:i4>
      </vt:variant>
      <vt:variant>
        <vt:i4>0</vt:i4>
      </vt:variant>
      <vt:variant>
        <vt:i4>5</vt:i4>
      </vt:variant>
      <vt:variant>
        <vt:lpwstr/>
      </vt:variant>
      <vt:variant>
        <vt:lpwstr>_ENREF_20</vt:lpwstr>
      </vt:variant>
      <vt:variant>
        <vt:i4>4194315</vt:i4>
      </vt:variant>
      <vt:variant>
        <vt:i4>106</vt:i4>
      </vt:variant>
      <vt:variant>
        <vt:i4>0</vt:i4>
      </vt:variant>
      <vt:variant>
        <vt:i4>5</vt:i4>
      </vt:variant>
      <vt:variant>
        <vt:lpwstr/>
      </vt:variant>
      <vt:variant>
        <vt:lpwstr>_ENREF_18</vt:lpwstr>
      </vt:variant>
      <vt:variant>
        <vt:i4>4521995</vt:i4>
      </vt:variant>
      <vt:variant>
        <vt:i4>103</vt:i4>
      </vt:variant>
      <vt:variant>
        <vt:i4>0</vt:i4>
      </vt:variant>
      <vt:variant>
        <vt:i4>5</vt:i4>
      </vt:variant>
      <vt:variant>
        <vt:lpwstr/>
      </vt:variant>
      <vt:variant>
        <vt:lpwstr>_ENREF_42</vt:lpwstr>
      </vt:variant>
      <vt:variant>
        <vt:i4>4194315</vt:i4>
      </vt:variant>
      <vt:variant>
        <vt:i4>100</vt:i4>
      </vt:variant>
      <vt:variant>
        <vt:i4>0</vt:i4>
      </vt:variant>
      <vt:variant>
        <vt:i4>5</vt:i4>
      </vt:variant>
      <vt:variant>
        <vt:lpwstr/>
      </vt:variant>
      <vt:variant>
        <vt:lpwstr>_ENREF_1</vt:lpwstr>
      </vt:variant>
      <vt:variant>
        <vt:i4>4325387</vt:i4>
      </vt:variant>
      <vt:variant>
        <vt:i4>92</vt:i4>
      </vt:variant>
      <vt:variant>
        <vt:i4>0</vt:i4>
      </vt:variant>
      <vt:variant>
        <vt:i4>5</vt:i4>
      </vt:variant>
      <vt:variant>
        <vt:lpwstr/>
      </vt:variant>
      <vt:variant>
        <vt:lpwstr>_ENREF_39</vt:lpwstr>
      </vt:variant>
      <vt:variant>
        <vt:i4>4390923</vt:i4>
      </vt:variant>
      <vt:variant>
        <vt:i4>86</vt:i4>
      </vt:variant>
      <vt:variant>
        <vt:i4>0</vt:i4>
      </vt:variant>
      <vt:variant>
        <vt:i4>5</vt:i4>
      </vt:variant>
      <vt:variant>
        <vt:lpwstr/>
      </vt:variant>
      <vt:variant>
        <vt:lpwstr>_ENREF_24</vt:lpwstr>
      </vt:variant>
      <vt:variant>
        <vt:i4>4325387</vt:i4>
      </vt:variant>
      <vt:variant>
        <vt:i4>83</vt:i4>
      </vt:variant>
      <vt:variant>
        <vt:i4>0</vt:i4>
      </vt:variant>
      <vt:variant>
        <vt:i4>5</vt:i4>
      </vt:variant>
      <vt:variant>
        <vt:lpwstr/>
      </vt:variant>
      <vt:variant>
        <vt:lpwstr>_ENREF_39</vt:lpwstr>
      </vt:variant>
      <vt:variant>
        <vt:i4>4390923</vt:i4>
      </vt:variant>
      <vt:variant>
        <vt:i4>80</vt:i4>
      </vt:variant>
      <vt:variant>
        <vt:i4>0</vt:i4>
      </vt:variant>
      <vt:variant>
        <vt:i4>5</vt:i4>
      </vt:variant>
      <vt:variant>
        <vt:lpwstr/>
      </vt:variant>
      <vt:variant>
        <vt:lpwstr>_ENREF_20</vt:lpwstr>
      </vt:variant>
      <vt:variant>
        <vt:i4>4390923</vt:i4>
      </vt:variant>
      <vt:variant>
        <vt:i4>77</vt:i4>
      </vt:variant>
      <vt:variant>
        <vt:i4>0</vt:i4>
      </vt:variant>
      <vt:variant>
        <vt:i4>5</vt:i4>
      </vt:variant>
      <vt:variant>
        <vt:lpwstr/>
      </vt:variant>
      <vt:variant>
        <vt:lpwstr>_ENREF_21</vt:lpwstr>
      </vt:variant>
      <vt:variant>
        <vt:i4>4390923</vt:i4>
      </vt:variant>
      <vt:variant>
        <vt:i4>74</vt:i4>
      </vt:variant>
      <vt:variant>
        <vt:i4>0</vt:i4>
      </vt:variant>
      <vt:variant>
        <vt:i4>5</vt:i4>
      </vt:variant>
      <vt:variant>
        <vt:lpwstr/>
      </vt:variant>
      <vt:variant>
        <vt:lpwstr>_ENREF_26</vt:lpwstr>
      </vt:variant>
      <vt:variant>
        <vt:i4>4653067</vt:i4>
      </vt:variant>
      <vt:variant>
        <vt:i4>67</vt:i4>
      </vt:variant>
      <vt:variant>
        <vt:i4>0</vt:i4>
      </vt:variant>
      <vt:variant>
        <vt:i4>5</vt:i4>
      </vt:variant>
      <vt:variant>
        <vt:lpwstr/>
      </vt:variant>
      <vt:variant>
        <vt:lpwstr>_ENREF_6</vt:lpwstr>
      </vt:variant>
      <vt:variant>
        <vt:i4>4325387</vt:i4>
      </vt:variant>
      <vt:variant>
        <vt:i4>63</vt:i4>
      </vt:variant>
      <vt:variant>
        <vt:i4>0</vt:i4>
      </vt:variant>
      <vt:variant>
        <vt:i4>5</vt:i4>
      </vt:variant>
      <vt:variant>
        <vt:lpwstr/>
      </vt:variant>
      <vt:variant>
        <vt:lpwstr>_ENREF_31</vt:lpwstr>
      </vt:variant>
      <vt:variant>
        <vt:i4>4325387</vt:i4>
      </vt:variant>
      <vt:variant>
        <vt:i4>60</vt:i4>
      </vt:variant>
      <vt:variant>
        <vt:i4>0</vt:i4>
      </vt:variant>
      <vt:variant>
        <vt:i4>5</vt:i4>
      </vt:variant>
      <vt:variant>
        <vt:lpwstr/>
      </vt:variant>
      <vt:variant>
        <vt:lpwstr>_ENREF_30</vt:lpwstr>
      </vt:variant>
      <vt:variant>
        <vt:i4>4390923</vt:i4>
      </vt:variant>
      <vt:variant>
        <vt:i4>57</vt:i4>
      </vt:variant>
      <vt:variant>
        <vt:i4>0</vt:i4>
      </vt:variant>
      <vt:variant>
        <vt:i4>5</vt:i4>
      </vt:variant>
      <vt:variant>
        <vt:lpwstr/>
      </vt:variant>
      <vt:variant>
        <vt:lpwstr>_ENREF_27</vt:lpwstr>
      </vt:variant>
      <vt:variant>
        <vt:i4>4194315</vt:i4>
      </vt:variant>
      <vt:variant>
        <vt:i4>54</vt:i4>
      </vt:variant>
      <vt:variant>
        <vt:i4>0</vt:i4>
      </vt:variant>
      <vt:variant>
        <vt:i4>5</vt:i4>
      </vt:variant>
      <vt:variant>
        <vt:lpwstr/>
      </vt:variant>
      <vt:variant>
        <vt:lpwstr>_ENREF_19</vt:lpwstr>
      </vt:variant>
      <vt:variant>
        <vt:i4>917578</vt:i4>
      </vt:variant>
      <vt:variant>
        <vt:i4>47</vt:i4>
      </vt:variant>
      <vt:variant>
        <vt:i4>0</vt:i4>
      </vt:variant>
      <vt:variant>
        <vt:i4>5</vt:i4>
      </vt:variant>
      <vt:variant>
        <vt:lpwstr>H:\Dusing\Research\SPEEDI\Foundation4PT\SPEEDI_PTFoundation_BrainInjury_draft3.doc</vt:lpwstr>
      </vt:variant>
      <vt:variant>
        <vt:lpwstr>_ENREF_5</vt:lpwstr>
      </vt:variant>
      <vt:variant>
        <vt:i4>4390923</vt:i4>
      </vt:variant>
      <vt:variant>
        <vt:i4>43</vt:i4>
      </vt:variant>
      <vt:variant>
        <vt:i4>0</vt:i4>
      </vt:variant>
      <vt:variant>
        <vt:i4>5</vt:i4>
      </vt:variant>
      <vt:variant>
        <vt:lpwstr/>
      </vt:variant>
      <vt:variant>
        <vt:lpwstr>_ENREF_2</vt:lpwstr>
      </vt:variant>
      <vt:variant>
        <vt:i4>4325387</vt:i4>
      </vt:variant>
      <vt:variant>
        <vt:i4>40</vt:i4>
      </vt:variant>
      <vt:variant>
        <vt:i4>0</vt:i4>
      </vt:variant>
      <vt:variant>
        <vt:i4>5</vt:i4>
      </vt:variant>
      <vt:variant>
        <vt:lpwstr/>
      </vt:variant>
      <vt:variant>
        <vt:lpwstr>_ENREF_35</vt:lpwstr>
      </vt:variant>
      <vt:variant>
        <vt:i4>4521995</vt:i4>
      </vt:variant>
      <vt:variant>
        <vt:i4>32</vt:i4>
      </vt:variant>
      <vt:variant>
        <vt:i4>0</vt:i4>
      </vt:variant>
      <vt:variant>
        <vt:i4>5</vt:i4>
      </vt:variant>
      <vt:variant>
        <vt:lpwstr/>
      </vt:variant>
      <vt:variant>
        <vt:lpwstr>_ENREF_45</vt:lpwstr>
      </vt:variant>
      <vt:variant>
        <vt:i4>4194315</vt:i4>
      </vt:variant>
      <vt:variant>
        <vt:i4>29</vt:i4>
      </vt:variant>
      <vt:variant>
        <vt:i4>0</vt:i4>
      </vt:variant>
      <vt:variant>
        <vt:i4>5</vt:i4>
      </vt:variant>
      <vt:variant>
        <vt:lpwstr/>
      </vt:variant>
      <vt:variant>
        <vt:lpwstr>_ENREF_17</vt:lpwstr>
      </vt:variant>
      <vt:variant>
        <vt:i4>4390923</vt:i4>
      </vt:variant>
      <vt:variant>
        <vt:i4>26</vt:i4>
      </vt:variant>
      <vt:variant>
        <vt:i4>0</vt:i4>
      </vt:variant>
      <vt:variant>
        <vt:i4>5</vt:i4>
      </vt:variant>
      <vt:variant>
        <vt:lpwstr/>
      </vt:variant>
      <vt:variant>
        <vt:lpwstr>_ENREF_25</vt:lpwstr>
      </vt:variant>
      <vt:variant>
        <vt:i4>4390923</vt:i4>
      </vt:variant>
      <vt:variant>
        <vt:i4>18</vt:i4>
      </vt:variant>
      <vt:variant>
        <vt:i4>0</vt:i4>
      </vt:variant>
      <vt:variant>
        <vt:i4>5</vt:i4>
      </vt:variant>
      <vt:variant>
        <vt:lpwstr/>
      </vt:variant>
      <vt:variant>
        <vt:lpwstr>_ENREF_23</vt:lpwstr>
      </vt:variant>
      <vt:variant>
        <vt:i4>4390923</vt:i4>
      </vt:variant>
      <vt:variant>
        <vt:i4>10</vt:i4>
      </vt:variant>
      <vt:variant>
        <vt:i4>0</vt:i4>
      </vt:variant>
      <vt:variant>
        <vt:i4>5</vt:i4>
      </vt:variant>
      <vt:variant>
        <vt:lpwstr/>
      </vt:variant>
      <vt:variant>
        <vt:lpwstr>_ENREF_28</vt:lpwstr>
      </vt:variant>
      <vt:variant>
        <vt:i4>4521995</vt:i4>
      </vt:variant>
      <vt:variant>
        <vt:i4>7</vt:i4>
      </vt:variant>
      <vt:variant>
        <vt:i4>0</vt:i4>
      </vt:variant>
      <vt:variant>
        <vt:i4>5</vt:i4>
      </vt:variant>
      <vt:variant>
        <vt:lpwstr/>
      </vt:variant>
      <vt:variant>
        <vt:lpwstr>_ENREF_43</vt:lpwstr>
      </vt:variant>
      <vt:variant>
        <vt:i4>65588</vt:i4>
      </vt:variant>
      <vt:variant>
        <vt:i4>0</vt:i4>
      </vt:variant>
      <vt:variant>
        <vt:i4>0</vt:i4>
      </vt:variant>
      <vt:variant>
        <vt:i4>5</vt:i4>
      </vt:variant>
      <vt:variant>
        <vt:lpwstr>mailto:scdusing@vcu.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Dusing</dc:creator>
  <cp:lastModifiedBy>JENOPIA</cp:lastModifiedBy>
  <cp:revision>7</cp:revision>
  <cp:lastPrinted>2012-09-06T16:41:00Z</cp:lastPrinted>
  <dcterms:created xsi:type="dcterms:W3CDTF">2017-02-13T17:11:00Z</dcterms:created>
  <dcterms:modified xsi:type="dcterms:W3CDTF">2018-01-29T12:36:00Z</dcterms:modified>
</cp:coreProperties>
</file>